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4228"/>
        <w:gridCol w:w="2667"/>
        <w:gridCol w:w="2018"/>
        <w:gridCol w:w="2574"/>
        <w:gridCol w:w="781"/>
      </w:tblGrid>
      <w:tr w:rsidR="000A5F63" w:rsidRPr="000A5F63" w14:paraId="35D39C07" w14:textId="77777777" w:rsidTr="00D122FD">
        <w:trPr>
          <w:trHeight w:val="567"/>
        </w:trPr>
        <w:tc>
          <w:tcPr>
            <w:tcW w:w="12268" w:type="dxa"/>
            <w:gridSpan w:val="5"/>
            <w:vAlign w:val="center"/>
          </w:tcPr>
          <w:p w14:paraId="3F6C3900" w14:textId="10723054" w:rsidR="000A5F63" w:rsidRPr="00BB2C63" w:rsidRDefault="000A5F63" w:rsidP="000A5F63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bookmarkStart w:id="0" w:name="_GoBack"/>
            <w:bookmarkEnd w:id="0"/>
            <w:r w:rsidRPr="00660F8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Table </w:t>
            </w:r>
            <w:r w:rsidR="0008160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</w:t>
            </w:r>
            <w:r w:rsidRPr="00660F8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Clinical and laboratory </w:t>
            </w:r>
            <w:r w:rsidRPr="00660F8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ssessment at six months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, according to study group. *</w:t>
            </w:r>
          </w:p>
        </w:tc>
      </w:tr>
      <w:tr w:rsidR="000A5F63" w:rsidRPr="00660F80" w14:paraId="46DC219A" w14:textId="77777777" w:rsidTr="0040263C">
        <w:trPr>
          <w:trHeight w:val="567"/>
        </w:trPr>
        <w:tc>
          <w:tcPr>
            <w:tcW w:w="0" w:type="auto"/>
            <w:vAlign w:val="center"/>
          </w:tcPr>
          <w:p w14:paraId="75427A60" w14:textId="73D2ABFC" w:rsidR="000A5F63" w:rsidRPr="00660F80" w:rsidRDefault="000A5F63" w:rsidP="000A5F6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0F8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ital signs</w:t>
            </w:r>
          </w:p>
        </w:tc>
        <w:tc>
          <w:tcPr>
            <w:tcW w:w="0" w:type="auto"/>
            <w:vAlign w:val="center"/>
          </w:tcPr>
          <w:p w14:paraId="125D9E27" w14:textId="77777777" w:rsidR="000A5F63" w:rsidRPr="00BB2C63" w:rsidRDefault="000A5F63" w:rsidP="000A5F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2C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Helmet Noninvasive Ventilation</w:t>
            </w:r>
          </w:p>
          <w:p w14:paraId="2C88F996" w14:textId="77777777" w:rsidR="000A5F63" w:rsidRPr="00BB2C63" w:rsidRDefault="000A5F63" w:rsidP="000A5F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2C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n=3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</w:t>
            </w:r>
            <w:r w:rsidRPr="00BB2C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1DDBCAE8" w14:textId="77777777" w:rsidR="000A5F63" w:rsidRPr="00BB2C63" w:rsidRDefault="000A5F63" w:rsidP="000A5F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2C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High-flow nasal oxygen</w:t>
            </w:r>
          </w:p>
          <w:p w14:paraId="1403F0D7" w14:textId="5F07F2D5" w:rsidR="000A5F63" w:rsidRPr="00BB2C63" w:rsidRDefault="000A5F63" w:rsidP="000A5F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2C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n=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1</w:t>
            </w:r>
            <w:r w:rsidRPr="00BB2C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2573" w:type="dxa"/>
            <w:vAlign w:val="center"/>
          </w:tcPr>
          <w:p w14:paraId="763B1150" w14:textId="77777777" w:rsidR="000A5F63" w:rsidRPr="00BB2C63" w:rsidRDefault="000A5F63" w:rsidP="000A5F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2C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bsolute or mean difference (95% CI)</w:t>
            </w:r>
          </w:p>
        </w:tc>
        <w:tc>
          <w:tcPr>
            <w:tcW w:w="0" w:type="auto"/>
            <w:vAlign w:val="center"/>
          </w:tcPr>
          <w:p w14:paraId="47168AEB" w14:textId="1F77E5CD" w:rsidR="000A5F63" w:rsidRPr="00BB2C63" w:rsidRDefault="004E29EE" w:rsidP="000A5F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P </w:t>
            </w:r>
            <w:r w:rsidR="000A5F63" w:rsidRPr="00BB2C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alue</w:t>
            </w:r>
          </w:p>
        </w:tc>
      </w:tr>
      <w:tr w:rsidR="000A5F63" w:rsidRPr="00660F80" w14:paraId="25DD5531" w14:textId="77777777" w:rsidTr="0040263C">
        <w:trPr>
          <w:trHeight w:val="567"/>
        </w:trPr>
        <w:tc>
          <w:tcPr>
            <w:tcW w:w="0" w:type="auto"/>
            <w:vAlign w:val="center"/>
          </w:tcPr>
          <w:p w14:paraId="1D269579" w14:textId="77777777" w:rsidR="000A5F63" w:rsidRPr="00FC7EF5" w:rsidRDefault="000A5F63" w:rsidP="00FC7EF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0F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o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 %</w:t>
            </w:r>
          </w:p>
        </w:tc>
        <w:tc>
          <w:tcPr>
            <w:tcW w:w="0" w:type="auto"/>
            <w:vAlign w:val="center"/>
          </w:tcPr>
          <w:p w14:paraId="6C40FDA0" w14:textId="77777777" w:rsidR="000A5F63" w:rsidRPr="00660F80" w:rsidRDefault="000A5F63" w:rsidP="000A5F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 [97-98]</w:t>
            </w:r>
          </w:p>
        </w:tc>
        <w:tc>
          <w:tcPr>
            <w:tcW w:w="0" w:type="auto"/>
            <w:vAlign w:val="center"/>
          </w:tcPr>
          <w:p w14:paraId="144EC595" w14:textId="77777777" w:rsidR="000A5F63" w:rsidRPr="00660F80" w:rsidRDefault="000A5F63" w:rsidP="000A5F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 [96-98]</w:t>
            </w:r>
          </w:p>
        </w:tc>
        <w:tc>
          <w:tcPr>
            <w:tcW w:w="2573" w:type="dxa"/>
            <w:vAlign w:val="center"/>
          </w:tcPr>
          <w:p w14:paraId="2CFEB2AE" w14:textId="77777777" w:rsidR="000A5F63" w:rsidRPr="00660F80" w:rsidRDefault="000A5F63" w:rsidP="000A5F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42 (-1.099 to 0.25)</w:t>
            </w:r>
          </w:p>
        </w:tc>
        <w:tc>
          <w:tcPr>
            <w:tcW w:w="0" w:type="auto"/>
            <w:vAlign w:val="center"/>
          </w:tcPr>
          <w:p w14:paraId="6AC1BF86" w14:textId="77777777" w:rsidR="000A5F63" w:rsidRPr="00660F80" w:rsidRDefault="000A5F63" w:rsidP="000A5F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4</w:t>
            </w:r>
          </w:p>
        </w:tc>
      </w:tr>
      <w:tr w:rsidR="000A5F63" w:rsidRPr="00660F80" w14:paraId="320C51D4" w14:textId="77777777" w:rsidTr="0040263C">
        <w:trPr>
          <w:trHeight w:val="567"/>
        </w:trPr>
        <w:tc>
          <w:tcPr>
            <w:tcW w:w="0" w:type="auto"/>
            <w:vAlign w:val="center"/>
          </w:tcPr>
          <w:p w14:paraId="371A06A7" w14:textId="77777777" w:rsidR="000A5F63" w:rsidRPr="00FC7EF5" w:rsidRDefault="000A5F63" w:rsidP="00FC7EF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C7EF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art rate -beats per minutes</w:t>
            </w:r>
          </w:p>
        </w:tc>
        <w:tc>
          <w:tcPr>
            <w:tcW w:w="0" w:type="auto"/>
            <w:vAlign w:val="center"/>
          </w:tcPr>
          <w:p w14:paraId="7C7E03F0" w14:textId="4D4AC5E3" w:rsidR="000A5F63" w:rsidRPr="00660F80" w:rsidRDefault="000A5F63" w:rsidP="000A5F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4F253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6</w:t>
            </w:r>
            <w:r w:rsidR="004F253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8</w:t>
            </w:r>
            <w:r w:rsidR="004F253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0" w:type="auto"/>
            <w:vAlign w:val="center"/>
          </w:tcPr>
          <w:p w14:paraId="096A1523" w14:textId="656C5027" w:rsidR="000A5F63" w:rsidRPr="00660F80" w:rsidRDefault="000A5F63" w:rsidP="000A5F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F431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6</w:t>
            </w:r>
            <w:r w:rsidR="00F431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8</w:t>
            </w:r>
            <w:r w:rsidR="00F431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2573" w:type="dxa"/>
            <w:vAlign w:val="center"/>
          </w:tcPr>
          <w:p w14:paraId="45B9986F" w14:textId="77777777" w:rsidR="000A5F63" w:rsidRPr="00660F80" w:rsidRDefault="000A5F63" w:rsidP="000A5F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.00 (-7.98 to 3.97)</w:t>
            </w:r>
          </w:p>
        </w:tc>
        <w:tc>
          <w:tcPr>
            <w:tcW w:w="0" w:type="auto"/>
            <w:vAlign w:val="center"/>
          </w:tcPr>
          <w:p w14:paraId="04043FB2" w14:textId="1830C8D7" w:rsidR="000A5F63" w:rsidRPr="00660F80" w:rsidRDefault="000A5F63" w:rsidP="000A5F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A66A3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</w:t>
            </w:r>
          </w:p>
        </w:tc>
      </w:tr>
      <w:tr w:rsidR="000A5F63" w:rsidRPr="00660F80" w14:paraId="79F09A2D" w14:textId="77777777" w:rsidTr="0040263C">
        <w:trPr>
          <w:trHeight w:val="567"/>
        </w:trPr>
        <w:tc>
          <w:tcPr>
            <w:tcW w:w="0" w:type="auto"/>
            <w:vAlign w:val="center"/>
          </w:tcPr>
          <w:p w14:paraId="1DABF468" w14:textId="77777777" w:rsidR="000A5F63" w:rsidRPr="00FC7EF5" w:rsidRDefault="000A5F63" w:rsidP="00FC7EF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C7EF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ystolic blood pressure - mmHg</w:t>
            </w:r>
          </w:p>
        </w:tc>
        <w:tc>
          <w:tcPr>
            <w:tcW w:w="0" w:type="auto"/>
            <w:vAlign w:val="center"/>
          </w:tcPr>
          <w:p w14:paraId="68CBEAB5" w14:textId="77777777" w:rsidR="000A5F63" w:rsidRPr="00660F80" w:rsidRDefault="000A5F63" w:rsidP="000A5F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0 [120-140]</w:t>
            </w:r>
          </w:p>
        </w:tc>
        <w:tc>
          <w:tcPr>
            <w:tcW w:w="0" w:type="auto"/>
            <w:vAlign w:val="center"/>
          </w:tcPr>
          <w:p w14:paraId="71F8130B" w14:textId="77777777" w:rsidR="000A5F63" w:rsidRPr="00660F80" w:rsidRDefault="000A5F63" w:rsidP="000A5F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0 [120-140]</w:t>
            </w:r>
          </w:p>
        </w:tc>
        <w:tc>
          <w:tcPr>
            <w:tcW w:w="2573" w:type="dxa"/>
            <w:vAlign w:val="center"/>
          </w:tcPr>
          <w:p w14:paraId="54FF7F69" w14:textId="77777777" w:rsidR="000A5F63" w:rsidRPr="00660F80" w:rsidRDefault="000A5F63" w:rsidP="000A5F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0 (-3.57 to 9.78)</w:t>
            </w:r>
          </w:p>
        </w:tc>
        <w:tc>
          <w:tcPr>
            <w:tcW w:w="0" w:type="auto"/>
            <w:vAlign w:val="center"/>
          </w:tcPr>
          <w:p w14:paraId="532CD4E8" w14:textId="77777777" w:rsidR="000A5F63" w:rsidRPr="00660F80" w:rsidRDefault="000A5F63" w:rsidP="000A5F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5</w:t>
            </w:r>
          </w:p>
        </w:tc>
      </w:tr>
      <w:tr w:rsidR="000A5F63" w:rsidRPr="00660F80" w14:paraId="7D00BADC" w14:textId="77777777" w:rsidTr="0040263C">
        <w:trPr>
          <w:trHeight w:val="567"/>
        </w:trPr>
        <w:tc>
          <w:tcPr>
            <w:tcW w:w="0" w:type="auto"/>
            <w:vAlign w:val="center"/>
          </w:tcPr>
          <w:p w14:paraId="1E579EA5" w14:textId="77777777" w:rsidR="000A5F63" w:rsidRPr="00FC7EF5" w:rsidRDefault="000A5F63" w:rsidP="00FC7EF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C7EF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astolic blood pressure -mmHg</w:t>
            </w:r>
          </w:p>
        </w:tc>
        <w:tc>
          <w:tcPr>
            <w:tcW w:w="0" w:type="auto"/>
            <w:vAlign w:val="center"/>
          </w:tcPr>
          <w:p w14:paraId="226DE1CE" w14:textId="22E5125E" w:rsidR="000A5F63" w:rsidRPr="00660F80" w:rsidRDefault="000A5F63" w:rsidP="000A5F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 [</w:t>
            </w:r>
            <w:r w:rsidR="003E00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80]</w:t>
            </w:r>
          </w:p>
        </w:tc>
        <w:tc>
          <w:tcPr>
            <w:tcW w:w="0" w:type="auto"/>
            <w:vAlign w:val="center"/>
          </w:tcPr>
          <w:p w14:paraId="6C7C68B6" w14:textId="71DE089F" w:rsidR="000A5F63" w:rsidRPr="00660F80" w:rsidRDefault="000A5F63" w:rsidP="000A5F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 [7</w:t>
            </w:r>
            <w:r w:rsidR="00F431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80]</w:t>
            </w:r>
          </w:p>
        </w:tc>
        <w:tc>
          <w:tcPr>
            <w:tcW w:w="2573" w:type="dxa"/>
            <w:vAlign w:val="center"/>
          </w:tcPr>
          <w:p w14:paraId="7BC9F5E4" w14:textId="77777777" w:rsidR="000A5F63" w:rsidRPr="00660F80" w:rsidRDefault="000A5F63" w:rsidP="000A5F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8 (-2.17 to 11.13)</w:t>
            </w:r>
          </w:p>
        </w:tc>
        <w:tc>
          <w:tcPr>
            <w:tcW w:w="0" w:type="auto"/>
            <w:vAlign w:val="center"/>
          </w:tcPr>
          <w:p w14:paraId="0F925CD9" w14:textId="0D5C3D0C" w:rsidR="000A5F63" w:rsidRPr="00660F80" w:rsidRDefault="000A5F63" w:rsidP="000A5F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5C79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</w:tr>
      <w:tr w:rsidR="0040263C" w:rsidRPr="00C075AF" w14:paraId="5CD9E77F" w14:textId="77777777" w:rsidTr="0040263C">
        <w:trPr>
          <w:trHeight w:val="567"/>
        </w:trPr>
        <w:tc>
          <w:tcPr>
            <w:tcW w:w="0" w:type="auto"/>
            <w:vAlign w:val="center"/>
          </w:tcPr>
          <w:p w14:paraId="49DCF50A" w14:textId="336CBAE0" w:rsidR="0040263C" w:rsidRPr="00FC7EF5" w:rsidRDefault="00F554E2" w:rsidP="0040263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piratory</w:t>
            </w:r>
            <w:r w:rsidR="0040263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ate – breaths per minute</w:t>
            </w:r>
          </w:p>
        </w:tc>
        <w:tc>
          <w:tcPr>
            <w:tcW w:w="0" w:type="auto"/>
            <w:vAlign w:val="center"/>
          </w:tcPr>
          <w:p w14:paraId="3CB15BBF" w14:textId="27369F5C" w:rsidR="0040263C" w:rsidRDefault="003914CB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 [24 - 30]</w:t>
            </w:r>
          </w:p>
        </w:tc>
        <w:tc>
          <w:tcPr>
            <w:tcW w:w="0" w:type="auto"/>
            <w:vAlign w:val="center"/>
          </w:tcPr>
          <w:p w14:paraId="7B19836D" w14:textId="1AA316E5" w:rsidR="0040263C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 [22 - 31]</w:t>
            </w:r>
          </w:p>
        </w:tc>
        <w:tc>
          <w:tcPr>
            <w:tcW w:w="2573" w:type="dxa"/>
            <w:vAlign w:val="center"/>
          </w:tcPr>
          <w:p w14:paraId="1CD3F306" w14:textId="5ACF2A17" w:rsidR="0040263C" w:rsidRDefault="00D85422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="00AE2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-2 to 4)</w:t>
            </w:r>
          </w:p>
        </w:tc>
        <w:tc>
          <w:tcPr>
            <w:tcW w:w="0" w:type="auto"/>
            <w:vAlign w:val="center"/>
          </w:tcPr>
          <w:p w14:paraId="0A1EDB90" w14:textId="3E4E976B" w:rsidR="0040263C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2</w:t>
            </w:r>
          </w:p>
        </w:tc>
      </w:tr>
      <w:tr w:rsidR="0040263C" w:rsidRPr="00C075AF" w14:paraId="000C6FE8" w14:textId="77777777" w:rsidTr="0040263C">
        <w:trPr>
          <w:trHeight w:val="567"/>
        </w:trPr>
        <w:tc>
          <w:tcPr>
            <w:tcW w:w="0" w:type="auto"/>
            <w:vAlign w:val="center"/>
          </w:tcPr>
          <w:p w14:paraId="4BC62046" w14:textId="1B955F29" w:rsidR="0040263C" w:rsidRPr="00FC7EF5" w:rsidRDefault="0040263C" w:rsidP="0040263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yspnea</w:t>
            </w:r>
            <w:proofErr w:type="spellEnd"/>
            <w:r w:rsidR="00091F8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t </w:t>
            </w:r>
            <w:proofErr w:type="spellStart"/>
            <w:r w:rsidR="00091F8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nro</w:t>
            </w:r>
            <w:r w:rsidR="00F55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  <w:r w:rsidR="00091F8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ment</w:t>
            </w:r>
            <w:r w:rsidR="00091F8C" w:rsidRPr="00A774F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14:paraId="0AD10881" w14:textId="272D9691" w:rsidR="0040263C" w:rsidRDefault="003914CB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 [20 - 70]</w:t>
            </w:r>
          </w:p>
        </w:tc>
        <w:tc>
          <w:tcPr>
            <w:tcW w:w="0" w:type="auto"/>
            <w:vAlign w:val="center"/>
          </w:tcPr>
          <w:p w14:paraId="104005FF" w14:textId="7DB208F5" w:rsidR="0040263C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 [20 - 65]</w:t>
            </w:r>
          </w:p>
        </w:tc>
        <w:tc>
          <w:tcPr>
            <w:tcW w:w="2573" w:type="dxa"/>
            <w:vAlign w:val="center"/>
          </w:tcPr>
          <w:p w14:paraId="0332C5E8" w14:textId="4CFDD8DA" w:rsidR="0040263C" w:rsidRDefault="005B67D9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AE23B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 to 2)</w:t>
            </w:r>
          </w:p>
        </w:tc>
        <w:tc>
          <w:tcPr>
            <w:tcW w:w="0" w:type="auto"/>
            <w:vAlign w:val="center"/>
          </w:tcPr>
          <w:p w14:paraId="4DDF0695" w14:textId="0FF421A6" w:rsidR="0040263C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7</w:t>
            </w:r>
          </w:p>
        </w:tc>
      </w:tr>
      <w:tr w:rsidR="0040263C" w:rsidRPr="00C075AF" w14:paraId="14094EF5" w14:textId="77777777" w:rsidTr="0040263C">
        <w:trPr>
          <w:trHeight w:val="567"/>
        </w:trPr>
        <w:tc>
          <w:tcPr>
            <w:tcW w:w="0" w:type="auto"/>
            <w:vAlign w:val="center"/>
          </w:tcPr>
          <w:p w14:paraId="5F2369F0" w14:textId="2045CE91" w:rsidR="0040263C" w:rsidRPr="00FC7EF5" w:rsidRDefault="00091F8C" w:rsidP="0040263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evice-related discomfort a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nrollment</w:t>
            </w:r>
            <w:r w:rsidRPr="00A774F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14:paraId="6CA41438" w14:textId="433B1520" w:rsidR="0040263C" w:rsidRDefault="003914CB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[0 - 43]</w:t>
            </w:r>
          </w:p>
        </w:tc>
        <w:tc>
          <w:tcPr>
            <w:tcW w:w="0" w:type="auto"/>
            <w:vAlign w:val="center"/>
          </w:tcPr>
          <w:p w14:paraId="6DA8A818" w14:textId="320EA0EE" w:rsidR="0040263C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[0 - 12]</w:t>
            </w:r>
          </w:p>
        </w:tc>
        <w:tc>
          <w:tcPr>
            <w:tcW w:w="2573" w:type="dxa"/>
            <w:vAlign w:val="center"/>
          </w:tcPr>
          <w:p w14:paraId="7A459561" w14:textId="33E2D56E" w:rsidR="0040263C" w:rsidRDefault="005B67D9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</w:t>
            </w:r>
            <w:r w:rsidR="00705B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7 to 1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5A80A365" w14:textId="26E42C9A" w:rsidR="0040263C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8</w:t>
            </w:r>
          </w:p>
        </w:tc>
      </w:tr>
      <w:tr w:rsidR="0040263C" w:rsidRPr="00C075AF" w14:paraId="7BC3C2A5" w14:textId="77777777" w:rsidTr="00D122FD">
        <w:trPr>
          <w:trHeight w:val="567"/>
        </w:trPr>
        <w:tc>
          <w:tcPr>
            <w:tcW w:w="12268" w:type="dxa"/>
            <w:gridSpan w:val="5"/>
            <w:vAlign w:val="center"/>
          </w:tcPr>
          <w:p w14:paraId="43219E54" w14:textId="77777777" w:rsidR="0040263C" w:rsidRPr="00BB2C63" w:rsidRDefault="0040263C" w:rsidP="004026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40263C" w:rsidRPr="00A774FA" w14:paraId="3647B8B0" w14:textId="77777777" w:rsidTr="0040263C">
        <w:trPr>
          <w:trHeight w:val="567"/>
        </w:trPr>
        <w:tc>
          <w:tcPr>
            <w:tcW w:w="0" w:type="auto"/>
            <w:vAlign w:val="center"/>
          </w:tcPr>
          <w:p w14:paraId="79BFA789" w14:textId="14F005E7" w:rsidR="0040263C" w:rsidRPr="00660F80" w:rsidRDefault="0040263C" w:rsidP="0040263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0F8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rterial Blood Gas</w:t>
            </w:r>
          </w:p>
        </w:tc>
        <w:tc>
          <w:tcPr>
            <w:tcW w:w="0" w:type="auto"/>
            <w:vAlign w:val="center"/>
          </w:tcPr>
          <w:p w14:paraId="5FF1338D" w14:textId="77777777" w:rsidR="0040263C" w:rsidRPr="00BB2C63" w:rsidRDefault="0040263C" w:rsidP="004026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2C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Helmet Noninvasive Ventilation</w:t>
            </w:r>
          </w:p>
          <w:p w14:paraId="488B360B" w14:textId="435388E1" w:rsidR="0040263C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2C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n=3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</w:t>
            </w:r>
            <w:r w:rsidRPr="00BB2C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76B705B6" w14:textId="77777777" w:rsidR="0040263C" w:rsidRPr="00BB2C63" w:rsidRDefault="0040263C" w:rsidP="004026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2C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High-flow nasal oxygen</w:t>
            </w:r>
          </w:p>
          <w:p w14:paraId="1FA526D4" w14:textId="63824B50" w:rsidR="0040263C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2C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n=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4</w:t>
            </w:r>
            <w:r w:rsidRPr="00BB2C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2573" w:type="dxa"/>
            <w:vAlign w:val="center"/>
          </w:tcPr>
          <w:p w14:paraId="1DCF5CE6" w14:textId="3EC9A869" w:rsidR="0040263C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EDD991D" w14:textId="6924AB39" w:rsidR="0040263C" w:rsidRPr="005134E9" w:rsidRDefault="0040263C" w:rsidP="004026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GB"/>
              </w:rPr>
            </w:pPr>
          </w:p>
        </w:tc>
      </w:tr>
      <w:tr w:rsidR="0040263C" w:rsidRPr="00660F80" w14:paraId="5D6AD908" w14:textId="77777777" w:rsidTr="0040263C">
        <w:trPr>
          <w:trHeight w:val="567"/>
        </w:trPr>
        <w:tc>
          <w:tcPr>
            <w:tcW w:w="0" w:type="auto"/>
            <w:vAlign w:val="center"/>
          </w:tcPr>
          <w:p w14:paraId="4968560C" w14:textId="77777777" w:rsidR="0040263C" w:rsidRPr="00660F80" w:rsidRDefault="0040263C" w:rsidP="0040263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0F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</w:t>
            </w:r>
          </w:p>
        </w:tc>
        <w:tc>
          <w:tcPr>
            <w:tcW w:w="0" w:type="auto"/>
            <w:vAlign w:val="center"/>
          </w:tcPr>
          <w:p w14:paraId="42B9E027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42 [7.41-7.44]</w:t>
            </w:r>
          </w:p>
        </w:tc>
        <w:tc>
          <w:tcPr>
            <w:tcW w:w="0" w:type="auto"/>
            <w:vAlign w:val="center"/>
          </w:tcPr>
          <w:p w14:paraId="6FD9112E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41 [7.39-7.42]</w:t>
            </w:r>
          </w:p>
        </w:tc>
        <w:tc>
          <w:tcPr>
            <w:tcW w:w="2573" w:type="dxa"/>
            <w:vAlign w:val="center"/>
          </w:tcPr>
          <w:p w14:paraId="757509D1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1 (-0.03 to -0.0001)</w:t>
            </w:r>
          </w:p>
        </w:tc>
        <w:tc>
          <w:tcPr>
            <w:tcW w:w="0" w:type="auto"/>
            <w:vAlign w:val="center"/>
          </w:tcPr>
          <w:p w14:paraId="66DD935A" w14:textId="07EA6CD9" w:rsidR="0040263C" w:rsidRPr="005134E9" w:rsidRDefault="0040263C" w:rsidP="004026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GB"/>
              </w:rPr>
            </w:pPr>
            <w:r w:rsidRPr="00FC7EF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</w:t>
            </w:r>
          </w:p>
        </w:tc>
      </w:tr>
      <w:tr w:rsidR="0040263C" w:rsidRPr="00660F80" w14:paraId="21B4BB35" w14:textId="77777777" w:rsidTr="0040263C">
        <w:trPr>
          <w:trHeight w:val="567"/>
        </w:trPr>
        <w:tc>
          <w:tcPr>
            <w:tcW w:w="0" w:type="auto"/>
            <w:vAlign w:val="center"/>
          </w:tcPr>
          <w:p w14:paraId="6714F2FA" w14:textId="77777777" w:rsidR="0040263C" w:rsidRPr="00195469" w:rsidRDefault="0040263C" w:rsidP="0040263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0F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O</w:t>
            </w:r>
            <w:r w:rsidRPr="00660F80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mmHg</w:t>
            </w:r>
          </w:p>
        </w:tc>
        <w:tc>
          <w:tcPr>
            <w:tcW w:w="0" w:type="auto"/>
            <w:vAlign w:val="center"/>
          </w:tcPr>
          <w:p w14:paraId="29BA5051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 [78-91]</w:t>
            </w:r>
          </w:p>
        </w:tc>
        <w:tc>
          <w:tcPr>
            <w:tcW w:w="0" w:type="auto"/>
            <w:vAlign w:val="center"/>
          </w:tcPr>
          <w:p w14:paraId="6BA7F1B0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 [80-94]</w:t>
            </w:r>
          </w:p>
        </w:tc>
        <w:tc>
          <w:tcPr>
            <w:tcW w:w="2573" w:type="dxa"/>
            <w:vAlign w:val="center"/>
          </w:tcPr>
          <w:p w14:paraId="24EFEAF8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9 (-2.23 to 8.42)</w:t>
            </w:r>
          </w:p>
        </w:tc>
        <w:tc>
          <w:tcPr>
            <w:tcW w:w="0" w:type="auto"/>
            <w:vAlign w:val="center"/>
          </w:tcPr>
          <w:p w14:paraId="1C31130E" w14:textId="77777777" w:rsidR="0040263C" w:rsidRPr="00660F80" w:rsidDel="00390243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</w:t>
            </w:r>
          </w:p>
        </w:tc>
      </w:tr>
      <w:tr w:rsidR="0040263C" w:rsidRPr="00660F80" w14:paraId="2803DEC8" w14:textId="77777777" w:rsidTr="0040263C">
        <w:trPr>
          <w:trHeight w:val="567"/>
        </w:trPr>
        <w:tc>
          <w:tcPr>
            <w:tcW w:w="0" w:type="auto"/>
            <w:vAlign w:val="center"/>
          </w:tcPr>
          <w:p w14:paraId="2D7E9FCB" w14:textId="77777777" w:rsidR="0040263C" w:rsidRPr="00195469" w:rsidRDefault="0040263C" w:rsidP="0040263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0F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CO</w:t>
            </w:r>
            <w:r w:rsidRPr="00660F80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 mmHg</w:t>
            </w:r>
          </w:p>
        </w:tc>
        <w:tc>
          <w:tcPr>
            <w:tcW w:w="0" w:type="auto"/>
            <w:vAlign w:val="center"/>
          </w:tcPr>
          <w:p w14:paraId="6DC509C8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 [36.3-41.9]</w:t>
            </w:r>
          </w:p>
        </w:tc>
        <w:tc>
          <w:tcPr>
            <w:tcW w:w="0" w:type="auto"/>
            <w:vAlign w:val="center"/>
          </w:tcPr>
          <w:p w14:paraId="3B153218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 [37-42]</w:t>
            </w:r>
          </w:p>
        </w:tc>
        <w:tc>
          <w:tcPr>
            <w:tcW w:w="2573" w:type="dxa"/>
            <w:vAlign w:val="center"/>
          </w:tcPr>
          <w:p w14:paraId="372FA70C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4 (-1.66 to 2.14)</w:t>
            </w:r>
          </w:p>
        </w:tc>
        <w:tc>
          <w:tcPr>
            <w:tcW w:w="0" w:type="auto"/>
            <w:vAlign w:val="center"/>
          </w:tcPr>
          <w:p w14:paraId="38FEF4D8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6</w:t>
            </w:r>
          </w:p>
        </w:tc>
      </w:tr>
      <w:tr w:rsidR="0040263C" w:rsidRPr="00660F80" w14:paraId="4EC2EB59" w14:textId="77777777" w:rsidTr="0040263C">
        <w:trPr>
          <w:trHeight w:val="567"/>
        </w:trPr>
        <w:tc>
          <w:tcPr>
            <w:tcW w:w="0" w:type="auto"/>
            <w:vAlign w:val="center"/>
          </w:tcPr>
          <w:p w14:paraId="3786701B" w14:textId="77777777" w:rsidR="0040263C" w:rsidRPr="00195469" w:rsidRDefault="0040263C" w:rsidP="0040263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0F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CO</w:t>
            </w:r>
            <w:r w:rsidRPr="00660F80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3</w:t>
            </w:r>
            <w:r w:rsidRPr="00660F8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 mmol/L</w:t>
            </w:r>
          </w:p>
        </w:tc>
        <w:tc>
          <w:tcPr>
            <w:tcW w:w="0" w:type="auto"/>
            <w:vAlign w:val="center"/>
          </w:tcPr>
          <w:p w14:paraId="3B87804B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 [24.4-26.8]</w:t>
            </w:r>
          </w:p>
        </w:tc>
        <w:tc>
          <w:tcPr>
            <w:tcW w:w="0" w:type="auto"/>
            <w:vAlign w:val="center"/>
          </w:tcPr>
          <w:p w14:paraId="585197D5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 [24-27]</w:t>
            </w:r>
          </w:p>
        </w:tc>
        <w:tc>
          <w:tcPr>
            <w:tcW w:w="2573" w:type="dxa"/>
            <w:vAlign w:val="center"/>
          </w:tcPr>
          <w:p w14:paraId="4D3AB75F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91 (-1.87 to -0.002)</w:t>
            </w:r>
          </w:p>
        </w:tc>
        <w:tc>
          <w:tcPr>
            <w:tcW w:w="0" w:type="auto"/>
            <w:vAlign w:val="center"/>
          </w:tcPr>
          <w:p w14:paraId="7DEB810E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</w:t>
            </w:r>
          </w:p>
        </w:tc>
      </w:tr>
      <w:tr w:rsidR="0040263C" w:rsidRPr="00660F80" w14:paraId="286568CE" w14:textId="77777777" w:rsidTr="0040263C">
        <w:trPr>
          <w:trHeight w:val="567"/>
        </w:trPr>
        <w:tc>
          <w:tcPr>
            <w:tcW w:w="0" w:type="auto"/>
            <w:vAlign w:val="center"/>
          </w:tcPr>
          <w:p w14:paraId="26CB9983" w14:textId="77777777" w:rsidR="0040263C" w:rsidRPr="008A217F" w:rsidRDefault="0040263C" w:rsidP="0040263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0F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(A-a)O</w:t>
            </w:r>
            <w:r w:rsidRPr="00660F80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mmHg</w:t>
            </w:r>
          </w:p>
        </w:tc>
        <w:tc>
          <w:tcPr>
            <w:tcW w:w="0" w:type="auto"/>
            <w:vAlign w:val="center"/>
          </w:tcPr>
          <w:p w14:paraId="6BCD0ACF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 [14-24]</w:t>
            </w:r>
          </w:p>
        </w:tc>
        <w:tc>
          <w:tcPr>
            <w:tcW w:w="0" w:type="auto"/>
            <w:vAlign w:val="center"/>
          </w:tcPr>
          <w:p w14:paraId="34248755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 [11-21]</w:t>
            </w:r>
          </w:p>
        </w:tc>
        <w:tc>
          <w:tcPr>
            <w:tcW w:w="2573" w:type="dxa"/>
            <w:vAlign w:val="center"/>
          </w:tcPr>
          <w:p w14:paraId="7868A383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1 (-7.49 to 0.67)</w:t>
            </w:r>
          </w:p>
        </w:tc>
        <w:tc>
          <w:tcPr>
            <w:tcW w:w="0" w:type="auto"/>
            <w:vAlign w:val="center"/>
          </w:tcPr>
          <w:p w14:paraId="36424BDF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</w:t>
            </w:r>
          </w:p>
        </w:tc>
      </w:tr>
      <w:tr w:rsidR="0040263C" w:rsidRPr="00660F80" w14:paraId="7BDC4AEA" w14:textId="77777777" w:rsidTr="0040263C">
        <w:trPr>
          <w:trHeight w:val="567"/>
        </w:trPr>
        <w:tc>
          <w:tcPr>
            <w:tcW w:w="0" w:type="auto"/>
            <w:vAlign w:val="center"/>
          </w:tcPr>
          <w:p w14:paraId="5572628E" w14:textId="77777777" w:rsidR="0040263C" w:rsidRPr="00660F80" w:rsidRDefault="0040263C" w:rsidP="0040263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0F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PaO</w:t>
            </w:r>
            <w:r w:rsidRPr="00660F80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2</w:t>
            </w:r>
            <w:r w:rsidRPr="00660F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FiO</w:t>
            </w:r>
            <w:r w:rsidRPr="00660F80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203BB283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0 [372-435]</w:t>
            </w:r>
          </w:p>
        </w:tc>
        <w:tc>
          <w:tcPr>
            <w:tcW w:w="0" w:type="auto"/>
            <w:vAlign w:val="center"/>
          </w:tcPr>
          <w:p w14:paraId="2D3C05A9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7 [395-446]</w:t>
            </w:r>
          </w:p>
        </w:tc>
        <w:tc>
          <w:tcPr>
            <w:tcW w:w="2573" w:type="dxa"/>
            <w:vAlign w:val="center"/>
          </w:tcPr>
          <w:p w14:paraId="72B1F577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98 (-8.26 to 44.22)</w:t>
            </w:r>
          </w:p>
        </w:tc>
        <w:tc>
          <w:tcPr>
            <w:tcW w:w="0" w:type="auto"/>
            <w:vAlign w:val="center"/>
          </w:tcPr>
          <w:p w14:paraId="40DD10DA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8</w:t>
            </w:r>
          </w:p>
        </w:tc>
      </w:tr>
      <w:tr w:rsidR="0040263C" w:rsidRPr="00660F80" w14:paraId="2856826D" w14:textId="77777777" w:rsidTr="00D122FD">
        <w:trPr>
          <w:trHeight w:val="567"/>
        </w:trPr>
        <w:tc>
          <w:tcPr>
            <w:tcW w:w="12268" w:type="dxa"/>
            <w:gridSpan w:val="5"/>
            <w:vAlign w:val="center"/>
          </w:tcPr>
          <w:p w14:paraId="6AF7326D" w14:textId="77777777" w:rsidR="0040263C" w:rsidRPr="00BB2C63" w:rsidRDefault="0040263C" w:rsidP="004026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40263C" w:rsidRPr="00A774FA" w14:paraId="250EEBF5" w14:textId="77777777" w:rsidTr="0040263C">
        <w:trPr>
          <w:trHeight w:val="567"/>
        </w:trPr>
        <w:tc>
          <w:tcPr>
            <w:tcW w:w="0" w:type="auto"/>
            <w:vAlign w:val="center"/>
          </w:tcPr>
          <w:p w14:paraId="55C9FB5D" w14:textId="076A1A37" w:rsidR="0040263C" w:rsidRPr="00660F80" w:rsidRDefault="0040263C" w:rsidP="0040263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aboratory variables</w:t>
            </w:r>
          </w:p>
        </w:tc>
        <w:tc>
          <w:tcPr>
            <w:tcW w:w="0" w:type="auto"/>
            <w:vAlign w:val="center"/>
          </w:tcPr>
          <w:p w14:paraId="54DBF339" w14:textId="77777777" w:rsidR="0040263C" w:rsidRPr="00BB2C63" w:rsidRDefault="0040263C" w:rsidP="004026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2C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Helmet Noninvasive Ventilation</w:t>
            </w:r>
          </w:p>
          <w:p w14:paraId="40BD11A7" w14:textId="54AABC95" w:rsidR="0040263C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2C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n=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9</w:t>
            </w:r>
            <w:r w:rsidRPr="00BB2C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7310BAE7" w14:textId="77777777" w:rsidR="0040263C" w:rsidRPr="00BB2C63" w:rsidRDefault="0040263C" w:rsidP="004026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2C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High-flow nasal oxygen</w:t>
            </w:r>
          </w:p>
          <w:p w14:paraId="305AF89A" w14:textId="5341E2C4" w:rsidR="0040263C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2C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n=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9</w:t>
            </w:r>
            <w:r w:rsidRPr="00BB2C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2573" w:type="dxa"/>
            <w:vAlign w:val="center"/>
          </w:tcPr>
          <w:p w14:paraId="2D0009FB" w14:textId="1DF5CDDF" w:rsidR="0040263C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C7CA692" w14:textId="28173916" w:rsidR="0040263C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0263C" w:rsidRPr="00660F80" w14:paraId="4C7B0AD0" w14:textId="77777777" w:rsidTr="0040263C">
        <w:trPr>
          <w:trHeight w:val="567"/>
        </w:trPr>
        <w:tc>
          <w:tcPr>
            <w:tcW w:w="0" w:type="auto"/>
            <w:vAlign w:val="center"/>
          </w:tcPr>
          <w:p w14:paraId="29198146" w14:textId="32E9759D" w:rsidR="0040263C" w:rsidRPr="00660F80" w:rsidRDefault="0040263C" w:rsidP="0040263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proofErr w:type="spellStart"/>
            <w:r w:rsidRPr="00660F8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emoglobin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– g/dl</w:t>
            </w:r>
          </w:p>
        </w:tc>
        <w:tc>
          <w:tcPr>
            <w:tcW w:w="0" w:type="auto"/>
            <w:vAlign w:val="center"/>
          </w:tcPr>
          <w:p w14:paraId="5281311F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5 [13.65-15.55]</w:t>
            </w:r>
          </w:p>
        </w:tc>
        <w:tc>
          <w:tcPr>
            <w:tcW w:w="0" w:type="auto"/>
            <w:vAlign w:val="center"/>
          </w:tcPr>
          <w:p w14:paraId="4146522C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7 [13.8-15.8]</w:t>
            </w:r>
          </w:p>
        </w:tc>
        <w:tc>
          <w:tcPr>
            <w:tcW w:w="2573" w:type="dxa"/>
            <w:vAlign w:val="center"/>
          </w:tcPr>
          <w:p w14:paraId="41CB28A4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21 (-1.33 to 0.92)</w:t>
            </w:r>
          </w:p>
        </w:tc>
        <w:tc>
          <w:tcPr>
            <w:tcW w:w="0" w:type="auto"/>
            <w:vAlign w:val="center"/>
          </w:tcPr>
          <w:p w14:paraId="04946889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6</w:t>
            </w:r>
          </w:p>
        </w:tc>
      </w:tr>
      <w:tr w:rsidR="0040263C" w:rsidRPr="00660F80" w14:paraId="69B71BCE" w14:textId="77777777" w:rsidTr="0040263C">
        <w:trPr>
          <w:trHeight w:val="567"/>
        </w:trPr>
        <w:tc>
          <w:tcPr>
            <w:tcW w:w="0" w:type="auto"/>
            <w:vAlign w:val="center"/>
          </w:tcPr>
          <w:p w14:paraId="275AAC80" w14:textId="77777777" w:rsidR="0040263C" w:rsidRPr="00660F80" w:rsidRDefault="0040263C" w:rsidP="0040263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660F8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Platelets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-10</w:t>
            </w:r>
            <w:r w:rsidRPr="008A217F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GB"/>
              </w:rPr>
              <w:t>9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14:paraId="5C98634B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6 [172.5-258]</w:t>
            </w:r>
          </w:p>
        </w:tc>
        <w:tc>
          <w:tcPr>
            <w:tcW w:w="0" w:type="auto"/>
            <w:vAlign w:val="center"/>
          </w:tcPr>
          <w:p w14:paraId="5D26284F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1 [179-245]</w:t>
            </w:r>
          </w:p>
        </w:tc>
        <w:tc>
          <w:tcPr>
            <w:tcW w:w="2573" w:type="dxa"/>
            <w:vAlign w:val="center"/>
          </w:tcPr>
          <w:p w14:paraId="1BE54667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4.38 (-34.06 to 25.30)</w:t>
            </w:r>
          </w:p>
        </w:tc>
        <w:tc>
          <w:tcPr>
            <w:tcW w:w="0" w:type="auto"/>
            <w:vAlign w:val="center"/>
          </w:tcPr>
          <w:p w14:paraId="09645900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2</w:t>
            </w:r>
          </w:p>
        </w:tc>
      </w:tr>
      <w:tr w:rsidR="0040263C" w:rsidRPr="00660F80" w14:paraId="5CA71556" w14:textId="77777777" w:rsidTr="0040263C">
        <w:trPr>
          <w:trHeight w:val="567"/>
        </w:trPr>
        <w:tc>
          <w:tcPr>
            <w:tcW w:w="0" w:type="auto"/>
            <w:vAlign w:val="center"/>
          </w:tcPr>
          <w:p w14:paraId="30B2A0A1" w14:textId="77777777" w:rsidR="0040263C" w:rsidRPr="00660F80" w:rsidRDefault="0040263C" w:rsidP="0040263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660F8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White blood cells count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– 10</w:t>
            </w:r>
            <w:r w:rsidRPr="008A217F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GB"/>
              </w:rPr>
              <w:t>9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14:paraId="4FC8FE74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[5.26-7.49]</w:t>
            </w:r>
          </w:p>
        </w:tc>
        <w:tc>
          <w:tcPr>
            <w:tcW w:w="0" w:type="auto"/>
            <w:vAlign w:val="center"/>
          </w:tcPr>
          <w:p w14:paraId="6CD68A4B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8 [6.05-7.82]</w:t>
            </w:r>
          </w:p>
        </w:tc>
        <w:tc>
          <w:tcPr>
            <w:tcW w:w="2573" w:type="dxa"/>
            <w:vAlign w:val="center"/>
          </w:tcPr>
          <w:p w14:paraId="7D845D7F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4 (-0.11 to 1.40)</w:t>
            </w:r>
          </w:p>
        </w:tc>
        <w:tc>
          <w:tcPr>
            <w:tcW w:w="0" w:type="auto"/>
            <w:vAlign w:val="center"/>
          </w:tcPr>
          <w:p w14:paraId="5FE483F4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</w:t>
            </w:r>
          </w:p>
        </w:tc>
      </w:tr>
      <w:tr w:rsidR="0040263C" w:rsidRPr="00660F80" w14:paraId="20D24245" w14:textId="77777777" w:rsidTr="0040263C">
        <w:trPr>
          <w:trHeight w:val="567"/>
        </w:trPr>
        <w:tc>
          <w:tcPr>
            <w:tcW w:w="0" w:type="auto"/>
            <w:vAlign w:val="center"/>
          </w:tcPr>
          <w:p w14:paraId="10EA5B16" w14:textId="77777777" w:rsidR="0040263C" w:rsidRPr="00660F80" w:rsidRDefault="0040263C" w:rsidP="0040263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reatinine - mg/dl</w:t>
            </w:r>
          </w:p>
        </w:tc>
        <w:tc>
          <w:tcPr>
            <w:tcW w:w="0" w:type="auto"/>
            <w:vAlign w:val="center"/>
          </w:tcPr>
          <w:p w14:paraId="09B5227A" w14:textId="77777777" w:rsidR="0040263C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3 [0.67-1.07]</w:t>
            </w:r>
          </w:p>
        </w:tc>
        <w:tc>
          <w:tcPr>
            <w:tcW w:w="0" w:type="auto"/>
            <w:vAlign w:val="center"/>
          </w:tcPr>
          <w:p w14:paraId="04F860BD" w14:textId="77777777" w:rsidR="0040263C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5 [0.66-1.04]</w:t>
            </w:r>
          </w:p>
        </w:tc>
        <w:tc>
          <w:tcPr>
            <w:tcW w:w="2573" w:type="dxa"/>
            <w:vAlign w:val="center"/>
          </w:tcPr>
          <w:p w14:paraId="47A3F1E6" w14:textId="77777777" w:rsidR="0040263C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 (-0.11 to 0.19)</w:t>
            </w:r>
          </w:p>
        </w:tc>
        <w:tc>
          <w:tcPr>
            <w:tcW w:w="0" w:type="auto"/>
            <w:vAlign w:val="center"/>
          </w:tcPr>
          <w:p w14:paraId="1AB80631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5</w:t>
            </w:r>
          </w:p>
        </w:tc>
      </w:tr>
      <w:tr w:rsidR="0040263C" w:rsidRPr="00660F80" w14:paraId="1CB4D801" w14:textId="77777777" w:rsidTr="0040263C">
        <w:trPr>
          <w:trHeight w:val="567"/>
        </w:trPr>
        <w:tc>
          <w:tcPr>
            <w:tcW w:w="0" w:type="auto"/>
            <w:vAlign w:val="center"/>
          </w:tcPr>
          <w:p w14:paraId="3D451AF2" w14:textId="77777777" w:rsidR="0040263C" w:rsidRPr="00660F80" w:rsidRDefault="0040263C" w:rsidP="0040263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660F8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Blood Urea Nitrogen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- mg/dl</w:t>
            </w:r>
          </w:p>
        </w:tc>
        <w:tc>
          <w:tcPr>
            <w:tcW w:w="0" w:type="auto"/>
            <w:vAlign w:val="center"/>
          </w:tcPr>
          <w:p w14:paraId="1F279380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 [17-25]</w:t>
            </w:r>
          </w:p>
        </w:tc>
        <w:tc>
          <w:tcPr>
            <w:tcW w:w="0" w:type="auto"/>
            <w:vAlign w:val="center"/>
          </w:tcPr>
          <w:p w14:paraId="4C526A52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 [16-26]</w:t>
            </w:r>
          </w:p>
        </w:tc>
        <w:tc>
          <w:tcPr>
            <w:tcW w:w="2573" w:type="dxa"/>
            <w:vAlign w:val="center"/>
          </w:tcPr>
          <w:p w14:paraId="10C596F2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90 (-3.84 to 2.05)</w:t>
            </w:r>
          </w:p>
        </w:tc>
        <w:tc>
          <w:tcPr>
            <w:tcW w:w="0" w:type="auto"/>
            <w:vAlign w:val="center"/>
          </w:tcPr>
          <w:p w14:paraId="368162B7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1</w:t>
            </w:r>
          </w:p>
        </w:tc>
      </w:tr>
      <w:tr w:rsidR="0040263C" w:rsidRPr="00660F80" w14:paraId="48A65FF7" w14:textId="77777777" w:rsidTr="0040263C">
        <w:trPr>
          <w:trHeight w:val="567"/>
        </w:trPr>
        <w:tc>
          <w:tcPr>
            <w:tcW w:w="0" w:type="auto"/>
            <w:vAlign w:val="center"/>
          </w:tcPr>
          <w:p w14:paraId="60CF69D0" w14:textId="77777777" w:rsidR="0040263C" w:rsidRPr="00660F80" w:rsidRDefault="0040263C" w:rsidP="0040263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660F8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Estimated Glomerular Filtration Rate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– mL/min/1.73m</w:t>
            </w:r>
            <w:r w:rsidRPr="008A217F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101B4D65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 [71-98]</w:t>
            </w:r>
          </w:p>
        </w:tc>
        <w:tc>
          <w:tcPr>
            <w:tcW w:w="0" w:type="auto"/>
            <w:vAlign w:val="center"/>
          </w:tcPr>
          <w:p w14:paraId="0274E6B3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 [79-102]</w:t>
            </w:r>
          </w:p>
        </w:tc>
        <w:tc>
          <w:tcPr>
            <w:tcW w:w="2573" w:type="dxa"/>
            <w:vAlign w:val="center"/>
          </w:tcPr>
          <w:p w14:paraId="59C30DAF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25 (-6.89 to 17.39)</w:t>
            </w:r>
          </w:p>
        </w:tc>
        <w:tc>
          <w:tcPr>
            <w:tcW w:w="0" w:type="auto"/>
            <w:vAlign w:val="center"/>
          </w:tcPr>
          <w:p w14:paraId="745A561C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7</w:t>
            </w:r>
          </w:p>
        </w:tc>
      </w:tr>
      <w:tr w:rsidR="0040263C" w:rsidRPr="00660F80" w14:paraId="05DEF6FF" w14:textId="77777777" w:rsidTr="0040263C">
        <w:trPr>
          <w:trHeight w:val="567"/>
        </w:trPr>
        <w:tc>
          <w:tcPr>
            <w:tcW w:w="0" w:type="auto"/>
            <w:vAlign w:val="center"/>
          </w:tcPr>
          <w:p w14:paraId="31BC60DF" w14:textId="77777777" w:rsidR="0040263C" w:rsidRPr="003313D8" w:rsidRDefault="0040263C" w:rsidP="0040263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313D8">
              <w:rPr>
                <w:rFonts w:ascii="Times New Roman" w:hAnsi="Times New Roman" w:cs="Times New Roman"/>
                <w:bCs/>
                <w:sz w:val="18"/>
                <w:szCs w:val="18"/>
              </w:rPr>
              <w:t>Glutamate-oxaloacetate transaminase - mg/dl</w:t>
            </w:r>
          </w:p>
        </w:tc>
        <w:tc>
          <w:tcPr>
            <w:tcW w:w="0" w:type="auto"/>
            <w:vAlign w:val="center"/>
          </w:tcPr>
          <w:p w14:paraId="22DD1232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 [15-23]</w:t>
            </w:r>
          </w:p>
        </w:tc>
        <w:tc>
          <w:tcPr>
            <w:tcW w:w="0" w:type="auto"/>
            <w:vAlign w:val="center"/>
          </w:tcPr>
          <w:p w14:paraId="160FD112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 [15-24]</w:t>
            </w:r>
          </w:p>
        </w:tc>
        <w:tc>
          <w:tcPr>
            <w:tcW w:w="2573" w:type="dxa"/>
            <w:vAlign w:val="center"/>
          </w:tcPr>
          <w:p w14:paraId="77D46F42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99 (-6.03 to 4.05)</w:t>
            </w:r>
          </w:p>
        </w:tc>
        <w:tc>
          <w:tcPr>
            <w:tcW w:w="0" w:type="auto"/>
            <w:vAlign w:val="center"/>
          </w:tcPr>
          <w:p w14:paraId="16819FDF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</w:t>
            </w:r>
          </w:p>
        </w:tc>
      </w:tr>
      <w:tr w:rsidR="0040263C" w:rsidRPr="00660F80" w14:paraId="636DF05F" w14:textId="77777777" w:rsidTr="0040263C">
        <w:trPr>
          <w:trHeight w:val="567"/>
        </w:trPr>
        <w:tc>
          <w:tcPr>
            <w:tcW w:w="0" w:type="auto"/>
            <w:vAlign w:val="center"/>
          </w:tcPr>
          <w:p w14:paraId="55B644F7" w14:textId="77777777" w:rsidR="0040263C" w:rsidRPr="00297CF7" w:rsidRDefault="0040263C" w:rsidP="0040263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97CF7">
              <w:rPr>
                <w:rFonts w:ascii="Times New Roman" w:hAnsi="Times New Roman" w:cs="Times New Roman"/>
                <w:bCs/>
                <w:sz w:val="18"/>
                <w:szCs w:val="18"/>
              </w:rPr>
              <w:t>Glutamate-pyruvate transaminase- mg/dl</w:t>
            </w:r>
          </w:p>
        </w:tc>
        <w:tc>
          <w:tcPr>
            <w:tcW w:w="0" w:type="auto"/>
            <w:vAlign w:val="center"/>
          </w:tcPr>
          <w:p w14:paraId="4C8097A3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 [14-33]</w:t>
            </w:r>
          </w:p>
        </w:tc>
        <w:tc>
          <w:tcPr>
            <w:tcW w:w="0" w:type="auto"/>
            <w:vAlign w:val="center"/>
          </w:tcPr>
          <w:p w14:paraId="7C46353B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 [11-29]</w:t>
            </w:r>
          </w:p>
        </w:tc>
        <w:tc>
          <w:tcPr>
            <w:tcW w:w="2573" w:type="dxa"/>
            <w:vAlign w:val="center"/>
          </w:tcPr>
          <w:p w14:paraId="2C7523A7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5.79 (-13.90 to 2.31)</w:t>
            </w:r>
          </w:p>
        </w:tc>
        <w:tc>
          <w:tcPr>
            <w:tcW w:w="0" w:type="auto"/>
            <w:vAlign w:val="center"/>
          </w:tcPr>
          <w:p w14:paraId="1406C987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6</w:t>
            </w:r>
          </w:p>
        </w:tc>
      </w:tr>
      <w:tr w:rsidR="0040263C" w:rsidRPr="00660F80" w14:paraId="2F08D38C" w14:textId="77777777" w:rsidTr="0040263C">
        <w:trPr>
          <w:trHeight w:val="567"/>
        </w:trPr>
        <w:tc>
          <w:tcPr>
            <w:tcW w:w="0" w:type="auto"/>
            <w:vAlign w:val="center"/>
          </w:tcPr>
          <w:p w14:paraId="0BAB4C6C" w14:textId="77777777" w:rsidR="0040263C" w:rsidRPr="00660F80" w:rsidRDefault="0040263C" w:rsidP="0040263C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660F8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Total bilirubin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- mg/dl</w:t>
            </w:r>
          </w:p>
        </w:tc>
        <w:tc>
          <w:tcPr>
            <w:tcW w:w="0" w:type="auto"/>
            <w:vAlign w:val="center"/>
          </w:tcPr>
          <w:p w14:paraId="459F91E4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 [0.5-1]</w:t>
            </w:r>
          </w:p>
        </w:tc>
        <w:tc>
          <w:tcPr>
            <w:tcW w:w="0" w:type="auto"/>
            <w:vAlign w:val="center"/>
          </w:tcPr>
          <w:p w14:paraId="15ACBCAF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 [0.6-1]</w:t>
            </w:r>
          </w:p>
        </w:tc>
        <w:tc>
          <w:tcPr>
            <w:tcW w:w="2573" w:type="dxa"/>
            <w:vAlign w:val="center"/>
          </w:tcPr>
          <w:p w14:paraId="1ECF4BC9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9 (-0.10 to 0.28)</w:t>
            </w:r>
          </w:p>
        </w:tc>
        <w:tc>
          <w:tcPr>
            <w:tcW w:w="0" w:type="auto"/>
            <w:vAlign w:val="center"/>
          </w:tcPr>
          <w:p w14:paraId="061D59C0" w14:textId="77777777" w:rsidR="0040263C" w:rsidRPr="00660F80" w:rsidRDefault="0040263C" w:rsidP="004026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</w:t>
            </w:r>
          </w:p>
        </w:tc>
      </w:tr>
      <w:tr w:rsidR="0040263C" w:rsidRPr="00A774FA" w14:paraId="3044848E" w14:textId="77777777" w:rsidTr="00D122FD">
        <w:trPr>
          <w:trHeight w:val="567"/>
        </w:trPr>
        <w:tc>
          <w:tcPr>
            <w:tcW w:w="12268" w:type="dxa"/>
            <w:gridSpan w:val="5"/>
            <w:vAlign w:val="center"/>
          </w:tcPr>
          <w:p w14:paraId="7E9767B0" w14:textId="77777777" w:rsidR="00666092" w:rsidRDefault="0040263C" w:rsidP="004026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492E4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 Values are displayed as medians [interquartile range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, if not otherwise specified</w:t>
            </w:r>
            <w:r w:rsidRPr="00492E4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.</w:t>
            </w:r>
          </w:p>
          <w:p w14:paraId="2D4E4F4A" w14:textId="4AE29B8D" w:rsidR="0040263C" w:rsidRPr="0098085F" w:rsidRDefault="00666092" w:rsidP="004026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8B178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r w:rsidR="00E128F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Dyspnea and Discomfort were assessed through visual analogue scales adapted for intensive care </w:t>
            </w:r>
            <w:r w:rsidR="008B178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unit patients ranging from 0 to 10.</w:t>
            </w:r>
            <w:r w:rsidR="0040263C" w:rsidRPr="00492E4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</w:tr>
    </w:tbl>
    <w:p w14:paraId="6BD4A114" w14:textId="6F562220" w:rsidR="0082182E" w:rsidRDefault="0082182E">
      <w:pPr>
        <w:rPr>
          <w:lang w:val="en-US"/>
        </w:rPr>
      </w:pPr>
    </w:p>
    <w:p w14:paraId="56681A83" w14:textId="093B1954" w:rsidR="00CB04CE" w:rsidRDefault="00CB04CE">
      <w:pPr>
        <w:rPr>
          <w:lang w:val="en-US"/>
        </w:rPr>
      </w:pPr>
      <w:r>
        <w:rPr>
          <w:lang w:val="en-US"/>
        </w:rPr>
        <w:br w:type="page"/>
      </w:r>
    </w:p>
    <w:p w14:paraId="632B4ED6" w14:textId="77777777" w:rsidR="00260416" w:rsidRDefault="00260416">
      <w:pPr>
        <w:rPr>
          <w:lang w:val="en-US"/>
        </w:rPr>
      </w:pP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5182"/>
        <w:gridCol w:w="2667"/>
        <w:gridCol w:w="2018"/>
        <w:gridCol w:w="3235"/>
        <w:gridCol w:w="781"/>
      </w:tblGrid>
      <w:tr w:rsidR="000A5F63" w:rsidRPr="00660F80" w14:paraId="08F164F4" w14:textId="77777777" w:rsidTr="00D122FD">
        <w:trPr>
          <w:trHeight w:val="567"/>
        </w:trPr>
        <w:tc>
          <w:tcPr>
            <w:tcW w:w="13883" w:type="dxa"/>
            <w:gridSpan w:val="5"/>
            <w:vAlign w:val="center"/>
          </w:tcPr>
          <w:p w14:paraId="1562C377" w14:textId="3C588B0C" w:rsidR="000A5F63" w:rsidRPr="00BB2C63" w:rsidRDefault="0098085F" w:rsidP="0098085F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60F8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Table </w:t>
            </w:r>
            <w:r w:rsidR="0008160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</w:t>
            </w:r>
            <w:r w:rsidRPr="00660F8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. Medical assessment at six months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, according to study group. *</w:t>
            </w:r>
          </w:p>
        </w:tc>
      </w:tr>
      <w:tr w:rsidR="000A5F63" w:rsidRPr="00660F80" w14:paraId="1BBD6DAA" w14:textId="77777777" w:rsidTr="00A774FA">
        <w:trPr>
          <w:trHeight w:val="567"/>
        </w:trPr>
        <w:tc>
          <w:tcPr>
            <w:tcW w:w="0" w:type="auto"/>
            <w:vAlign w:val="center"/>
          </w:tcPr>
          <w:p w14:paraId="3B6F766C" w14:textId="3EC8C5C4" w:rsidR="000A5F63" w:rsidRPr="00D65FB4" w:rsidRDefault="000A5F63" w:rsidP="005C2A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Pulmonary</w:t>
            </w:r>
            <w:r w:rsidRPr="00660F8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performance</w:t>
            </w:r>
            <w:r w:rsidRPr="00660F8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 xml:space="preserve"> test</w:t>
            </w:r>
            <w:r w:rsidRPr="00C43D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14:paraId="19DA5078" w14:textId="77777777" w:rsidR="000A5F63" w:rsidRPr="00BB2C63" w:rsidRDefault="000A5F63" w:rsidP="005C2A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2C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Helmet Noninvasive Ventilation</w:t>
            </w:r>
          </w:p>
          <w:p w14:paraId="3E1ED098" w14:textId="46D1F3BC" w:rsidR="000A5F63" w:rsidRDefault="000A5F63" w:rsidP="005C2A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2C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n=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0</w:t>
            </w:r>
            <w:r w:rsidRPr="00BB2C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2E06976F" w14:textId="77777777" w:rsidR="000A5F63" w:rsidRPr="00BB2C63" w:rsidRDefault="000A5F63" w:rsidP="005C2A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2C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High-flow nasal oxygen</w:t>
            </w:r>
          </w:p>
          <w:p w14:paraId="3F353C5F" w14:textId="39AB53D1" w:rsidR="000A5F63" w:rsidRDefault="000A5F63" w:rsidP="005C2A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2C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n=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0</w:t>
            </w:r>
            <w:r w:rsidRPr="00BB2C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3234" w:type="dxa"/>
            <w:vAlign w:val="center"/>
          </w:tcPr>
          <w:p w14:paraId="7859EA97" w14:textId="7E2C3FB0" w:rsidR="000A5F63" w:rsidRDefault="000A5F63" w:rsidP="005C2A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2C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bsolute or mean difference (95% CI)</w:t>
            </w:r>
          </w:p>
        </w:tc>
        <w:tc>
          <w:tcPr>
            <w:tcW w:w="0" w:type="auto"/>
            <w:vAlign w:val="center"/>
          </w:tcPr>
          <w:p w14:paraId="35EB3783" w14:textId="7955D775" w:rsidR="000A5F63" w:rsidRDefault="004E29EE" w:rsidP="005C2A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P </w:t>
            </w:r>
            <w:r w:rsidR="000A5F63" w:rsidRPr="00BB2C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alue</w:t>
            </w:r>
          </w:p>
        </w:tc>
      </w:tr>
      <w:tr w:rsidR="000A5F63" w:rsidRPr="00660F80" w14:paraId="5A891EDE" w14:textId="77777777" w:rsidTr="00A774FA">
        <w:trPr>
          <w:trHeight w:val="567"/>
        </w:trPr>
        <w:tc>
          <w:tcPr>
            <w:tcW w:w="0" w:type="auto"/>
            <w:vAlign w:val="center"/>
          </w:tcPr>
          <w:p w14:paraId="1C844F05" w14:textId="77777777" w:rsidR="000A5F63" w:rsidRPr="00D65FB4" w:rsidRDefault="000A5F63" w:rsidP="005C2A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65FB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Forced vital capacity 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–</w:t>
            </w:r>
            <w:r w:rsidRPr="00D65FB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litres</w:t>
            </w:r>
          </w:p>
        </w:tc>
        <w:tc>
          <w:tcPr>
            <w:tcW w:w="0" w:type="auto"/>
            <w:vAlign w:val="center"/>
          </w:tcPr>
          <w:p w14:paraId="1AD8235F" w14:textId="77777777" w:rsidR="000A5F63" w:rsidRPr="00660F80" w:rsidRDefault="000A5F63" w:rsidP="005C2A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0 [2.91-4.21]</w:t>
            </w:r>
          </w:p>
        </w:tc>
        <w:tc>
          <w:tcPr>
            <w:tcW w:w="0" w:type="auto"/>
            <w:vAlign w:val="center"/>
          </w:tcPr>
          <w:p w14:paraId="70D1C1F6" w14:textId="77777777" w:rsidR="000A5F63" w:rsidRPr="00660F80" w:rsidRDefault="000A5F63" w:rsidP="005C2A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5 [2.70-4.40]</w:t>
            </w:r>
          </w:p>
        </w:tc>
        <w:tc>
          <w:tcPr>
            <w:tcW w:w="3234" w:type="dxa"/>
            <w:vAlign w:val="center"/>
          </w:tcPr>
          <w:p w14:paraId="3A0ADB06" w14:textId="77777777" w:rsidR="000A5F63" w:rsidRPr="00660F80" w:rsidRDefault="000A5F63" w:rsidP="005C2A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 (-0.46 to 0.53)</w:t>
            </w:r>
          </w:p>
        </w:tc>
        <w:tc>
          <w:tcPr>
            <w:tcW w:w="0" w:type="auto"/>
            <w:vAlign w:val="center"/>
          </w:tcPr>
          <w:p w14:paraId="7698AF47" w14:textId="77777777" w:rsidR="000A5F63" w:rsidRPr="00660F80" w:rsidRDefault="000A5F63" w:rsidP="005C2A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4</w:t>
            </w:r>
          </w:p>
        </w:tc>
      </w:tr>
      <w:tr w:rsidR="000A5F63" w:rsidRPr="00660F80" w14:paraId="5B7342EB" w14:textId="77777777" w:rsidTr="00A774FA">
        <w:trPr>
          <w:trHeight w:val="567"/>
        </w:trPr>
        <w:tc>
          <w:tcPr>
            <w:tcW w:w="0" w:type="auto"/>
            <w:vAlign w:val="center"/>
          </w:tcPr>
          <w:p w14:paraId="057E1B6A" w14:textId="77777777" w:rsidR="000A5F63" w:rsidRPr="00BB2C63" w:rsidRDefault="000A5F63" w:rsidP="005C2A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5FB4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F</w:t>
            </w:r>
            <w:proofErr w:type="spellStart"/>
            <w:r w:rsidRPr="00D65FB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orced</w:t>
            </w:r>
            <w:proofErr w:type="spellEnd"/>
            <w:r w:rsidRPr="00D65FB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 expiratory volume in one second - litres</w:t>
            </w:r>
          </w:p>
        </w:tc>
        <w:tc>
          <w:tcPr>
            <w:tcW w:w="0" w:type="auto"/>
            <w:vAlign w:val="center"/>
          </w:tcPr>
          <w:p w14:paraId="51EE5207" w14:textId="77777777" w:rsidR="000A5F63" w:rsidRPr="00660F80" w:rsidRDefault="000A5F63" w:rsidP="005C2AFF">
            <w:pPr>
              <w:ind w:left="-5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 [2.19-3.47]</w:t>
            </w:r>
          </w:p>
        </w:tc>
        <w:tc>
          <w:tcPr>
            <w:tcW w:w="0" w:type="auto"/>
            <w:vAlign w:val="center"/>
          </w:tcPr>
          <w:p w14:paraId="3ECDA9F0" w14:textId="77777777" w:rsidR="000A5F63" w:rsidRPr="00660F80" w:rsidRDefault="000A5F63" w:rsidP="005C2AFF">
            <w:pPr>
              <w:ind w:left="-3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4 [2.21-3.67]</w:t>
            </w:r>
          </w:p>
        </w:tc>
        <w:tc>
          <w:tcPr>
            <w:tcW w:w="3234" w:type="dxa"/>
            <w:vAlign w:val="center"/>
          </w:tcPr>
          <w:p w14:paraId="72FD3C65" w14:textId="77777777" w:rsidR="000A5F63" w:rsidRPr="00660F80" w:rsidRDefault="000A5F63" w:rsidP="005C2AFF">
            <w:pPr>
              <w:ind w:left="-12" w:right="-8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 (-0.32 to 0.51)</w:t>
            </w:r>
          </w:p>
        </w:tc>
        <w:tc>
          <w:tcPr>
            <w:tcW w:w="0" w:type="auto"/>
            <w:vAlign w:val="center"/>
          </w:tcPr>
          <w:p w14:paraId="1F214C27" w14:textId="77777777" w:rsidR="000A5F63" w:rsidRPr="00660F80" w:rsidRDefault="000A5F63" w:rsidP="005C2A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2</w:t>
            </w:r>
          </w:p>
        </w:tc>
      </w:tr>
      <w:tr w:rsidR="000A5F63" w:rsidRPr="00660F80" w14:paraId="366DF187" w14:textId="77777777" w:rsidTr="00A774FA">
        <w:trPr>
          <w:trHeight w:val="567"/>
        </w:trPr>
        <w:tc>
          <w:tcPr>
            <w:tcW w:w="0" w:type="auto"/>
            <w:vAlign w:val="center"/>
          </w:tcPr>
          <w:p w14:paraId="380D263D" w14:textId="77777777" w:rsidR="000A5F63" w:rsidRPr="00D65FB4" w:rsidRDefault="000A5F63" w:rsidP="005C2AFF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65FB4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Total lung capacity</w:t>
            </w:r>
            <w:r w:rsidRPr="00D65FB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–</w:t>
            </w:r>
            <w:r w:rsidRPr="00D65FB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litres</w:t>
            </w:r>
          </w:p>
        </w:tc>
        <w:tc>
          <w:tcPr>
            <w:tcW w:w="0" w:type="auto"/>
            <w:vAlign w:val="center"/>
          </w:tcPr>
          <w:p w14:paraId="6B80C8B3" w14:textId="77777777" w:rsidR="000A5F63" w:rsidRPr="00660F80" w:rsidRDefault="000A5F63" w:rsidP="005C2AFF">
            <w:pPr>
              <w:ind w:left="-5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79 [4.51-6.44]</w:t>
            </w:r>
          </w:p>
        </w:tc>
        <w:tc>
          <w:tcPr>
            <w:tcW w:w="0" w:type="auto"/>
            <w:vAlign w:val="center"/>
          </w:tcPr>
          <w:p w14:paraId="46A0735D" w14:textId="77777777" w:rsidR="000A5F63" w:rsidRPr="00660F80" w:rsidRDefault="000A5F63" w:rsidP="005C2AFF">
            <w:pPr>
              <w:ind w:left="-3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67 [4.13-6.32]</w:t>
            </w:r>
          </w:p>
        </w:tc>
        <w:tc>
          <w:tcPr>
            <w:tcW w:w="3234" w:type="dxa"/>
            <w:vAlign w:val="center"/>
          </w:tcPr>
          <w:p w14:paraId="147685D6" w14:textId="77777777" w:rsidR="000A5F63" w:rsidRPr="00660F80" w:rsidRDefault="000A5F63" w:rsidP="005C2AFF">
            <w:pPr>
              <w:ind w:left="-12" w:right="-8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21 (-0.88 to 0.46)</w:t>
            </w:r>
          </w:p>
        </w:tc>
        <w:tc>
          <w:tcPr>
            <w:tcW w:w="0" w:type="auto"/>
            <w:vAlign w:val="center"/>
          </w:tcPr>
          <w:p w14:paraId="6F76AA3E" w14:textId="77777777" w:rsidR="000A5F63" w:rsidRPr="00660F80" w:rsidRDefault="000A5F63" w:rsidP="005C2A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8</w:t>
            </w:r>
          </w:p>
        </w:tc>
      </w:tr>
      <w:tr w:rsidR="000A5F63" w:rsidRPr="00660F80" w14:paraId="61019111" w14:textId="77777777" w:rsidTr="00A774FA">
        <w:trPr>
          <w:trHeight w:val="567"/>
        </w:trPr>
        <w:tc>
          <w:tcPr>
            <w:tcW w:w="0" w:type="auto"/>
            <w:vAlign w:val="center"/>
          </w:tcPr>
          <w:p w14:paraId="77C51CFD" w14:textId="77777777" w:rsidR="000A5F63" w:rsidRPr="00D65FB4" w:rsidRDefault="000A5F63" w:rsidP="005C2AFF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65FB4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Diffusi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g</w:t>
            </w:r>
            <w:r w:rsidRPr="00D65FB4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capacity of the lung for carbon monoxide – m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l</w:t>
            </w:r>
            <w:r w:rsidRPr="00D65FB4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/min/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mmHg</w:t>
            </w:r>
          </w:p>
        </w:tc>
        <w:tc>
          <w:tcPr>
            <w:tcW w:w="0" w:type="auto"/>
            <w:vAlign w:val="center"/>
          </w:tcPr>
          <w:p w14:paraId="5FF60CBF" w14:textId="77777777" w:rsidR="000A5F63" w:rsidRPr="00660F80" w:rsidRDefault="000A5F63" w:rsidP="005C2AFF">
            <w:pPr>
              <w:ind w:left="-5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 [16-23]</w:t>
            </w:r>
          </w:p>
        </w:tc>
        <w:tc>
          <w:tcPr>
            <w:tcW w:w="0" w:type="auto"/>
            <w:vAlign w:val="center"/>
          </w:tcPr>
          <w:p w14:paraId="7D53D885" w14:textId="77777777" w:rsidR="000A5F63" w:rsidRPr="00660F80" w:rsidRDefault="000A5F63" w:rsidP="005C2AFF">
            <w:pPr>
              <w:ind w:left="-3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 [16-24]</w:t>
            </w:r>
          </w:p>
        </w:tc>
        <w:tc>
          <w:tcPr>
            <w:tcW w:w="3234" w:type="dxa"/>
            <w:vAlign w:val="center"/>
          </w:tcPr>
          <w:p w14:paraId="14A65E0E" w14:textId="77777777" w:rsidR="000A5F63" w:rsidRPr="00660F80" w:rsidRDefault="000A5F63" w:rsidP="005C2AFF">
            <w:pPr>
              <w:ind w:left="-12" w:right="-8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9 (-1.4 to 4.37)</w:t>
            </w:r>
          </w:p>
        </w:tc>
        <w:tc>
          <w:tcPr>
            <w:tcW w:w="0" w:type="auto"/>
            <w:vAlign w:val="center"/>
          </w:tcPr>
          <w:p w14:paraId="4F573E65" w14:textId="77777777" w:rsidR="000A5F63" w:rsidRPr="00660F80" w:rsidRDefault="000A5F63" w:rsidP="005C2A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8</w:t>
            </w:r>
          </w:p>
        </w:tc>
      </w:tr>
      <w:tr w:rsidR="000A5F63" w:rsidRPr="00660F80" w14:paraId="34F4229C" w14:textId="77777777" w:rsidTr="00A774FA">
        <w:trPr>
          <w:trHeight w:val="567"/>
        </w:trPr>
        <w:tc>
          <w:tcPr>
            <w:tcW w:w="0" w:type="auto"/>
            <w:vAlign w:val="center"/>
          </w:tcPr>
          <w:p w14:paraId="77C28C65" w14:textId="77777777" w:rsidR="000A5F63" w:rsidRPr="00D65FB4" w:rsidRDefault="000A5F63" w:rsidP="005C2AFF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65FB4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Alveolar ventilation - litres</w:t>
            </w:r>
          </w:p>
        </w:tc>
        <w:tc>
          <w:tcPr>
            <w:tcW w:w="0" w:type="auto"/>
            <w:vAlign w:val="center"/>
          </w:tcPr>
          <w:p w14:paraId="7D90FB5E" w14:textId="77777777" w:rsidR="000A5F63" w:rsidRPr="00660F80" w:rsidRDefault="000A5F63" w:rsidP="005C2AFF">
            <w:pPr>
              <w:ind w:left="-5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41 [4.32-5.99]</w:t>
            </w:r>
          </w:p>
        </w:tc>
        <w:tc>
          <w:tcPr>
            <w:tcW w:w="0" w:type="auto"/>
            <w:vAlign w:val="center"/>
          </w:tcPr>
          <w:p w14:paraId="3E084EF1" w14:textId="77777777" w:rsidR="000A5F63" w:rsidRPr="00660F80" w:rsidRDefault="000A5F63" w:rsidP="005C2AFF">
            <w:pPr>
              <w:ind w:left="-3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45 [4.29-5.86]</w:t>
            </w:r>
          </w:p>
        </w:tc>
        <w:tc>
          <w:tcPr>
            <w:tcW w:w="3234" w:type="dxa"/>
            <w:vAlign w:val="center"/>
          </w:tcPr>
          <w:p w14:paraId="5FC94EE3" w14:textId="77777777" w:rsidR="000A5F63" w:rsidRPr="00660F80" w:rsidRDefault="000A5F63" w:rsidP="005C2AFF">
            <w:pPr>
              <w:ind w:left="-12" w:right="-8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1 (-0.50 to 0.72)</w:t>
            </w:r>
          </w:p>
        </w:tc>
        <w:tc>
          <w:tcPr>
            <w:tcW w:w="0" w:type="auto"/>
            <w:vAlign w:val="center"/>
          </w:tcPr>
          <w:p w14:paraId="78216A33" w14:textId="77777777" w:rsidR="000A5F63" w:rsidRPr="00660F80" w:rsidRDefault="000A5F63" w:rsidP="005C2A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5</w:t>
            </w:r>
          </w:p>
        </w:tc>
      </w:tr>
      <w:tr w:rsidR="000A5F63" w:rsidRPr="00660F80" w14:paraId="5683370E" w14:textId="77777777" w:rsidTr="00A774FA">
        <w:trPr>
          <w:trHeight w:val="567"/>
        </w:trPr>
        <w:tc>
          <w:tcPr>
            <w:tcW w:w="0" w:type="auto"/>
            <w:vAlign w:val="center"/>
          </w:tcPr>
          <w:p w14:paraId="1C5848E5" w14:textId="77777777" w:rsidR="000A5F63" w:rsidRPr="00D65FB4" w:rsidRDefault="000A5F63" w:rsidP="005C2AFF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65FB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sidual volume</w:t>
            </w:r>
            <w:r w:rsidRPr="00D65FB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- litres</w:t>
            </w:r>
          </w:p>
        </w:tc>
        <w:tc>
          <w:tcPr>
            <w:tcW w:w="0" w:type="auto"/>
            <w:vAlign w:val="center"/>
          </w:tcPr>
          <w:p w14:paraId="01F12B9F" w14:textId="77777777" w:rsidR="000A5F63" w:rsidRPr="00660F80" w:rsidRDefault="000A5F63" w:rsidP="005C2AFF">
            <w:pPr>
              <w:ind w:left="-5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2 [1.52-2.32]</w:t>
            </w:r>
          </w:p>
        </w:tc>
        <w:tc>
          <w:tcPr>
            <w:tcW w:w="0" w:type="auto"/>
            <w:vAlign w:val="center"/>
          </w:tcPr>
          <w:p w14:paraId="1C232F9B" w14:textId="77777777" w:rsidR="000A5F63" w:rsidRPr="00660F80" w:rsidRDefault="000A5F63" w:rsidP="005C2AFF">
            <w:pPr>
              <w:ind w:left="-3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1 [1.58-2.09]</w:t>
            </w:r>
          </w:p>
        </w:tc>
        <w:tc>
          <w:tcPr>
            <w:tcW w:w="3234" w:type="dxa"/>
            <w:vAlign w:val="center"/>
          </w:tcPr>
          <w:p w14:paraId="0CE613AC" w14:textId="77777777" w:rsidR="000A5F63" w:rsidRPr="00660F80" w:rsidRDefault="000A5F63" w:rsidP="005C2AFF">
            <w:pPr>
              <w:ind w:left="-12" w:right="-8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4 (-0.4 to 0.12)</w:t>
            </w:r>
          </w:p>
        </w:tc>
        <w:tc>
          <w:tcPr>
            <w:tcW w:w="0" w:type="auto"/>
            <w:vAlign w:val="center"/>
          </w:tcPr>
          <w:p w14:paraId="58B9446F" w14:textId="77777777" w:rsidR="000A5F63" w:rsidRPr="00660F80" w:rsidRDefault="000A5F63" w:rsidP="005C2A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4</w:t>
            </w:r>
          </w:p>
        </w:tc>
      </w:tr>
      <w:tr w:rsidR="003971DB" w:rsidRPr="00660F80" w14:paraId="238173D2" w14:textId="77777777" w:rsidTr="00D122FD">
        <w:trPr>
          <w:trHeight w:val="567"/>
        </w:trPr>
        <w:tc>
          <w:tcPr>
            <w:tcW w:w="13883" w:type="dxa"/>
            <w:gridSpan w:val="5"/>
            <w:vAlign w:val="center"/>
          </w:tcPr>
          <w:p w14:paraId="78A9C1EC" w14:textId="77777777" w:rsidR="003971DB" w:rsidRPr="00BB2C63" w:rsidRDefault="003971DB" w:rsidP="006165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0A5F63" w:rsidRPr="00A774FA" w14:paraId="70BF1A2D" w14:textId="77777777" w:rsidTr="00A774FA">
        <w:trPr>
          <w:trHeight w:val="567"/>
        </w:trPr>
        <w:tc>
          <w:tcPr>
            <w:tcW w:w="0" w:type="auto"/>
            <w:vAlign w:val="center"/>
          </w:tcPr>
          <w:p w14:paraId="52B6A181" w14:textId="477650C6" w:rsidR="000A5F63" w:rsidRPr="00660F80" w:rsidRDefault="000A5F63" w:rsidP="00616579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660F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30 second chair stand test</w:t>
            </w:r>
          </w:p>
        </w:tc>
        <w:tc>
          <w:tcPr>
            <w:tcW w:w="0" w:type="auto"/>
            <w:vAlign w:val="center"/>
          </w:tcPr>
          <w:p w14:paraId="5EF3316E" w14:textId="77777777" w:rsidR="000A5F63" w:rsidRPr="00BB2C63" w:rsidRDefault="000A5F63" w:rsidP="006165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2C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Helmet Noninvasive Ventilation</w:t>
            </w:r>
          </w:p>
          <w:p w14:paraId="435EB8E4" w14:textId="689F436B" w:rsidR="000A5F63" w:rsidRDefault="000A5F63" w:rsidP="00616579">
            <w:pPr>
              <w:ind w:left="-5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2C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n=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6</w:t>
            </w:r>
            <w:r w:rsidRPr="00BB2C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7B8C2AB8" w14:textId="77777777" w:rsidR="000A5F63" w:rsidRPr="00BB2C63" w:rsidRDefault="000A5F63" w:rsidP="006165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2C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High-flow nasal oxygen</w:t>
            </w:r>
          </w:p>
          <w:p w14:paraId="23E7D34E" w14:textId="35AF12D5" w:rsidR="000A5F63" w:rsidRDefault="000A5F63" w:rsidP="00616579">
            <w:pPr>
              <w:ind w:left="-3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2C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n=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4</w:t>
            </w:r>
            <w:r w:rsidRPr="00BB2C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3234" w:type="dxa"/>
            <w:vAlign w:val="center"/>
          </w:tcPr>
          <w:p w14:paraId="0FA20DF6" w14:textId="4B2FF7B3" w:rsidR="000A5F63" w:rsidRDefault="000A5F63" w:rsidP="00616579">
            <w:pPr>
              <w:ind w:left="-12" w:right="-8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6C7F997" w14:textId="38450725" w:rsidR="000A5F63" w:rsidRDefault="000A5F63" w:rsidP="006165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A5F63" w:rsidRPr="00660F80" w14:paraId="11411D8A" w14:textId="77777777" w:rsidTr="00A774FA">
        <w:trPr>
          <w:trHeight w:val="567"/>
        </w:trPr>
        <w:tc>
          <w:tcPr>
            <w:tcW w:w="0" w:type="auto"/>
            <w:vAlign w:val="center"/>
          </w:tcPr>
          <w:p w14:paraId="5B562FBD" w14:textId="1E632685" w:rsidR="000A5F63" w:rsidRPr="00660F80" w:rsidRDefault="000A5F63" w:rsidP="00616579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660F8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Number of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cycles </w:t>
            </w: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– </w:t>
            </w:r>
            <w:r w:rsidR="000622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147248DE" w14:textId="77777777" w:rsidR="000A5F63" w:rsidRPr="00660F80" w:rsidRDefault="000A5F63" w:rsidP="00616579">
            <w:pPr>
              <w:ind w:left="-5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 [20-29]</w:t>
            </w:r>
          </w:p>
        </w:tc>
        <w:tc>
          <w:tcPr>
            <w:tcW w:w="0" w:type="auto"/>
            <w:vAlign w:val="center"/>
          </w:tcPr>
          <w:p w14:paraId="7F623301" w14:textId="77777777" w:rsidR="000A5F63" w:rsidRPr="00660F80" w:rsidRDefault="000A5F63" w:rsidP="00616579">
            <w:pPr>
              <w:ind w:left="-3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 [19-25]</w:t>
            </w:r>
          </w:p>
        </w:tc>
        <w:tc>
          <w:tcPr>
            <w:tcW w:w="3234" w:type="dxa"/>
            <w:vAlign w:val="center"/>
          </w:tcPr>
          <w:p w14:paraId="754B9CB4" w14:textId="77777777" w:rsidR="000A5F63" w:rsidRPr="00660F80" w:rsidRDefault="000A5F63" w:rsidP="00616579">
            <w:pPr>
              <w:ind w:left="-12" w:right="-8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19 (-4.86 to 2.49)</w:t>
            </w:r>
          </w:p>
        </w:tc>
        <w:tc>
          <w:tcPr>
            <w:tcW w:w="0" w:type="auto"/>
            <w:vAlign w:val="center"/>
          </w:tcPr>
          <w:p w14:paraId="35B58F24" w14:textId="77777777" w:rsidR="000A5F63" w:rsidRPr="00660F80" w:rsidRDefault="000A5F63" w:rsidP="006165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5</w:t>
            </w:r>
          </w:p>
        </w:tc>
      </w:tr>
      <w:tr w:rsidR="000A5F63" w:rsidRPr="00660F80" w14:paraId="3A890F9A" w14:textId="77777777" w:rsidTr="00A774FA">
        <w:trPr>
          <w:trHeight w:val="567"/>
        </w:trPr>
        <w:tc>
          <w:tcPr>
            <w:tcW w:w="0" w:type="auto"/>
            <w:vAlign w:val="center"/>
          </w:tcPr>
          <w:p w14:paraId="0A16F939" w14:textId="77777777" w:rsidR="000A5F63" w:rsidRPr="00660F80" w:rsidRDefault="000A5F63" w:rsidP="00616579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0F8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SpO</w:t>
            </w:r>
            <w:r w:rsidRPr="00660F8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bscript"/>
                <w:lang w:val="en-GB"/>
              </w:rPr>
              <w:t>2</w:t>
            </w:r>
            <w:r w:rsidRPr="00660F8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 nadir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 - %</w:t>
            </w:r>
          </w:p>
        </w:tc>
        <w:tc>
          <w:tcPr>
            <w:tcW w:w="0" w:type="auto"/>
            <w:vAlign w:val="center"/>
          </w:tcPr>
          <w:p w14:paraId="2E63BB20" w14:textId="77777777" w:rsidR="000A5F63" w:rsidRPr="00660F80" w:rsidRDefault="000A5F63" w:rsidP="00616579">
            <w:pPr>
              <w:ind w:left="-5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 [93-96]</w:t>
            </w:r>
          </w:p>
        </w:tc>
        <w:tc>
          <w:tcPr>
            <w:tcW w:w="0" w:type="auto"/>
            <w:vAlign w:val="center"/>
          </w:tcPr>
          <w:p w14:paraId="430E960A" w14:textId="77777777" w:rsidR="000A5F63" w:rsidRPr="00660F80" w:rsidRDefault="000A5F63" w:rsidP="00616579">
            <w:pPr>
              <w:ind w:left="-3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 [93-96]</w:t>
            </w:r>
          </w:p>
        </w:tc>
        <w:tc>
          <w:tcPr>
            <w:tcW w:w="3234" w:type="dxa"/>
            <w:vAlign w:val="center"/>
          </w:tcPr>
          <w:p w14:paraId="219EC830" w14:textId="77777777" w:rsidR="000A5F63" w:rsidRPr="00660F80" w:rsidRDefault="000A5F63" w:rsidP="00616579">
            <w:pPr>
              <w:ind w:left="-12" w:right="-8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9 (-0.79 to 1.97)</w:t>
            </w:r>
          </w:p>
        </w:tc>
        <w:tc>
          <w:tcPr>
            <w:tcW w:w="0" w:type="auto"/>
            <w:vAlign w:val="center"/>
          </w:tcPr>
          <w:p w14:paraId="40CAAE2F" w14:textId="77777777" w:rsidR="000A5F63" w:rsidRPr="00660F80" w:rsidRDefault="000A5F63" w:rsidP="006165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2</w:t>
            </w:r>
          </w:p>
        </w:tc>
      </w:tr>
      <w:tr w:rsidR="000A5F63" w:rsidRPr="00660F80" w14:paraId="1F417916" w14:textId="77777777" w:rsidTr="00A774FA">
        <w:trPr>
          <w:trHeight w:val="567"/>
        </w:trPr>
        <w:tc>
          <w:tcPr>
            <w:tcW w:w="0" w:type="auto"/>
            <w:vAlign w:val="center"/>
          </w:tcPr>
          <w:p w14:paraId="37284835" w14:textId="77777777" w:rsidR="000A5F63" w:rsidRPr="00660F80" w:rsidRDefault="000A5F63" w:rsidP="00616579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0F8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Higher heart rate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 beats per minutes</w:t>
            </w:r>
          </w:p>
        </w:tc>
        <w:tc>
          <w:tcPr>
            <w:tcW w:w="0" w:type="auto"/>
            <w:vAlign w:val="center"/>
          </w:tcPr>
          <w:p w14:paraId="1F66FB1D" w14:textId="77777777" w:rsidR="000A5F63" w:rsidRPr="00660F80" w:rsidRDefault="000A5F63" w:rsidP="00616579">
            <w:pPr>
              <w:ind w:left="-5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 [86-114]</w:t>
            </w:r>
          </w:p>
        </w:tc>
        <w:tc>
          <w:tcPr>
            <w:tcW w:w="0" w:type="auto"/>
            <w:vAlign w:val="center"/>
          </w:tcPr>
          <w:p w14:paraId="4CBC438D" w14:textId="77777777" w:rsidR="000A5F63" w:rsidRPr="00660F80" w:rsidRDefault="000A5F63" w:rsidP="00616579">
            <w:pPr>
              <w:ind w:left="-3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 [87-112]</w:t>
            </w:r>
          </w:p>
        </w:tc>
        <w:tc>
          <w:tcPr>
            <w:tcW w:w="3234" w:type="dxa"/>
            <w:vAlign w:val="center"/>
          </w:tcPr>
          <w:p w14:paraId="6D786504" w14:textId="77777777" w:rsidR="000A5F63" w:rsidRPr="00660F80" w:rsidRDefault="000A5F63" w:rsidP="00616579">
            <w:pPr>
              <w:ind w:left="-12" w:right="-8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 (-8.83 to 8.94)</w:t>
            </w:r>
          </w:p>
        </w:tc>
        <w:tc>
          <w:tcPr>
            <w:tcW w:w="0" w:type="auto"/>
            <w:vAlign w:val="center"/>
          </w:tcPr>
          <w:p w14:paraId="236971DA" w14:textId="77777777" w:rsidR="000A5F63" w:rsidRPr="00660F80" w:rsidRDefault="000A5F63" w:rsidP="006165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5</w:t>
            </w:r>
          </w:p>
        </w:tc>
      </w:tr>
      <w:tr w:rsidR="000A5F63" w:rsidRPr="00660F80" w14:paraId="7BCA4FF3" w14:textId="77777777" w:rsidTr="00A774FA">
        <w:trPr>
          <w:trHeight w:val="567"/>
        </w:trPr>
        <w:tc>
          <w:tcPr>
            <w:tcW w:w="0" w:type="auto"/>
            <w:vAlign w:val="center"/>
          </w:tcPr>
          <w:p w14:paraId="2DCF0002" w14:textId="77777777" w:rsidR="000A5F63" w:rsidRPr="00660F80" w:rsidRDefault="000A5F63" w:rsidP="00616579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660F8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SpO</w:t>
            </w:r>
            <w:r w:rsidRPr="00660F80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  <w:lang w:val="en-GB"/>
              </w:rPr>
              <w:t xml:space="preserve">2 </w:t>
            </w:r>
            <w:r w:rsidRPr="00660F8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at the end of the test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- %</w:t>
            </w:r>
          </w:p>
        </w:tc>
        <w:tc>
          <w:tcPr>
            <w:tcW w:w="0" w:type="auto"/>
            <w:vAlign w:val="center"/>
          </w:tcPr>
          <w:p w14:paraId="79401D59" w14:textId="77777777" w:rsidR="000A5F63" w:rsidRPr="00660F80" w:rsidRDefault="000A5F63" w:rsidP="00616579">
            <w:pPr>
              <w:ind w:left="-5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 [93-96]</w:t>
            </w:r>
          </w:p>
        </w:tc>
        <w:tc>
          <w:tcPr>
            <w:tcW w:w="0" w:type="auto"/>
            <w:vAlign w:val="center"/>
          </w:tcPr>
          <w:p w14:paraId="2BB2CA42" w14:textId="77777777" w:rsidR="000A5F63" w:rsidRPr="00660F80" w:rsidRDefault="000A5F63" w:rsidP="00616579">
            <w:pPr>
              <w:ind w:left="-3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 [94-96]</w:t>
            </w:r>
          </w:p>
        </w:tc>
        <w:tc>
          <w:tcPr>
            <w:tcW w:w="3234" w:type="dxa"/>
            <w:vAlign w:val="center"/>
          </w:tcPr>
          <w:p w14:paraId="05060140" w14:textId="77777777" w:rsidR="000A5F63" w:rsidRPr="00660F80" w:rsidRDefault="000A5F63" w:rsidP="00616579">
            <w:pPr>
              <w:ind w:left="-12" w:right="-8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6 (-1.20 to 1.52)</w:t>
            </w:r>
          </w:p>
        </w:tc>
        <w:tc>
          <w:tcPr>
            <w:tcW w:w="0" w:type="auto"/>
            <w:vAlign w:val="center"/>
          </w:tcPr>
          <w:p w14:paraId="5ED71194" w14:textId="77777777" w:rsidR="000A5F63" w:rsidRPr="00660F80" w:rsidRDefault="000A5F63" w:rsidP="006165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</w:t>
            </w:r>
          </w:p>
        </w:tc>
      </w:tr>
      <w:tr w:rsidR="000A5F63" w:rsidRPr="00660F80" w14:paraId="560222F5" w14:textId="77777777" w:rsidTr="00A774FA">
        <w:trPr>
          <w:trHeight w:val="567"/>
        </w:trPr>
        <w:tc>
          <w:tcPr>
            <w:tcW w:w="0" w:type="auto"/>
            <w:vAlign w:val="center"/>
          </w:tcPr>
          <w:p w14:paraId="1B6A20C7" w14:textId="77777777" w:rsidR="000A5F63" w:rsidRPr="00660F80" w:rsidRDefault="000A5F63" w:rsidP="00616579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60F8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eart rate at the end of the test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 beats per minutes</w:t>
            </w:r>
          </w:p>
        </w:tc>
        <w:tc>
          <w:tcPr>
            <w:tcW w:w="0" w:type="auto"/>
            <w:vAlign w:val="center"/>
          </w:tcPr>
          <w:p w14:paraId="517843BD" w14:textId="77777777" w:rsidR="000A5F63" w:rsidRPr="00660F80" w:rsidRDefault="000A5F63" w:rsidP="00616579">
            <w:pPr>
              <w:ind w:left="-5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 [80-112]</w:t>
            </w:r>
          </w:p>
        </w:tc>
        <w:tc>
          <w:tcPr>
            <w:tcW w:w="0" w:type="auto"/>
            <w:vAlign w:val="center"/>
          </w:tcPr>
          <w:p w14:paraId="0DCB9483" w14:textId="77777777" w:rsidR="000A5F63" w:rsidRPr="00660F80" w:rsidRDefault="000A5F63" w:rsidP="00616579">
            <w:pPr>
              <w:ind w:left="-3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 [87-112]</w:t>
            </w:r>
          </w:p>
        </w:tc>
        <w:tc>
          <w:tcPr>
            <w:tcW w:w="3234" w:type="dxa"/>
            <w:vAlign w:val="center"/>
          </w:tcPr>
          <w:p w14:paraId="560D19D0" w14:textId="77777777" w:rsidR="000A5F63" w:rsidRPr="00660F80" w:rsidRDefault="000A5F63" w:rsidP="00616579">
            <w:pPr>
              <w:ind w:left="-12" w:right="-8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1 (-6.37 to 12.98)</w:t>
            </w:r>
          </w:p>
        </w:tc>
        <w:tc>
          <w:tcPr>
            <w:tcW w:w="0" w:type="auto"/>
            <w:vAlign w:val="center"/>
          </w:tcPr>
          <w:p w14:paraId="690DEB20" w14:textId="77777777" w:rsidR="000A5F63" w:rsidRPr="00660F80" w:rsidRDefault="000A5F63" w:rsidP="006165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4</w:t>
            </w:r>
          </w:p>
        </w:tc>
      </w:tr>
      <w:tr w:rsidR="000A5F63" w:rsidRPr="00660F80" w14:paraId="27E72FDF" w14:textId="77777777" w:rsidTr="00A774FA">
        <w:trPr>
          <w:trHeight w:val="567"/>
        </w:trPr>
        <w:tc>
          <w:tcPr>
            <w:tcW w:w="0" w:type="auto"/>
            <w:vAlign w:val="center"/>
          </w:tcPr>
          <w:p w14:paraId="2B040645" w14:textId="77777777" w:rsidR="000A5F63" w:rsidRPr="00660F80" w:rsidRDefault="000A5F63" w:rsidP="00616579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0F8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lastRenderedPageBreak/>
              <w:t>SpO</w:t>
            </w:r>
            <w:r w:rsidRPr="00660F8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bscript"/>
                <w:lang w:val="en-GB"/>
              </w:rPr>
              <w:t>2</w:t>
            </w:r>
            <w:r w:rsidRPr="00660F8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 after 4 minutes of rest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 - %</w:t>
            </w:r>
          </w:p>
        </w:tc>
        <w:tc>
          <w:tcPr>
            <w:tcW w:w="0" w:type="auto"/>
            <w:vAlign w:val="center"/>
          </w:tcPr>
          <w:p w14:paraId="547142CE" w14:textId="77777777" w:rsidR="000A5F63" w:rsidRPr="00660F80" w:rsidRDefault="000A5F63" w:rsidP="00616579">
            <w:pPr>
              <w:ind w:left="-5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 [97-98]</w:t>
            </w:r>
          </w:p>
        </w:tc>
        <w:tc>
          <w:tcPr>
            <w:tcW w:w="0" w:type="auto"/>
            <w:vAlign w:val="center"/>
          </w:tcPr>
          <w:p w14:paraId="181CCC74" w14:textId="77777777" w:rsidR="000A5F63" w:rsidRPr="00660F80" w:rsidRDefault="000A5F63" w:rsidP="00616579">
            <w:pPr>
              <w:ind w:left="-3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 [96-98]</w:t>
            </w:r>
          </w:p>
        </w:tc>
        <w:tc>
          <w:tcPr>
            <w:tcW w:w="3234" w:type="dxa"/>
            <w:vAlign w:val="center"/>
          </w:tcPr>
          <w:p w14:paraId="23DC3C09" w14:textId="77777777" w:rsidR="000A5F63" w:rsidRPr="00660F80" w:rsidRDefault="000A5F63" w:rsidP="00616579">
            <w:pPr>
              <w:ind w:left="-12" w:right="-8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6 (-0.99 to 0.67)</w:t>
            </w:r>
          </w:p>
        </w:tc>
        <w:tc>
          <w:tcPr>
            <w:tcW w:w="0" w:type="auto"/>
            <w:vAlign w:val="center"/>
          </w:tcPr>
          <w:p w14:paraId="0976A6BC" w14:textId="77777777" w:rsidR="000A5F63" w:rsidRPr="00660F80" w:rsidRDefault="000A5F63" w:rsidP="006165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9</w:t>
            </w:r>
          </w:p>
        </w:tc>
      </w:tr>
      <w:tr w:rsidR="000A5F63" w:rsidRPr="00660F80" w14:paraId="4FAB1A11" w14:textId="77777777" w:rsidTr="00A774FA">
        <w:trPr>
          <w:trHeight w:val="567"/>
        </w:trPr>
        <w:tc>
          <w:tcPr>
            <w:tcW w:w="0" w:type="auto"/>
            <w:vAlign w:val="center"/>
          </w:tcPr>
          <w:p w14:paraId="6B2452FA" w14:textId="77777777" w:rsidR="000A5F63" w:rsidRPr="00660F80" w:rsidRDefault="000A5F63" w:rsidP="00616579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660F8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Heart rate after 4 minutes of rest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 beats per minutes</w:t>
            </w:r>
          </w:p>
        </w:tc>
        <w:tc>
          <w:tcPr>
            <w:tcW w:w="0" w:type="auto"/>
            <w:vAlign w:val="center"/>
          </w:tcPr>
          <w:p w14:paraId="6B904045" w14:textId="77777777" w:rsidR="000A5F63" w:rsidRPr="00660F80" w:rsidRDefault="000A5F63" w:rsidP="00616579">
            <w:pPr>
              <w:ind w:left="-5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 [69-90]</w:t>
            </w:r>
          </w:p>
        </w:tc>
        <w:tc>
          <w:tcPr>
            <w:tcW w:w="0" w:type="auto"/>
            <w:vAlign w:val="center"/>
          </w:tcPr>
          <w:p w14:paraId="17FE9639" w14:textId="77777777" w:rsidR="000A5F63" w:rsidRPr="00660F80" w:rsidRDefault="000A5F63" w:rsidP="00616579">
            <w:pPr>
              <w:ind w:left="-3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 [74-80]</w:t>
            </w:r>
          </w:p>
        </w:tc>
        <w:tc>
          <w:tcPr>
            <w:tcW w:w="3234" w:type="dxa"/>
            <w:vAlign w:val="center"/>
          </w:tcPr>
          <w:p w14:paraId="1CD5C5A0" w14:textId="77777777" w:rsidR="000A5F63" w:rsidRPr="00660F80" w:rsidRDefault="000A5F63" w:rsidP="00616579">
            <w:pPr>
              <w:ind w:left="-12" w:right="-8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03 (-7.42 to 5.36)</w:t>
            </w:r>
          </w:p>
        </w:tc>
        <w:tc>
          <w:tcPr>
            <w:tcW w:w="0" w:type="auto"/>
            <w:vAlign w:val="center"/>
          </w:tcPr>
          <w:p w14:paraId="5E4D1F00" w14:textId="77777777" w:rsidR="000A5F63" w:rsidRPr="00660F80" w:rsidRDefault="000A5F63" w:rsidP="006165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8</w:t>
            </w:r>
          </w:p>
        </w:tc>
      </w:tr>
      <w:tr w:rsidR="000A5F63" w:rsidRPr="00660F80" w14:paraId="2026F3D2" w14:textId="77777777" w:rsidTr="00A774FA">
        <w:trPr>
          <w:trHeight w:val="567"/>
        </w:trPr>
        <w:tc>
          <w:tcPr>
            <w:tcW w:w="0" w:type="auto"/>
            <w:vAlign w:val="center"/>
          </w:tcPr>
          <w:p w14:paraId="5BD4CD42" w14:textId="77777777" w:rsidR="000A5F63" w:rsidRPr="00660F80" w:rsidRDefault="000A5F63" w:rsidP="00616579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660F8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BORG scale for dyspnea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(range 0-10)</w:t>
            </w:r>
          </w:p>
        </w:tc>
        <w:tc>
          <w:tcPr>
            <w:tcW w:w="0" w:type="auto"/>
            <w:vAlign w:val="center"/>
          </w:tcPr>
          <w:p w14:paraId="0DD34A73" w14:textId="77777777" w:rsidR="000A5F63" w:rsidRPr="00660F80" w:rsidRDefault="000A5F63" w:rsidP="00616579">
            <w:pPr>
              <w:ind w:left="-5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[2-5]</w:t>
            </w:r>
          </w:p>
        </w:tc>
        <w:tc>
          <w:tcPr>
            <w:tcW w:w="0" w:type="auto"/>
            <w:vAlign w:val="center"/>
          </w:tcPr>
          <w:p w14:paraId="7DDBDFB6" w14:textId="77777777" w:rsidR="000A5F63" w:rsidRPr="00660F80" w:rsidRDefault="000A5F63" w:rsidP="00616579">
            <w:pPr>
              <w:ind w:left="-3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 [2-7]</w:t>
            </w:r>
          </w:p>
        </w:tc>
        <w:tc>
          <w:tcPr>
            <w:tcW w:w="3234" w:type="dxa"/>
            <w:vAlign w:val="center"/>
          </w:tcPr>
          <w:p w14:paraId="77224352" w14:textId="77777777" w:rsidR="000A5F63" w:rsidRPr="00660F80" w:rsidRDefault="000A5F63" w:rsidP="00616579">
            <w:pPr>
              <w:ind w:left="-12" w:right="-8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1 (-0.93 to 1.76)</w:t>
            </w:r>
          </w:p>
        </w:tc>
        <w:tc>
          <w:tcPr>
            <w:tcW w:w="0" w:type="auto"/>
            <w:vAlign w:val="center"/>
          </w:tcPr>
          <w:p w14:paraId="081170F4" w14:textId="77777777" w:rsidR="000A5F63" w:rsidRPr="00660F80" w:rsidRDefault="000A5F63" w:rsidP="006165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0</w:t>
            </w:r>
          </w:p>
        </w:tc>
      </w:tr>
      <w:tr w:rsidR="000A5F63" w:rsidRPr="00660F80" w14:paraId="217F2C11" w14:textId="77777777" w:rsidTr="00A774FA">
        <w:trPr>
          <w:trHeight w:val="567"/>
        </w:trPr>
        <w:tc>
          <w:tcPr>
            <w:tcW w:w="0" w:type="auto"/>
            <w:vAlign w:val="center"/>
          </w:tcPr>
          <w:p w14:paraId="11647517" w14:textId="5CC97230" w:rsidR="000A5F63" w:rsidRPr="00660F80" w:rsidRDefault="000A5F63" w:rsidP="00616579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660F8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Test interruption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– </w:t>
            </w:r>
            <w:r w:rsidR="000622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55ECB6DD" w14:textId="77777777" w:rsidR="000A5F63" w:rsidRPr="00660F80" w:rsidRDefault="000A5F63" w:rsidP="00616579">
            <w:pPr>
              <w:ind w:left="-5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0" w:type="auto"/>
            <w:vAlign w:val="center"/>
          </w:tcPr>
          <w:p w14:paraId="75302F5F" w14:textId="77777777" w:rsidR="000A5F63" w:rsidRPr="00660F80" w:rsidRDefault="000A5F63" w:rsidP="00616579">
            <w:pPr>
              <w:ind w:left="-3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234" w:type="dxa"/>
            <w:vAlign w:val="center"/>
          </w:tcPr>
          <w:p w14:paraId="54964FB7" w14:textId="687CFDE4" w:rsidR="000A5F63" w:rsidRPr="00660F80" w:rsidRDefault="000A5F63" w:rsidP="00616579">
            <w:pPr>
              <w:ind w:left="-12" w:right="-8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</w:t>
            </w:r>
            <w:r w:rsidR="00D444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 to 13)</w:t>
            </w:r>
          </w:p>
        </w:tc>
        <w:tc>
          <w:tcPr>
            <w:tcW w:w="0" w:type="auto"/>
            <w:vAlign w:val="center"/>
          </w:tcPr>
          <w:p w14:paraId="453F1E6E" w14:textId="77777777" w:rsidR="000A5F63" w:rsidRPr="00660F80" w:rsidRDefault="000A5F63" w:rsidP="006165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3971DB" w:rsidRPr="00660F80" w14:paraId="5439D4E3" w14:textId="77777777" w:rsidTr="00D122FD">
        <w:trPr>
          <w:trHeight w:val="567"/>
        </w:trPr>
        <w:tc>
          <w:tcPr>
            <w:tcW w:w="13883" w:type="dxa"/>
            <w:gridSpan w:val="5"/>
            <w:vAlign w:val="center"/>
          </w:tcPr>
          <w:p w14:paraId="0228044E" w14:textId="77777777" w:rsidR="003971DB" w:rsidRDefault="003971DB" w:rsidP="006165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A5F63" w:rsidRPr="00A774FA" w14:paraId="366E7169" w14:textId="77777777" w:rsidTr="00A774FA">
        <w:trPr>
          <w:trHeight w:val="567"/>
        </w:trPr>
        <w:tc>
          <w:tcPr>
            <w:tcW w:w="0" w:type="auto"/>
            <w:vAlign w:val="center"/>
          </w:tcPr>
          <w:p w14:paraId="43E95AF5" w14:textId="60FB0A72" w:rsidR="000A5F63" w:rsidRPr="00C43D9D" w:rsidRDefault="000A5F63" w:rsidP="00745992">
            <w:pPr>
              <w:ind w:left="33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Quality of life assessment:</w:t>
            </w:r>
            <w:r w:rsidRPr="00C43D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EQ-5D-5L</w:t>
            </w:r>
            <w:r w:rsidRPr="00C43D9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14:paraId="4B744B17" w14:textId="77777777" w:rsidR="000A5F63" w:rsidRPr="00BB2C63" w:rsidRDefault="000A5F63" w:rsidP="0074599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2C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Helmet Noninvasive Ventilation</w:t>
            </w:r>
          </w:p>
          <w:p w14:paraId="6A5337FA" w14:textId="50FFD590" w:rsidR="000A5F63" w:rsidRDefault="000A5F63" w:rsidP="00745992">
            <w:pPr>
              <w:ind w:left="-5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2C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n=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5</w:t>
            </w:r>
            <w:r w:rsidRPr="00BB2C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6B575EED" w14:textId="77777777" w:rsidR="000A5F63" w:rsidRPr="00BB2C63" w:rsidRDefault="000A5F63" w:rsidP="0074599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B2C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High-flow nasal oxygen</w:t>
            </w:r>
          </w:p>
          <w:p w14:paraId="15975CE5" w14:textId="4A4E61B8" w:rsidR="000A5F63" w:rsidRDefault="000A5F63" w:rsidP="00745992">
            <w:pPr>
              <w:spacing w:line="276" w:lineRule="auto"/>
              <w:ind w:left="-3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B2C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n=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6</w:t>
            </w:r>
            <w:r w:rsidRPr="00BB2C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3234" w:type="dxa"/>
            <w:vAlign w:val="center"/>
          </w:tcPr>
          <w:p w14:paraId="6AD38652" w14:textId="0AD0A288" w:rsidR="000A5F63" w:rsidRDefault="000A5F63" w:rsidP="00745992">
            <w:pPr>
              <w:ind w:left="-12" w:right="-8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418CC9D" w14:textId="4757B53C" w:rsidR="000A5F63" w:rsidRDefault="000A5F63" w:rsidP="007459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A5F63" w:rsidRPr="00660F80" w14:paraId="47735F4C" w14:textId="77777777" w:rsidTr="00A774FA">
        <w:trPr>
          <w:trHeight w:val="567"/>
        </w:trPr>
        <w:tc>
          <w:tcPr>
            <w:tcW w:w="0" w:type="auto"/>
            <w:vAlign w:val="center"/>
          </w:tcPr>
          <w:p w14:paraId="564628DE" w14:textId="77777777" w:rsidR="000A5F63" w:rsidRPr="009612B1" w:rsidRDefault="000A5F63" w:rsidP="00745992">
            <w:pPr>
              <w:ind w:left="708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M</w:t>
            </w:r>
            <w:r w:rsidRPr="00660F8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obility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660F8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(range 1-5)</w:t>
            </w:r>
          </w:p>
        </w:tc>
        <w:tc>
          <w:tcPr>
            <w:tcW w:w="0" w:type="auto"/>
            <w:vAlign w:val="center"/>
          </w:tcPr>
          <w:p w14:paraId="5C9AB53F" w14:textId="77777777" w:rsidR="000A5F63" w:rsidRPr="00660F80" w:rsidRDefault="000A5F63" w:rsidP="00745992">
            <w:pPr>
              <w:ind w:left="-5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[1-2]</w:t>
            </w:r>
          </w:p>
        </w:tc>
        <w:tc>
          <w:tcPr>
            <w:tcW w:w="0" w:type="auto"/>
            <w:vAlign w:val="center"/>
          </w:tcPr>
          <w:p w14:paraId="3628219B" w14:textId="77777777" w:rsidR="000A5F63" w:rsidRPr="00660F80" w:rsidRDefault="000A5F63" w:rsidP="00745992">
            <w:pPr>
              <w:spacing w:line="276" w:lineRule="auto"/>
              <w:ind w:left="-3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[1-2]</w:t>
            </w:r>
          </w:p>
        </w:tc>
        <w:tc>
          <w:tcPr>
            <w:tcW w:w="3234" w:type="dxa"/>
            <w:vAlign w:val="center"/>
          </w:tcPr>
          <w:p w14:paraId="3C9E0A7B" w14:textId="77777777" w:rsidR="000A5F63" w:rsidRPr="00660F80" w:rsidRDefault="000A5F63" w:rsidP="00745992">
            <w:pPr>
              <w:ind w:left="-12" w:right="-8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9 (-0.12 to 0.71)</w:t>
            </w:r>
          </w:p>
        </w:tc>
        <w:tc>
          <w:tcPr>
            <w:tcW w:w="0" w:type="auto"/>
            <w:vAlign w:val="center"/>
          </w:tcPr>
          <w:p w14:paraId="53784171" w14:textId="77777777" w:rsidR="000A5F63" w:rsidRPr="00660F80" w:rsidRDefault="000A5F63" w:rsidP="007459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</w:t>
            </w:r>
          </w:p>
        </w:tc>
      </w:tr>
      <w:tr w:rsidR="000A5F63" w:rsidRPr="00660F80" w14:paraId="5C63C727" w14:textId="77777777" w:rsidTr="00A774FA">
        <w:trPr>
          <w:trHeight w:val="567"/>
        </w:trPr>
        <w:tc>
          <w:tcPr>
            <w:tcW w:w="0" w:type="auto"/>
            <w:vAlign w:val="center"/>
          </w:tcPr>
          <w:p w14:paraId="67378ACF" w14:textId="77777777" w:rsidR="000A5F63" w:rsidRPr="009612B1" w:rsidRDefault="000A5F63" w:rsidP="00745992">
            <w:pPr>
              <w:ind w:left="708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P</w:t>
            </w:r>
            <w:r w:rsidRPr="00660F8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ersonal care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660F8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(range 1-5)</w:t>
            </w:r>
          </w:p>
        </w:tc>
        <w:tc>
          <w:tcPr>
            <w:tcW w:w="0" w:type="auto"/>
            <w:vAlign w:val="center"/>
          </w:tcPr>
          <w:p w14:paraId="58D50289" w14:textId="77777777" w:rsidR="000A5F63" w:rsidRPr="00660F80" w:rsidRDefault="000A5F63" w:rsidP="00745992">
            <w:pPr>
              <w:ind w:left="-5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[1-1]</w:t>
            </w:r>
          </w:p>
        </w:tc>
        <w:tc>
          <w:tcPr>
            <w:tcW w:w="0" w:type="auto"/>
            <w:vAlign w:val="center"/>
          </w:tcPr>
          <w:p w14:paraId="7ECF2BB7" w14:textId="77777777" w:rsidR="000A5F63" w:rsidRPr="00660F80" w:rsidRDefault="000A5F63" w:rsidP="00745992">
            <w:pPr>
              <w:spacing w:line="276" w:lineRule="auto"/>
              <w:ind w:left="-3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[1-1]</w:t>
            </w:r>
          </w:p>
        </w:tc>
        <w:tc>
          <w:tcPr>
            <w:tcW w:w="3234" w:type="dxa"/>
            <w:vAlign w:val="center"/>
          </w:tcPr>
          <w:p w14:paraId="6CCD0589" w14:textId="77777777" w:rsidR="000A5F63" w:rsidRPr="00660F80" w:rsidRDefault="000A5F63" w:rsidP="00745992">
            <w:pPr>
              <w:ind w:left="-12" w:right="-8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 (-0.20 to 0.57)</w:t>
            </w:r>
          </w:p>
        </w:tc>
        <w:tc>
          <w:tcPr>
            <w:tcW w:w="0" w:type="auto"/>
            <w:vAlign w:val="center"/>
          </w:tcPr>
          <w:p w14:paraId="7478E12F" w14:textId="77777777" w:rsidR="000A5F63" w:rsidRPr="00660F80" w:rsidRDefault="000A5F63" w:rsidP="007459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4</w:t>
            </w:r>
          </w:p>
        </w:tc>
      </w:tr>
      <w:tr w:rsidR="000A5F63" w:rsidRPr="00660F80" w14:paraId="570CA8B4" w14:textId="77777777" w:rsidTr="00A774FA">
        <w:trPr>
          <w:trHeight w:val="567"/>
        </w:trPr>
        <w:tc>
          <w:tcPr>
            <w:tcW w:w="0" w:type="auto"/>
            <w:vAlign w:val="center"/>
          </w:tcPr>
          <w:p w14:paraId="16D1AFED" w14:textId="77777777" w:rsidR="000A5F63" w:rsidRPr="00660F80" w:rsidRDefault="000A5F63" w:rsidP="00745992">
            <w:pPr>
              <w:tabs>
                <w:tab w:val="left" w:pos="1252"/>
              </w:tabs>
              <w:ind w:left="708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U</w:t>
            </w:r>
            <w:r w:rsidRPr="00660F8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sual activities (range 1-5) </w:t>
            </w:r>
          </w:p>
        </w:tc>
        <w:tc>
          <w:tcPr>
            <w:tcW w:w="0" w:type="auto"/>
            <w:vAlign w:val="center"/>
          </w:tcPr>
          <w:p w14:paraId="0556CC87" w14:textId="77777777" w:rsidR="000A5F63" w:rsidRPr="00660F80" w:rsidRDefault="000A5F63" w:rsidP="00745992">
            <w:pPr>
              <w:ind w:left="-5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[1-2]</w:t>
            </w:r>
          </w:p>
        </w:tc>
        <w:tc>
          <w:tcPr>
            <w:tcW w:w="0" w:type="auto"/>
            <w:vAlign w:val="center"/>
          </w:tcPr>
          <w:p w14:paraId="6DF0F7B6" w14:textId="77777777" w:rsidR="000A5F63" w:rsidRPr="00660F80" w:rsidRDefault="000A5F63" w:rsidP="00745992">
            <w:pPr>
              <w:spacing w:line="276" w:lineRule="auto"/>
              <w:ind w:left="-3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[1-2]</w:t>
            </w:r>
          </w:p>
        </w:tc>
        <w:tc>
          <w:tcPr>
            <w:tcW w:w="3234" w:type="dxa"/>
            <w:vAlign w:val="center"/>
          </w:tcPr>
          <w:p w14:paraId="505BE273" w14:textId="77777777" w:rsidR="000A5F63" w:rsidRPr="00660F80" w:rsidRDefault="000A5F63" w:rsidP="00745992">
            <w:pPr>
              <w:ind w:left="-12" w:right="-8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5 (-0.10 to 0.79)</w:t>
            </w:r>
          </w:p>
        </w:tc>
        <w:tc>
          <w:tcPr>
            <w:tcW w:w="0" w:type="auto"/>
            <w:vAlign w:val="center"/>
          </w:tcPr>
          <w:p w14:paraId="77E9952C" w14:textId="77777777" w:rsidR="000A5F63" w:rsidRPr="00660F80" w:rsidRDefault="000A5F63" w:rsidP="007459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</w:t>
            </w:r>
          </w:p>
        </w:tc>
      </w:tr>
      <w:tr w:rsidR="000A5F63" w:rsidRPr="00660F80" w14:paraId="0997FFE4" w14:textId="77777777" w:rsidTr="00A774FA">
        <w:trPr>
          <w:trHeight w:val="567"/>
        </w:trPr>
        <w:tc>
          <w:tcPr>
            <w:tcW w:w="0" w:type="auto"/>
            <w:vAlign w:val="center"/>
          </w:tcPr>
          <w:p w14:paraId="7635ED16" w14:textId="3D1A9865" w:rsidR="000A5F63" w:rsidRPr="00660F80" w:rsidRDefault="000A5F63" w:rsidP="00745992">
            <w:pPr>
              <w:ind w:left="708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P</w:t>
            </w:r>
            <w:r w:rsidRPr="00660F8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ain</w:t>
            </w:r>
            <w:r w:rsidR="00317AD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 or</w:t>
            </w:r>
            <w:r w:rsidRPr="00660F8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 discomfort (range 1-5)</w:t>
            </w:r>
          </w:p>
        </w:tc>
        <w:tc>
          <w:tcPr>
            <w:tcW w:w="0" w:type="auto"/>
            <w:vAlign w:val="center"/>
          </w:tcPr>
          <w:p w14:paraId="0DD54E32" w14:textId="77777777" w:rsidR="000A5F63" w:rsidRPr="00660F80" w:rsidRDefault="000A5F63" w:rsidP="00745992">
            <w:pPr>
              <w:ind w:left="-5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[1-2]</w:t>
            </w:r>
          </w:p>
        </w:tc>
        <w:tc>
          <w:tcPr>
            <w:tcW w:w="0" w:type="auto"/>
            <w:vAlign w:val="center"/>
          </w:tcPr>
          <w:p w14:paraId="4B25888A" w14:textId="77777777" w:rsidR="000A5F63" w:rsidRPr="00660F80" w:rsidRDefault="000A5F63" w:rsidP="00745992">
            <w:pPr>
              <w:spacing w:line="276" w:lineRule="auto"/>
              <w:ind w:left="-3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[1-3]</w:t>
            </w:r>
          </w:p>
        </w:tc>
        <w:tc>
          <w:tcPr>
            <w:tcW w:w="3234" w:type="dxa"/>
            <w:vAlign w:val="center"/>
          </w:tcPr>
          <w:p w14:paraId="79F3EEB2" w14:textId="77777777" w:rsidR="000A5F63" w:rsidRPr="00660F80" w:rsidRDefault="000A5F63" w:rsidP="00745992">
            <w:pPr>
              <w:ind w:left="-12" w:right="-8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0 (-0.22 to 0.62)</w:t>
            </w:r>
          </w:p>
        </w:tc>
        <w:tc>
          <w:tcPr>
            <w:tcW w:w="0" w:type="auto"/>
            <w:vAlign w:val="center"/>
          </w:tcPr>
          <w:p w14:paraId="43A0C450" w14:textId="77777777" w:rsidR="000A5F63" w:rsidRPr="00660F80" w:rsidRDefault="000A5F63" w:rsidP="007459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8</w:t>
            </w:r>
          </w:p>
        </w:tc>
      </w:tr>
      <w:tr w:rsidR="000A5F63" w14:paraId="2F316CB3" w14:textId="77777777" w:rsidTr="00A774FA">
        <w:trPr>
          <w:trHeight w:val="567"/>
        </w:trPr>
        <w:tc>
          <w:tcPr>
            <w:tcW w:w="0" w:type="auto"/>
            <w:vAlign w:val="center"/>
          </w:tcPr>
          <w:p w14:paraId="0C746ACB" w14:textId="2CDE5156" w:rsidR="000A5F63" w:rsidRPr="00EE50A3" w:rsidRDefault="000A5F63" w:rsidP="00745992">
            <w:pPr>
              <w:ind w:left="708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A</w:t>
            </w:r>
            <w:r w:rsidRPr="00660F8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nxiety </w:t>
            </w:r>
            <w:r w:rsidR="00B03A2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or </w:t>
            </w:r>
            <w:r w:rsidRPr="00660F8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depression (range 1-5)</w:t>
            </w:r>
          </w:p>
        </w:tc>
        <w:tc>
          <w:tcPr>
            <w:tcW w:w="0" w:type="auto"/>
            <w:vAlign w:val="center"/>
          </w:tcPr>
          <w:p w14:paraId="6931A87D" w14:textId="77777777" w:rsidR="000A5F63" w:rsidRDefault="000A5F63" w:rsidP="00745992">
            <w:pPr>
              <w:ind w:left="-5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[1-2]</w:t>
            </w:r>
          </w:p>
        </w:tc>
        <w:tc>
          <w:tcPr>
            <w:tcW w:w="0" w:type="auto"/>
            <w:vAlign w:val="center"/>
          </w:tcPr>
          <w:p w14:paraId="3119ACD6" w14:textId="77777777" w:rsidR="000A5F63" w:rsidRDefault="000A5F63" w:rsidP="00745992">
            <w:pPr>
              <w:spacing w:line="276" w:lineRule="auto"/>
              <w:ind w:left="-3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[1-2]</w:t>
            </w:r>
          </w:p>
        </w:tc>
        <w:tc>
          <w:tcPr>
            <w:tcW w:w="3234" w:type="dxa"/>
            <w:vAlign w:val="center"/>
          </w:tcPr>
          <w:p w14:paraId="41085706" w14:textId="77777777" w:rsidR="000A5F63" w:rsidRDefault="000A5F63" w:rsidP="00745992">
            <w:pPr>
              <w:ind w:left="-12" w:right="-8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 (-0.35 to 0.54)</w:t>
            </w:r>
          </w:p>
        </w:tc>
        <w:tc>
          <w:tcPr>
            <w:tcW w:w="0" w:type="auto"/>
            <w:vAlign w:val="center"/>
          </w:tcPr>
          <w:p w14:paraId="18487807" w14:textId="77777777" w:rsidR="000A5F63" w:rsidRDefault="000A5F63" w:rsidP="007459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1</w:t>
            </w:r>
          </w:p>
        </w:tc>
      </w:tr>
      <w:tr w:rsidR="0098085F" w:rsidRPr="00A774FA" w14:paraId="11339500" w14:textId="77777777" w:rsidTr="00D122FD">
        <w:trPr>
          <w:trHeight w:val="567"/>
        </w:trPr>
        <w:tc>
          <w:tcPr>
            <w:tcW w:w="13883" w:type="dxa"/>
            <w:gridSpan w:val="5"/>
            <w:vAlign w:val="center"/>
          </w:tcPr>
          <w:p w14:paraId="0A0BA039" w14:textId="2437F2CF" w:rsidR="0098085F" w:rsidRDefault="0098085F" w:rsidP="009808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492E4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 Values are displayed as medians [interquartile range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.</w:t>
            </w:r>
          </w:p>
          <w:p w14:paraId="6BC57558" w14:textId="7B0E6812" w:rsidR="0098085F" w:rsidRDefault="0098085F" w:rsidP="0098085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43D9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For the results expressed as % of predicted value or as no. of impaired patients (with performance lower than 80% of predicted see Table 2).</w:t>
            </w:r>
          </w:p>
        </w:tc>
      </w:tr>
    </w:tbl>
    <w:p w14:paraId="1554DDA5" w14:textId="7A0F4543" w:rsidR="00260416" w:rsidRDefault="00260416">
      <w:pPr>
        <w:rPr>
          <w:lang w:val="en-GB"/>
        </w:rPr>
      </w:pPr>
    </w:p>
    <w:p w14:paraId="5BCE8FEF" w14:textId="77777777" w:rsidR="00CB04CE" w:rsidRDefault="00CB04CE">
      <w:pPr>
        <w:rPr>
          <w:lang w:val="en-GB"/>
        </w:rPr>
      </w:pPr>
      <w:r>
        <w:rPr>
          <w:lang w:val="en-GB"/>
        </w:rPr>
        <w:br w:type="page"/>
      </w:r>
    </w:p>
    <w:tbl>
      <w:tblPr>
        <w:tblStyle w:val="TableGrid"/>
        <w:tblW w:w="11765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5459"/>
        <w:gridCol w:w="2078"/>
        <w:gridCol w:w="2077"/>
        <w:gridCol w:w="2151"/>
      </w:tblGrid>
      <w:tr w:rsidR="00245618" w:rsidRPr="008B09C9" w14:paraId="4687BB25" w14:textId="77777777" w:rsidTr="00245618">
        <w:trPr>
          <w:trHeight w:val="621"/>
        </w:trPr>
        <w:tc>
          <w:tcPr>
            <w:tcW w:w="11765" w:type="dxa"/>
            <w:gridSpan w:val="4"/>
            <w:vAlign w:val="center"/>
          </w:tcPr>
          <w:p w14:paraId="1E37320C" w14:textId="11CA2038" w:rsidR="00245618" w:rsidRDefault="00245618" w:rsidP="00D122F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1194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lastRenderedPageBreak/>
              <w:t xml:space="preserve">Table </w:t>
            </w:r>
            <w:r w:rsidR="0008160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</w:t>
            </w:r>
            <w:r w:rsidRPr="00C1194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 Characteristics of patients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,</w:t>
            </w:r>
            <w:r w:rsidRPr="00C1194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according to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previous intubation. </w:t>
            </w:r>
            <w:r w:rsidRPr="00C1194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*</w:t>
            </w:r>
          </w:p>
        </w:tc>
      </w:tr>
      <w:tr w:rsidR="00245618" w:rsidRPr="00C11945" w14:paraId="6CA20F11" w14:textId="77777777" w:rsidTr="00245618">
        <w:trPr>
          <w:trHeight w:val="621"/>
        </w:trPr>
        <w:tc>
          <w:tcPr>
            <w:tcW w:w="5459" w:type="dxa"/>
            <w:vAlign w:val="center"/>
          </w:tcPr>
          <w:p w14:paraId="60234A8A" w14:textId="77777777" w:rsidR="00245618" w:rsidRPr="00C11945" w:rsidRDefault="00245618" w:rsidP="00D122F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194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haracteristic</w:t>
            </w:r>
          </w:p>
        </w:tc>
        <w:tc>
          <w:tcPr>
            <w:tcW w:w="2078" w:type="dxa"/>
            <w:vAlign w:val="center"/>
          </w:tcPr>
          <w:p w14:paraId="44EF70A4" w14:textId="77777777" w:rsidR="00245618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on-intubated patients</w:t>
            </w:r>
          </w:p>
          <w:p w14:paraId="30C11B9F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n=54)</w:t>
            </w:r>
          </w:p>
        </w:tc>
        <w:tc>
          <w:tcPr>
            <w:tcW w:w="2077" w:type="dxa"/>
            <w:vAlign w:val="center"/>
          </w:tcPr>
          <w:p w14:paraId="7B4D66A5" w14:textId="77777777" w:rsidR="00245618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Intubated patients</w:t>
            </w:r>
          </w:p>
          <w:p w14:paraId="6367B782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n=17)</w:t>
            </w:r>
          </w:p>
        </w:tc>
        <w:tc>
          <w:tcPr>
            <w:tcW w:w="2151" w:type="dxa"/>
            <w:vAlign w:val="center"/>
          </w:tcPr>
          <w:p w14:paraId="1CF7E1E7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 value</w:t>
            </w:r>
          </w:p>
        </w:tc>
      </w:tr>
      <w:tr w:rsidR="00245618" w:rsidRPr="00C11945" w14:paraId="6E801EDE" w14:textId="77777777" w:rsidTr="00245618">
        <w:trPr>
          <w:trHeight w:val="621"/>
        </w:trPr>
        <w:tc>
          <w:tcPr>
            <w:tcW w:w="5459" w:type="dxa"/>
            <w:vAlign w:val="center"/>
          </w:tcPr>
          <w:p w14:paraId="2028E934" w14:textId="77777777" w:rsidR="00245618" w:rsidRPr="00C11945" w:rsidRDefault="00245618" w:rsidP="00D122F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 – years</w:t>
            </w:r>
          </w:p>
        </w:tc>
        <w:tc>
          <w:tcPr>
            <w:tcW w:w="2078" w:type="dxa"/>
            <w:vAlign w:val="center"/>
          </w:tcPr>
          <w:p w14:paraId="5C872444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 [54-72]</w:t>
            </w:r>
          </w:p>
        </w:tc>
        <w:tc>
          <w:tcPr>
            <w:tcW w:w="2077" w:type="dxa"/>
            <w:vAlign w:val="center"/>
          </w:tcPr>
          <w:p w14:paraId="47871D45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 [53-67]</w:t>
            </w:r>
          </w:p>
        </w:tc>
        <w:tc>
          <w:tcPr>
            <w:tcW w:w="2151" w:type="dxa"/>
            <w:vAlign w:val="center"/>
          </w:tcPr>
          <w:p w14:paraId="257AAE5E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5</w:t>
            </w:r>
          </w:p>
        </w:tc>
      </w:tr>
      <w:tr w:rsidR="00245618" w:rsidRPr="00C11945" w14:paraId="7A346851" w14:textId="77777777" w:rsidTr="00245618">
        <w:trPr>
          <w:trHeight w:val="621"/>
        </w:trPr>
        <w:tc>
          <w:tcPr>
            <w:tcW w:w="5459" w:type="dxa"/>
            <w:vAlign w:val="center"/>
          </w:tcPr>
          <w:p w14:paraId="442D18DE" w14:textId="372E8C48" w:rsidR="00245618" w:rsidRPr="00C11945" w:rsidRDefault="00245618" w:rsidP="00D122F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emale sex – </w:t>
            </w:r>
            <w:r w:rsidR="000622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2078" w:type="dxa"/>
            <w:vAlign w:val="center"/>
          </w:tcPr>
          <w:p w14:paraId="111FDDFC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22)</w:t>
            </w:r>
          </w:p>
        </w:tc>
        <w:tc>
          <w:tcPr>
            <w:tcW w:w="2077" w:type="dxa"/>
            <w:vAlign w:val="center"/>
          </w:tcPr>
          <w:p w14:paraId="0E93BE27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6)</w:t>
            </w:r>
          </w:p>
        </w:tc>
        <w:tc>
          <w:tcPr>
            <w:tcW w:w="2151" w:type="dxa"/>
            <w:vAlign w:val="center"/>
          </w:tcPr>
          <w:p w14:paraId="54F29B15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</w:t>
            </w:r>
          </w:p>
        </w:tc>
      </w:tr>
      <w:tr w:rsidR="00245618" w:rsidRPr="00C11945" w14:paraId="4C153506" w14:textId="77777777" w:rsidTr="00245618">
        <w:trPr>
          <w:trHeight w:val="621"/>
        </w:trPr>
        <w:tc>
          <w:tcPr>
            <w:tcW w:w="5459" w:type="dxa"/>
            <w:vAlign w:val="center"/>
          </w:tcPr>
          <w:p w14:paraId="4792D6A6" w14:textId="77777777" w:rsidR="00245618" w:rsidRPr="00C11945" w:rsidRDefault="00245618" w:rsidP="00D122F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ody Mass index§</w:t>
            </w:r>
          </w:p>
        </w:tc>
        <w:tc>
          <w:tcPr>
            <w:tcW w:w="2078" w:type="dxa"/>
            <w:vAlign w:val="center"/>
          </w:tcPr>
          <w:p w14:paraId="67417572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8 [25.4-30.5]</w:t>
            </w:r>
          </w:p>
        </w:tc>
        <w:tc>
          <w:tcPr>
            <w:tcW w:w="2077" w:type="dxa"/>
            <w:vAlign w:val="center"/>
          </w:tcPr>
          <w:p w14:paraId="554379C5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8 [25.4-31.5]</w:t>
            </w:r>
          </w:p>
        </w:tc>
        <w:tc>
          <w:tcPr>
            <w:tcW w:w="2151" w:type="dxa"/>
            <w:vAlign w:val="center"/>
          </w:tcPr>
          <w:p w14:paraId="18A34EDD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5</w:t>
            </w:r>
          </w:p>
        </w:tc>
      </w:tr>
      <w:tr w:rsidR="00245618" w:rsidRPr="00C11945" w14:paraId="68F7F2A0" w14:textId="77777777" w:rsidTr="00245618">
        <w:trPr>
          <w:trHeight w:val="621"/>
        </w:trPr>
        <w:tc>
          <w:tcPr>
            <w:tcW w:w="11765" w:type="dxa"/>
            <w:gridSpan w:val="4"/>
            <w:vAlign w:val="center"/>
          </w:tcPr>
          <w:p w14:paraId="649FFE9E" w14:textId="77777777" w:rsidR="00245618" w:rsidRPr="00C11945" w:rsidRDefault="00245618" w:rsidP="00D122F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st relevant comorbidities</w:t>
            </w:r>
          </w:p>
        </w:tc>
      </w:tr>
      <w:tr w:rsidR="00245618" w:rsidRPr="00C11945" w14:paraId="214B0CBD" w14:textId="77777777" w:rsidTr="00245618">
        <w:trPr>
          <w:trHeight w:val="621"/>
        </w:trPr>
        <w:tc>
          <w:tcPr>
            <w:tcW w:w="5459" w:type="dxa"/>
            <w:vAlign w:val="center"/>
          </w:tcPr>
          <w:p w14:paraId="0B23CE4D" w14:textId="0FC86EC4" w:rsidR="00245618" w:rsidRPr="00C11945" w:rsidRDefault="00245618" w:rsidP="00D122FD">
            <w:pPr>
              <w:spacing w:line="360" w:lineRule="auto"/>
              <w:ind w:left="317" w:firstLine="142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ypertension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– </w:t>
            </w:r>
            <w:r w:rsidR="000622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2078" w:type="dxa"/>
            <w:vAlign w:val="center"/>
          </w:tcPr>
          <w:p w14:paraId="77AE2235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 (46)</w:t>
            </w:r>
          </w:p>
        </w:tc>
        <w:tc>
          <w:tcPr>
            <w:tcW w:w="2077" w:type="dxa"/>
            <w:vAlign w:val="center"/>
          </w:tcPr>
          <w:p w14:paraId="6E633AF8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 (53)</w:t>
            </w:r>
          </w:p>
        </w:tc>
        <w:tc>
          <w:tcPr>
            <w:tcW w:w="2151" w:type="dxa"/>
            <w:vAlign w:val="center"/>
          </w:tcPr>
          <w:p w14:paraId="6FDA35B3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8</w:t>
            </w:r>
          </w:p>
        </w:tc>
      </w:tr>
      <w:tr w:rsidR="00245618" w:rsidRPr="00C11945" w14:paraId="4C81B85A" w14:textId="77777777" w:rsidTr="00245618">
        <w:trPr>
          <w:trHeight w:val="621"/>
        </w:trPr>
        <w:tc>
          <w:tcPr>
            <w:tcW w:w="5459" w:type="dxa"/>
            <w:vAlign w:val="center"/>
          </w:tcPr>
          <w:p w14:paraId="57347A1D" w14:textId="174E090E" w:rsidR="00245618" w:rsidRPr="00C11945" w:rsidRDefault="00245618" w:rsidP="00D122FD">
            <w:pPr>
              <w:spacing w:line="360" w:lineRule="auto"/>
              <w:ind w:left="317" w:firstLine="142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ype 2 diabetes mellitus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– </w:t>
            </w:r>
            <w:r w:rsidR="000622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2078" w:type="dxa"/>
            <w:vAlign w:val="center"/>
          </w:tcPr>
          <w:p w14:paraId="133D8101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 (19)</w:t>
            </w:r>
          </w:p>
        </w:tc>
        <w:tc>
          <w:tcPr>
            <w:tcW w:w="2077" w:type="dxa"/>
            <w:vAlign w:val="center"/>
          </w:tcPr>
          <w:p w14:paraId="398ACE5E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24)</w:t>
            </w:r>
          </w:p>
        </w:tc>
        <w:tc>
          <w:tcPr>
            <w:tcW w:w="2151" w:type="dxa"/>
            <w:vAlign w:val="center"/>
          </w:tcPr>
          <w:p w14:paraId="1D1BBF2C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3</w:t>
            </w:r>
          </w:p>
        </w:tc>
      </w:tr>
      <w:tr w:rsidR="00245618" w:rsidRPr="00C11945" w14:paraId="4C779FE6" w14:textId="77777777" w:rsidTr="00245618">
        <w:trPr>
          <w:trHeight w:val="621"/>
        </w:trPr>
        <w:tc>
          <w:tcPr>
            <w:tcW w:w="5459" w:type="dxa"/>
            <w:vAlign w:val="center"/>
          </w:tcPr>
          <w:p w14:paraId="278A2578" w14:textId="27BE2C3D" w:rsidR="00245618" w:rsidRPr="00C11945" w:rsidRDefault="00245618" w:rsidP="00D122FD">
            <w:pPr>
              <w:spacing w:line="360" w:lineRule="auto"/>
              <w:ind w:left="317" w:firstLine="142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moking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– </w:t>
            </w:r>
            <w:r w:rsidR="000622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2078" w:type="dxa"/>
            <w:vAlign w:val="center"/>
          </w:tcPr>
          <w:p w14:paraId="79CC3F16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 (37)</w:t>
            </w:r>
          </w:p>
        </w:tc>
        <w:tc>
          <w:tcPr>
            <w:tcW w:w="2077" w:type="dxa"/>
            <w:vAlign w:val="center"/>
          </w:tcPr>
          <w:p w14:paraId="2B9D2EAC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 (47)</w:t>
            </w:r>
          </w:p>
        </w:tc>
        <w:tc>
          <w:tcPr>
            <w:tcW w:w="2151" w:type="dxa"/>
            <w:vAlign w:val="center"/>
          </w:tcPr>
          <w:p w14:paraId="481443BE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7</w:t>
            </w:r>
          </w:p>
        </w:tc>
      </w:tr>
      <w:tr w:rsidR="00245618" w:rsidRPr="00C11945" w14:paraId="7CFA9FFD" w14:textId="77777777" w:rsidTr="00245618">
        <w:trPr>
          <w:trHeight w:val="621"/>
        </w:trPr>
        <w:tc>
          <w:tcPr>
            <w:tcW w:w="5459" w:type="dxa"/>
            <w:vAlign w:val="center"/>
          </w:tcPr>
          <w:p w14:paraId="243E0629" w14:textId="45B3E4F2" w:rsidR="00245618" w:rsidRPr="00C11945" w:rsidRDefault="00245618" w:rsidP="00D122FD">
            <w:pPr>
              <w:spacing w:line="360" w:lineRule="auto"/>
              <w:ind w:left="317" w:firstLine="142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munocompromised state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– </w:t>
            </w:r>
            <w:r w:rsidR="000622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2078" w:type="dxa"/>
            <w:vAlign w:val="center"/>
          </w:tcPr>
          <w:p w14:paraId="7A7F10EF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 (9)</w:t>
            </w:r>
          </w:p>
        </w:tc>
        <w:tc>
          <w:tcPr>
            <w:tcW w:w="2077" w:type="dxa"/>
            <w:vAlign w:val="center"/>
          </w:tcPr>
          <w:p w14:paraId="77B989F2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6)</w:t>
            </w:r>
          </w:p>
        </w:tc>
        <w:tc>
          <w:tcPr>
            <w:tcW w:w="2151" w:type="dxa"/>
            <w:vAlign w:val="center"/>
          </w:tcPr>
          <w:p w14:paraId="23EE0320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0.99</w:t>
            </w:r>
          </w:p>
        </w:tc>
      </w:tr>
      <w:tr w:rsidR="00245618" w:rsidRPr="00C11945" w14:paraId="12932322" w14:textId="77777777" w:rsidTr="00245618">
        <w:trPr>
          <w:trHeight w:val="621"/>
        </w:trPr>
        <w:tc>
          <w:tcPr>
            <w:tcW w:w="5459" w:type="dxa"/>
            <w:vAlign w:val="center"/>
          </w:tcPr>
          <w:p w14:paraId="35D8A40C" w14:textId="2162E804" w:rsidR="00245618" w:rsidRPr="00C11945" w:rsidRDefault="00245618" w:rsidP="00D122FD">
            <w:pPr>
              <w:spacing w:line="360" w:lineRule="auto"/>
              <w:ind w:left="317" w:firstLine="142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Recent chemotherapy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– </w:t>
            </w:r>
            <w:r w:rsidR="000622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2078" w:type="dxa"/>
            <w:vAlign w:val="center"/>
          </w:tcPr>
          <w:p w14:paraId="531A3301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2)</w:t>
            </w:r>
          </w:p>
        </w:tc>
        <w:tc>
          <w:tcPr>
            <w:tcW w:w="2077" w:type="dxa"/>
            <w:vAlign w:val="center"/>
          </w:tcPr>
          <w:p w14:paraId="2F23949E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2151" w:type="dxa"/>
            <w:vAlign w:val="center"/>
          </w:tcPr>
          <w:p w14:paraId="0309306B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45618" w:rsidRPr="00C11945" w14:paraId="0D0D6829" w14:textId="77777777" w:rsidTr="00245618">
        <w:trPr>
          <w:trHeight w:val="621"/>
        </w:trPr>
        <w:tc>
          <w:tcPr>
            <w:tcW w:w="5459" w:type="dxa"/>
            <w:vAlign w:val="center"/>
          </w:tcPr>
          <w:p w14:paraId="31B793EA" w14:textId="6A6B9B98" w:rsidR="00245618" w:rsidRPr="00C11945" w:rsidRDefault="00245618" w:rsidP="00D122FD">
            <w:pPr>
              <w:spacing w:line="360" w:lineRule="auto"/>
              <w:ind w:left="881" w:hanging="3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uman Immunodeficiency Virus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– </w:t>
            </w:r>
            <w:r w:rsidR="000622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2078" w:type="dxa"/>
            <w:vAlign w:val="center"/>
          </w:tcPr>
          <w:p w14:paraId="6AB24A34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(2)</w:t>
            </w:r>
          </w:p>
        </w:tc>
        <w:tc>
          <w:tcPr>
            <w:tcW w:w="2077" w:type="dxa"/>
            <w:vAlign w:val="center"/>
          </w:tcPr>
          <w:p w14:paraId="54D590B2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2151" w:type="dxa"/>
            <w:vAlign w:val="center"/>
          </w:tcPr>
          <w:p w14:paraId="201CD468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45618" w:rsidRPr="00C11945" w14:paraId="03AFA665" w14:textId="77777777" w:rsidTr="00245618">
        <w:trPr>
          <w:trHeight w:val="621"/>
        </w:trPr>
        <w:tc>
          <w:tcPr>
            <w:tcW w:w="5459" w:type="dxa"/>
            <w:vAlign w:val="center"/>
          </w:tcPr>
          <w:p w14:paraId="5661A038" w14:textId="3D3D14A0" w:rsidR="00245618" w:rsidRPr="00C11945" w:rsidRDefault="00245618" w:rsidP="00D122FD">
            <w:pPr>
              <w:spacing w:line="360" w:lineRule="auto"/>
              <w:ind w:left="881" w:hanging="3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munosuppress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ve</w:t>
            </w: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herapy-renal transplant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– </w:t>
            </w:r>
            <w:r w:rsidR="000622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2078" w:type="dxa"/>
            <w:vAlign w:val="center"/>
          </w:tcPr>
          <w:p w14:paraId="7A4C6E70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2)</w:t>
            </w:r>
          </w:p>
        </w:tc>
        <w:tc>
          <w:tcPr>
            <w:tcW w:w="2077" w:type="dxa"/>
            <w:vAlign w:val="center"/>
          </w:tcPr>
          <w:p w14:paraId="6135C6AE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2151" w:type="dxa"/>
            <w:vAlign w:val="center"/>
          </w:tcPr>
          <w:p w14:paraId="6713F51F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45618" w:rsidRPr="00C11945" w14:paraId="58B440A7" w14:textId="77777777" w:rsidTr="00245618">
        <w:trPr>
          <w:trHeight w:val="621"/>
        </w:trPr>
        <w:tc>
          <w:tcPr>
            <w:tcW w:w="5459" w:type="dxa"/>
            <w:vAlign w:val="center"/>
          </w:tcPr>
          <w:p w14:paraId="048F1509" w14:textId="6B4D0202" w:rsidR="00245618" w:rsidRPr="00C11945" w:rsidRDefault="00245618" w:rsidP="00D122FD">
            <w:pPr>
              <w:spacing w:line="360" w:lineRule="auto"/>
              <w:ind w:left="881" w:hanging="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cute myeloid </w:t>
            </w:r>
            <w:proofErr w:type="spellStart"/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ukem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– </w:t>
            </w:r>
            <w:r w:rsidR="000622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2078" w:type="dxa"/>
            <w:vAlign w:val="center"/>
          </w:tcPr>
          <w:p w14:paraId="0026B16C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2077" w:type="dxa"/>
            <w:vAlign w:val="center"/>
          </w:tcPr>
          <w:p w14:paraId="677123B8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6)</w:t>
            </w:r>
          </w:p>
        </w:tc>
        <w:tc>
          <w:tcPr>
            <w:tcW w:w="2151" w:type="dxa"/>
            <w:vAlign w:val="center"/>
          </w:tcPr>
          <w:p w14:paraId="7A743F7B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45618" w:rsidRPr="00C11945" w14:paraId="2E79330C" w14:textId="77777777" w:rsidTr="00245618">
        <w:trPr>
          <w:trHeight w:val="621"/>
        </w:trPr>
        <w:tc>
          <w:tcPr>
            <w:tcW w:w="5459" w:type="dxa"/>
            <w:vAlign w:val="center"/>
          </w:tcPr>
          <w:p w14:paraId="162120F6" w14:textId="0452F64C" w:rsidR="00245618" w:rsidRPr="00C11945" w:rsidRDefault="00245618" w:rsidP="00D122FD">
            <w:pPr>
              <w:spacing w:line="360" w:lineRule="auto"/>
              <w:ind w:left="881" w:hanging="3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lcerative colitis-immunosuppress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ve</w:t>
            </w: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herapy – </w:t>
            </w:r>
            <w:r w:rsidR="000622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2078" w:type="dxa"/>
            <w:vAlign w:val="center"/>
          </w:tcPr>
          <w:p w14:paraId="0FFA2C20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4)</w:t>
            </w:r>
          </w:p>
        </w:tc>
        <w:tc>
          <w:tcPr>
            <w:tcW w:w="2077" w:type="dxa"/>
            <w:vAlign w:val="center"/>
          </w:tcPr>
          <w:p w14:paraId="0B7B884B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2151" w:type="dxa"/>
            <w:vAlign w:val="center"/>
          </w:tcPr>
          <w:p w14:paraId="1D284F5C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45618" w:rsidRPr="00C11945" w14:paraId="261B98E6" w14:textId="77777777" w:rsidTr="00245618">
        <w:trPr>
          <w:trHeight w:val="621"/>
        </w:trPr>
        <w:tc>
          <w:tcPr>
            <w:tcW w:w="5459" w:type="dxa"/>
            <w:vAlign w:val="center"/>
          </w:tcPr>
          <w:p w14:paraId="7AA816CB" w14:textId="7DBF86EA" w:rsidR="00245618" w:rsidRPr="00C11945" w:rsidRDefault="00245618" w:rsidP="00D122F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          History of cancer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– </w:t>
            </w:r>
            <w:r w:rsidR="000622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2078" w:type="dxa"/>
            <w:vAlign w:val="center"/>
          </w:tcPr>
          <w:p w14:paraId="1D7F55DF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6)</w:t>
            </w:r>
          </w:p>
        </w:tc>
        <w:tc>
          <w:tcPr>
            <w:tcW w:w="2077" w:type="dxa"/>
            <w:vAlign w:val="center"/>
          </w:tcPr>
          <w:p w14:paraId="390E03AF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6)</w:t>
            </w:r>
          </w:p>
        </w:tc>
        <w:tc>
          <w:tcPr>
            <w:tcW w:w="2151" w:type="dxa"/>
            <w:vAlign w:val="center"/>
          </w:tcPr>
          <w:p w14:paraId="69B028D6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0.99</w:t>
            </w:r>
          </w:p>
        </w:tc>
      </w:tr>
      <w:tr w:rsidR="00245618" w:rsidRPr="00C11945" w14:paraId="08DB895B" w14:textId="77777777" w:rsidTr="00245618">
        <w:trPr>
          <w:trHeight w:val="621"/>
        </w:trPr>
        <w:tc>
          <w:tcPr>
            <w:tcW w:w="5459" w:type="dxa"/>
            <w:vAlign w:val="center"/>
          </w:tcPr>
          <w:p w14:paraId="0BC56C66" w14:textId="37A7BFE3" w:rsidR="00245618" w:rsidRPr="00C11945" w:rsidRDefault="00245618" w:rsidP="00D122FD">
            <w:pPr>
              <w:spacing w:line="360" w:lineRule="auto"/>
              <w:ind w:left="317" w:firstLine="142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urological conditions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– </w:t>
            </w:r>
            <w:r w:rsidR="000622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2078" w:type="dxa"/>
            <w:vAlign w:val="center"/>
          </w:tcPr>
          <w:p w14:paraId="2FDC4B6A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2077" w:type="dxa"/>
            <w:vAlign w:val="center"/>
          </w:tcPr>
          <w:p w14:paraId="3145EA7D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2151" w:type="dxa"/>
            <w:vAlign w:val="center"/>
          </w:tcPr>
          <w:p w14:paraId="6241941A" w14:textId="77777777" w:rsidR="00245618" w:rsidRPr="00C11945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245618" w:rsidRPr="00C11945" w14:paraId="71F74701" w14:textId="77777777" w:rsidTr="00245618">
        <w:trPr>
          <w:trHeight w:val="621"/>
        </w:trPr>
        <w:tc>
          <w:tcPr>
            <w:tcW w:w="5459" w:type="dxa"/>
            <w:vAlign w:val="center"/>
          </w:tcPr>
          <w:p w14:paraId="69312EB7" w14:textId="39792B20" w:rsidR="00245618" w:rsidRPr="006D5824" w:rsidRDefault="00245618" w:rsidP="00D122F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1858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ndomized to helmet during hospitalization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– </w:t>
            </w:r>
            <w:r w:rsidR="000622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Pr="00C1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2078" w:type="dxa"/>
            <w:vAlign w:val="center"/>
          </w:tcPr>
          <w:p w14:paraId="1EDA0756" w14:textId="77777777" w:rsidR="00245618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 (59)</w:t>
            </w:r>
          </w:p>
        </w:tc>
        <w:tc>
          <w:tcPr>
            <w:tcW w:w="2077" w:type="dxa"/>
            <w:vAlign w:val="center"/>
          </w:tcPr>
          <w:p w14:paraId="2D583474" w14:textId="77777777" w:rsidR="00245618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18)</w:t>
            </w:r>
          </w:p>
        </w:tc>
        <w:tc>
          <w:tcPr>
            <w:tcW w:w="2151" w:type="dxa"/>
            <w:vAlign w:val="center"/>
          </w:tcPr>
          <w:p w14:paraId="2BE10130" w14:textId="77777777" w:rsidR="00245618" w:rsidRPr="00F1776F" w:rsidRDefault="00245618" w:rsidP="00D122F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177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5</w:t>
            </w:r>
          </w:p>
        </w:tc>
      </w:tr>
      <w:tr w:rsidR="00245618" w:rsidRPr="00A774FA" w14:paraId="66EB3050" w14:textId="77777777" w:rsidTr="00245618">
        <w:trPr>
          <w:trHeight w:val="621"/>
        </w:trPr>
        <w:tc>
          <w:tcPr>
            <w:tcW w:w="11765" w:type="dxa"/>
            <w:gridSpan w:val="4"/>
            <w:vAlign w:val="center"/>
          </w:tcPr>
          <w:p w14:paraId="366BF6E3" w14:textId="77777777" w:rsidR="00245618" w:rsidRPr="008430E2" w:rsidRDefault="00245618" w:rsidP="00D122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492E4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 Values are displayed as medians [interquartile range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, if not otherwise specified</w:t>
            </w:r>
            <w:r w:rsidRPr="00492E4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C1194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§ The body-mass index is the weight in kilograms divided by the square of the height in meters.</w:t>
            </w:r>
          </w:p>
        </w:tc>
      </w:tr>
    </w:tbl>
    <w:p w14:paraId="36E10EA8" w14:textId="6CE9AE3F" w:rsidR="00CB04CE" w:rsidRDefault="00CB04CE">
      <w:pPr>
        <w:rPr>
          <w:lang w:val="en-GB"/>
        </w:rPr>
      </w:pPr>
      <w:r>
        <w:rPr>
          <w:lang w:val="en-GB"/>
        </w:rPr>
        <w:br w:type="page"/>
      </w:r>
    </w:p>
    <w:p w14:paraId="3630CD27" w14:textId="77777777" w:rsidR="008B6975" w:rsidRDefault="008B6975">
      <w:pPr>
        <w:rPr>
          <w:lang w:val="en-GB"/>
        </w:rPr>
      </w:pPr>
    </w:p>
    <w:tbl>
      <w:tblPr>
        <w:tblStyle w:val="TableGrid"/>
        <w:tblW w:w="13893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5246"/>
        <w:gridCol w:w="2551"/>
        <w:gridCol w:w="2127"/>
        <w:gridCol w:w="3118"/>
        <w:gridCol w:w="851"/>
      </w:tblGrid>
      <w:tr w:rsidR="007E472F" w:rsidRPr="00DA1770" w14:paraId="166C6434" w14:textId="77777777" w:rsidTr="00347B5C">
        <w:trPr>
          <w:trHeight w:hRule="exact" w:val="867"/>
        </w:trPr>
        <w:tc>
          <w:tcPr>
            <w:tcW w:w="13893" w:type="dxa"/>
            <w:gridSpan w:val="5"/>
            <w:vAlign w:val="center"/>
          </w:tcPr>
          <w:p w14:paraId="53DE68EE" w14:textId="25A6B88C" w:rsidR="007E472F" w:rsidRPr="00CC1B76" w:rsidRDefault="007E472F" w:rsidP="007E47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Table </w:t>
            </w:r>
            <w:r w:rsidR="0008160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</w:t>
            </w:r>
            <w:r w:rsidR="007625A5" w:rsidRPr="00CC1B7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4</w:t>
            </w:r>
            <w:r w:rsidRPr="00CC1B7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 Medical assessment at six months. according to previous intubation. *</w:t>
            </w:r>
          </w:p>
        </w:tc>
      </w:tr>
      <w:tr w:rsidR="007E472F" w:rsidRPr="00DA1770" w14:paraId="7FD60F58" w14:textId="77777777" w:rsidTr="00347B5C">
        <w:trPr>
          <w:trHeight w:hRule="exact" w:val="867"/>
        </w:trPr>
        <w:tc>
          <w:tcPr>
            <w:tcW w:w="13893" w:type="dxa"/>
            <w:gridSpan w:val="5"/>
            <w:vAlign w:val="center"/>
          </w:tcPr>
          <w:p w14:paraId="43ED40A7" w14:textId="77777777" w:rsidR="007E472F" w:rsidRPr="00CC1B76" w:rsidRDefault="007E472F" w:rsidP="007E472F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0B2445" w:rsidRPr="00DA1770" w14:paraId="4A0CAE4D" w14:textId="77777777" w:rsidTr="00347B5C">
        <w:trPr>
          <w:trHeight w:hRule="exact" w:val="867"/>
        </w:trPr>
        <w:tc>
          <w:tcPr>
            <w:tcW w:w="5246" w:type="dxa"/>
            <w:vAlign w:val="center"/>
          </w:tcPr>
          <w:p w14:paraId="39444A78" w14:textId="3C98CC39" w:rsidR="000B2445" w:rsidRPr="00CC1B76" w:rsidRDefault="000B2445" w:rsidP="00BD797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Vital signs</w:t>
            </w:r>
          </w:p>
        </w:tc>
        <w:tc>
          <w:tcPr>
            <w:tcW w:w="2551" w:type="dxa"/>
            <w:vAlign w:val="center"/>
          </w:tcPr>
          <w:p w14:paraId="64C94991" w14:textId="77777777" w:rsidR="000B2445" w:rsidRPr="00CC1B76" w:rsidRDefault="000B2445" w:rsidP="00BD797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on-intubated patients</w:t>
            </w:r>
          </w:p>
          <w:p w14:paraId="0BE9A215" w14:textId="7720695C" w:rsidR="000B2445" w:rsidRPr="00CC1B76" w:rsidRDefault="000B2445" w:rsidP="00BD79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 N=</w:t>
            </w:r>
            <w:r w:rsidR="0029721F"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</w:t>
            </w:r>
            <w:r w:rsidR="00F51C34"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7</w:t>
            </w: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2127" w:type="dxa"/>
            <w:vAlign w:val="center"/>
          </w:tcPr>
          <w:p w14:paraId="4E77B907" w14:textId="77777777" w:rsidR="000B2445" w:rsidRPr="00CC1B76" w:rsidRDefault="000B2445" w:rsidP="00BD797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ubated patients</w:t>
            </w:r>
          </w:p>
          <w:p w14:paraId="1CFBB3DB" w14:textId="3754A869" w:rsidR="000B2445" w:rsidRPr="00CC1B76" w:rsidRDefault="000B2445" w:rsidP="00BD79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N=</w:t>
            </w:r>
            <w:r w:rsidR="009376BD"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</w:t>
            </w:r>
            <w:r w:rsidR="00F51C34"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5</w:t>
            </w: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118" w:type="dxa"/>
            <w:vAlign w:val="center"/>
          </w:tcPr>
          <w:p w14:paraId="7F2FA32F" w14:textId="06292D0B" w:rsidR="000B2445" w:rsidRPr="00CC1B76" w:rsidRDefault="000B2445" w:rsidP="00BD79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bsolute or mean difference (95% CI)</w:t>
            </w:r>
          </w:p>
        </w:tc>
        <w:tc>
          <w:tcPr>
            <w:tcW w:w="851" w:type="dxa"/>
            <w:vAlign w:val="center"/>
          </w:tcPr>
          <w:p w14:paraId="0F40F53C" w14:textId="61D62995" w:rsidR="000B2445" w:rsidRPr="00CC1B76" w:rsidRDefault="000B2445" w:rsidP="00BD79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 value</w:t>
            </w:r>
          </w:p>
        </w:tc>
      </w:tr>
      <w:tr w:rsidR="000B2445" w:rsidRPr="00DA1770" w14:paraId="7AE59949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263B58EF" w14:textId="77777777" w:rsidR="000B2445" w:rsidRPr="00C75BD9" w:rsidRDefault="000B2445" w:rsidP="00BD797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o2 - %</w:t>
            </w:r>
          </w:p>
        </w:tc>
        <w:tc>
          <w:tcPr>
            <w:tcW w:w="2551" w:type="dxa"/>
            <w:vAlign w:val="center"/>
          </w:tcPr>
          <w:p w14:paraId="4DCF9387" w14:textId="77777777" w:rsidR="000B2445" w:rsidRPr="00CC1B76" w:rsidRDefault="000B2445" w:rsidP="00BD79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 [96-98]</w:t>
            </w:r>
          </w:p>
        </w:tc>
        <w:tc>
          <w:tcPr>
            <w:tcW w:w="2127" w:type="dxa"/>
            <w:vAlign w:val="center"/>
          </w:tcPr>
          <w:p w14:paraId="2F5B7F8E" w14:textId="77777777" w:rsidR="000B2445" w:rsidRPr="00CC1B76" w:rsidRDefault="000B2445" w:rsidP="00BD79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 [96-97]</w:t>
            </w:r>
          </w:p>
        </w:tc>
        <w:tc>
          <w:tcPr>
            <w:tcW w:w="3118" w:type="dxa"/>
            <w:vAlign w:val="center"/>
          </w:tcPr>
          <w:p w14:paraId="6439386F" w14:textId="77777777" w:rsidR="000B2445" w:rsidRPr="00CC1B76" w:rsidRDefault="000B2445" w:rsidP="00BD79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9 (-0.31 to 1.21)</w:t>
            </w:r>
          </w:p>
        </w:tc>
        <w:tc>
          <w:tcPr>
            <w:tcW w:w="851" w:type="dxa"/>
            <w:vAlign w:val="center"/>
          </w:tcPr>
          <w:p w14:paraId="10A090F4" w14:textId="77777777" w:rsidR="000B2445" w:rsidRPr="00CC1B76" w:rsidRDefault="000B2445" w:rsidP="00BD79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</w:t>
            </w:r>
          </w:p>
        </w:tc>
      </w:tr>
      <w:tr w:rsidR="000B2445" w:rsidRPr="00DA1770" w14:paraId="0A6326CC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553682A6" w14:textId="77777777" w:rsidR="000B2445" w:rsidRPr="00C75BD9" w:rsidRDefault="000B2445" w:rsidP="00BD797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art rate - beats per minutes</w:t>
            </w:r>
          </w:p>
        </w:tc>
        <w:tc>
          <w:tcPr>
            <w:tcW w:w="2551" w:type="dxa"/>
            <w:vAlign w:val="center"/>
          </w:tcPr>
          <w:p w14:paraId="273F0155" w14:textId="77777777" w:rsidR="000B2445" w:rsidRPr="00CC1B76" w:rsidRDefault="000B2445" w:rsidP="00BD79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 [67-83]</w:t>
            </w:r>
          </w:p>
        </w:tc>
        <w:tc>
          <w:tcPr>
            <w:tcW w:w="2127" w:type="dxa"/>
            <w:vAlign w:val="center"/>
          </w:tcPr>
          <w:p w14:paraId="3722EA5A" w14:textId="77777777" w:rsidR="000B2445" w:rsidRPr="00CC1B76" w:rsidRDefault="000B2445" w:rsidP="00BD79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 [65-81]</w:t>
            </w:r>
          </w:p>
        </w:tc>
        <w:tc>
          <w:tcPr>
            <w:tcW w:w="3118" w:type="dxa"/>
            <w:vAlign w:val="center"/>
          </w:tcPr>
          <w:p w14:paraId="51855BAE" w14:textId="77777777" w:rsidR="000B2445" w:rsidRPr="00CC1B76" w:rsidRDefault="000B2445" w:rsidP="00BD79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5 (-4.43 to 9.13)</w:t>
            </w:r>
          </w:p>
        </w:tc>
        <w:tc>
          <w:tcPr>
            <w:tcW w:w="851" w:type="dxa"/>
            <w:vAlign w:val="center"/>
          </w:tcPr>
          <w:p w14:paraId="1CA894DA" w14:textId="77777777" w:rsidR="000B2445" w:rsidRPr="00CC1B76" w:rsidRDefault="000B2445" w:rsidP="00BD79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9</w:t>
            </w:r>
          </w:p>
        </w:tc>
      </w:tr>
      <w:tr w:rsidR="000B2445" w:rsidRPr="00DA1770" w14:paraId="4E234049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18D40B0C" w14:textId="77777777" w:rsidR="000B2445" w:rsidRPr="00C75BD9" w:rsidRDefault="000B2445" w:rsidP="00BD797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ystolic blood pressure - mmHg</w:t>
            </w:r>
          </w:p>
        </w:tc>
        <w:tc>
          <w:tcPr>
            <w:tcW w:w="2551" w:type="dxa"/>
            <w:vAlign w:val="center"/>
          </w:tcPr>
          <w:p w14:paraId="19B881E9" w14:textId="77777777" w:rsidR="000B2445" w:rsidRPr="00CC1B76" w:rsidRDefault="000B2445" w:rsidP="00BD79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0 [120-140]</w:t>
            </w:r>
          </w:p>
        </w:tc>
        <w:tc>
          <w:tcPr>
            <w:tcW w:w="2127" w:type="dxa"/>
            <w:vAlign w:val="center"/>
          </w:tcPr>
          <w:p w14:paraId="565C841C" w14:textId="77777777" w:rsidR="000B2445" w:rsidRPr="00CC1B76" w:rsidRDefault="000B2445" w:rsidP="00BD79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8 [115-140]</w:t>
            </w:r>
          </w:p>
        </w:tc>
        <w:tc>
          <w:tcPr>
            <w:tcW w:w="3118" w:type="dxa"/>
            <w:vAlign w:val="center"/>
          </w:tcPr>
          <w:p w14:paraId="3645166A" w14:textId="77777777" w:rsidR="000B2445" w:rsidRPr="00CC1B76" w:rsidRDefault="000B2445" w:rsidP="00BD79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1 (-3.77 to 11.79)</w:t>
            </w:r>
          </w:p>
        </w:tc>
        <w:tc>
          <w:tcPr>
            <w:tcW w:w="851" w:type="dxa"/>
            <w:vAlign w:val="center"/>
          </w:tcPr>
          <w:p w14:paraId="407E738A" w14:textId="77777777" w:rsidR="000B2445" w:rsidRPr="00CC1B76" w:rsidRDefault="000B2445" w:rsidP="00BD79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1</w:t>
            </w:r>
          </w:p>
        </w:tc>
      </w:tr>
      <w:tr w:rsidR="000B2445" w:rsidRPr="00DA1770" w14:paraId="0DB419E8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3966117A" w14:textId="77777777" w:rsidR="000B2445" w:rsidRPr="00C75BD9" w:rsidRDefault="000B2445" w:rsidP="00BD797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astolic blood pressure -mmHg</w:t>
            </w:r>
          </w:p>
        </w:tc>
        <w:tc>
          <w:tcPr>
            <w:tcW w:w="2551" w:type="dxa"/>
            <w:vAlign w:val="center"/>
          </w:tcPr>
          <w:p w14:paraId="1BB950CF" w14:textId="77777777" w:rsidR="000B2445" w:rsidRPr="00CC1B76" w:rsidRDefault="000B2445" w:rsidP="00BD79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 [70-80]</w:t>
            </w:r>
          </w:p>
        </w:tc>
        <w:tc>
          <w:tcPr>
            <w:tcW w:w="2127" w:type="dxa"/>
            <w:vAlign w:val="center"/>
          </w:tcPr>
          <w:p w14:paraId="2F5DE6B9" w14:textId="77777777" w:rsidR="000B2445" w:rsidRPr="00CC1B76" w:rsidRDefault="000B2445" w:rsidP="00BD79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 [70-80]</w:t>
            </w:r>
          </w:p>
        </w:tc>
        <w:tc>
          <w:tcPr>
            <w:tcW w:w="3118" w:type="dxa"/>
            <w:vAlign w:val="center"/>
          </w:tcPr>
          <w:p w14:paraId="406912A9" w14:textId="77777777" w:rsidR="000B2445" w:rsidRPr="00CC1B76" w:rsidRDefault="000B2445" w:rsidP="00BD79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9 (-6.80 to 8.98)</w:t>
            </w:r>
          </w:p>
        </w:tc>
        <w:tc>
          <w:tcPr>
            <w:tcW w:w="851" w:type="dxa"/>
            <w:vAlign w:val="center"/>
          </w:tcPr>
          <w:p w14:paraId="34E9F04A" w14:textId="77777777" w:rsidR="000B2445" w:rsidRPr="00CC1B76" w:rsidRDefault="000B2445" w:rsidP="00BD79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0</w:t>
            </w:r>
          </w:p>
        </w:tc>
      </w:tr>
      <w:tr w:rsidR="009211B3" w:rsidRPr="00660F80" w14:paraId="73DBDAF5" w14:textId="77777777" w:rsidTr="00347B5C">
        <w:trPr>
          <w:trHeight w:hRule="exact" w:val="726"/>
        </w:trPr>
        <w:tc>
          <w:tcPr>
            <w:tcW w:w="13893" w:type="dxa"/>
            <w:gridSpan w:val="5"/>
            <w:vAlign w:val="center"/>
          </w:tcPr>
          <w:p w14:paraId="4EF04D8C" w14:textId="77777777" w:rsidR="009211B3" w:rsidRPr="00CC1B76" w:rsidRDefault="009211B3" w:rsidP="004D68E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0B2445" w:rsidRPr="00660F80" w14:paraId="69AEF795" w14:textId="77777777" w:rsidTr="00347B5C">
        <w:trPr>
          <w:trHeight w:hRule="exact" w:val="726"/>
        </w:trPr>
        <w:tc>
          <w:tcPr>
            <w:tcW w:w="5246" w:type="dxa"/>
            <w:vAlign w:val="center"/>
          </w:tcPr>
          <w:p w14:paraId="4A11A87D" w14:textId="7236453E" w:rsidR="000B2445" w:rsidRPr="00CC1B76" w:rsidRDefault="000B2445" w:rsidP="004D68E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rterial Blood Gas</w:t>
            </w:r>
          </w:p>
        </w:tc>
        <w:tc>
          <w:tcPr>
            <w:tcW w:w="2551" w:type="dxa"/>
            <w:vAlign w:val="center"/>
          </w:tcPr>
          <w:p w14:paraId="6296C0B9" w14:textId="77777777" w:rsidR="000B2445" w:rsidRPr="00CC1B76" w:rsidRDefault="000B2445" w:rsidP="004D68E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on-intubated patients</w:t>
            </w:r>
          </w:p>
          <w:p w14:paraId="2279A365" w14:textId="7E2A4372" w:rsidR="000B2445" w:rsidRPr="00CC1B76" w:rsidRDefault="000B2445" w:rsidP="004D68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 N=</w:t>
            </w:r>
            <w:r w:rsidR="00D9581D"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8</w:t>
            </w: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2127" w:type="dxa"/>
            <w:vAlign w:val="center"/>
          </w:tcPr>
          <w:p w14:paraId="76E260A4" w14:textId="77777777" w:rsidR="000B2445" w:rsidRPr="00CC1B76" w:rsidRDefault="000B2445" w:rsidP="004D68E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ubated patients</w:t>
            </w:r>
          </w:p>
          <w:p w14:paraId="2F7E2752" w14:textId="2E52A4A0" w:rsidR="000B2445" w:rsidRPr="00CC1B76" w:rsidRDefault="000B2445" w:rsidP="004D68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N=</w:t>
            </w:r>
            <w:r w:rsidR="0080100B"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7</w:t>
            </w: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118" w:type="dxa"/>
            <w:vAlign w:val="center"/>
          </w:tcPr>
          <w:p w14:paraId="15B72F29" w14:textId="4A826C24" w:rsidR="000B2445" w:rsidRPr="00CC1B76" w:rsidRDefault="000B2445" w:rsidP="004D68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B676C35" w14:textId="546BE6CF" w:rsidR="000B2445" w:rsidRPr="00C75BD9" w:rsidRDefault="000B2445" w:rsidP="004D68E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0B2445" w:rsidRPr="00660F80" w14:paraId="371177BF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4C9CE4C3" w14:textId="77777777" w:rsidR="000B2445" w:rsidRPr="00CC1B76" w:rsidRDefault="000B2445" w:rsidP="004D68E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</w:t>
            </w:r>
          </w:p>
        </w:tc>
        <w:tc>
          <w:tcPr>
            <w:tcW w:w="2551" w:type="dxa"/>
            <w:vAlign w:val="center"/>
          </w:tcPr>
          <w:p w14:paraId="3A00E628" w14:textId="77777777" w:rsidR="000B2445" w:rsidRPr="00CC1B76" w:rsidRDefault="000B2445" w:rsidP="004D68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42 [7.41-7.43]</w:t>
            </w:r>
          </w:p>
        </w:tc>
        <w:tc>
          <w:tcPr>
            <w:tcW w:w="2127" w:type="dxa"/>
            <w:vAlign w:val="center"/>
          </w:tcPr>
          <w:p w14:paraId="4F8A53CA" w14:textId="77777777" w:rsidR="000B2445" w:rsidRPr="00CC1B76" w:rsidRDefault="000B2445" w:rsidP="004D68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40 [7.39-7.42]</w:t>
            </w:r>
          </w:p>
        </w:tc>
        <w:tc>
          <w:tcPr>
            <w:tcW w:w="3118" w:type="dxa"/>
            <w:vAlign w:val="center"/>
          </w:tcPr>
          <w:p w14:paraId="08BD3C43" w14:textId="77777777" w:rsidR="000B2445" w:rsidRPr="00CC1B76" w:rsidRDefault="000B2445" w:rsidP="004D68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 (0.00 to 0.03)</w:t>
            </w:r>
          </w:p>
        </w:tc>
        <w:tc>
          <w:tcPr>
            <w:tcW w:w="851" w:type="dxa"/>
            <w:vAlign w:val="center"/>
          </w:tcPr>
          <w:p w14:paraId="263AC12C" w14:textId="09C22BE5" w:rsidR="000B2445" w:rsidRPr="00CC1B76" w:rsidRDefault="000B2445" w:rsidP="004D68E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</w:t>
            </w:r>
          </w:p>
        </w:tc>
      </w:tr>
      <w:tr w:rsidR="000B2445" w:rsidRPr="00660F80" w14:paraId="2F17F566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342BAE28" w14:textId="77777777" w:rsidR="000B2445" w:rsidRPr="00CC1B76" w:rsidRDefault="000B2445" w:rsidP="004D68E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O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 xml:space="preserve">2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mmHg</w:t>
            </w:r>
          </w:p>
        </w:tc>
        <w:tc>
          <w:tcPr>
            <w:tcW w:w="2551" w:type="dxa"/>
            <w:vAlign w:val="center"/>
          </w:tcPr>
          <w:p w14:paraId="0AC51139" w14:textId="77777777" w:rsidR="000B2445" w:rsidRPr="00CC1B76" w:rsidRDefault="000B2445" w:rsidP="004D68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 [81-93]</w:t>
            </w:r>
          </w:p>
        </w:tc>
        <w:tc>
          <w:tcPr>
            <w:tcW w:w="2127" w:type="dxa"/>
            <w:vAlign w:val="center"/>
          </w:tcPr>
          <w:p w14:paraId="45325F45" w14:textId="77777777" w:rsidR="000B2445" w:rsidRPr="00CC1B76" w:rsidRDefault="000B2445" w:rsidP="004D68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 [78-91]</w:t>
            </w:r>
          </w:p>
        </w:tc>
        <w:tc>
          <w:tcPr>
            <w:tcW w:w="3118" w:type="dxa"/>
            <w:vAlign w:val="center"/>
          </w:tcPr>
          <w:p w14:paraId="387DB04F" w14:textId="77777777" w:rsidR="000B2445" w:rsidRPr="00CC1B76" w:rsidRDefault="000B2445" w:rsidP="004D68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7 (-3.10 to 9.04)</w:t>
            </w:r>
          </w:p>
        </w:tc>
        <w:tc>
          <w:tcPr>
            <w:tcW w:w="851" w:type="dxa"/>
            <w:vAlign w:val="center"/>
          </w:tcPr>
          <w:p w14:paraId="133D3B48" w14:textId="77777777" w:rsidR="000B2445" w:rsidRPr="00CC1B76" w:rsidRDefault="000B2445" w:rsidP="004D68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0</w:t>
            </w:r>
          </w:p>
        </w:tc>
      </w:tr>
      <w:tr w:rsidR="000B2445" w:rsidRPr="00660F80" w14:paraId="2A169CB3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452E2564" w14:textId="77777777" w:rsidR="000B2445" w:rsidRPr="00CC1B76" w:rsidRDefault="000B2445" w:rsidP="004D68E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CO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 xml:space="preserve">2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 mmHg</w:t>
            </w:r>
          </w:p>
        </w:tc>
        <w:tc>
          <w:tcPr>
            <w:tcW w:w="2551" w:type="dxa"/>
            <w:vAlign w:val="center"/>
          </w:tcPr>
          <w:p w14:paraId="165D5748" w14:textId="77777777" w:rsidR="000B2445" w:rsidRPr="00CC1B76" w:rsidRDefault="000B2445" w:rsidP="004D68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 [37-41]</w:t>
            </w:r>
          </w:p>
        </w:tc>
        <w:tc>
          <w:tcPr>
            <w:tcW w:w="2127" w:type="dxa"/>
            <w:vAlign w:val="center"/>
          </w:tcPr>
          <w:p w14:paraId="15EA127E" w14:textId="77777777" w:rsidR="000B2445" w:rsidRPr="00CC1B76" w:rsidRDefault="000B2445" w:rsidP="004D68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 [37-43]</w:t>
            </w:r>
          </w:p>
        </w:tc>
        <w:tc>
          <w:tcPr>
            <w:tcW w:w="3118" w:type="dxa"/>
            <w:vAlign w:val="center"/>
          </w:tcPr>
          <w:p w14:paraId="4FD41B21" w14:textId="77777777" w:rsidR="000B2445" w:rsidRPr="00CC1B76" w:rsidRDefault="000B2445" w:rsidP="004D68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47 (-3.59 to 0.66)</w:t>
            </w:r>
          </w:p>
        </w:tc>
        <w:tc>
          <w:tcPr>
            <w:tcW w:w="851" w:type="dxa"/>
            <w:vAlign w:val="center"/>
          </w:tcPr>
          <w:p w14:paraId="7E129622" w14:textId="77777777" w:rsidR="000B2445" w:rsidRPr="00CC1B76" w:rsidRDefault="000B2445" w:rsidP="004D68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1</w:t>
            </w:r>
          </w:p>
        </w:tc>
      </w:tr>
      <w:tr w:rsidR="000B2445" w:rsidRPr="00660F80" w14:paraId="54A6CD1B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40864CBA" w14:textId="77777777" w:rsidR="000B2445" w:rsidRPr="00CC1B76" w:rsidRDefault="000B2445" w:rsidP="004D68E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CO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3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 mmol/L</w:t>
            </w:r>
          </w:p>
        </w:tc>
        <w:tc>
          <w:tcPr>
            <w:tcW w:w="2551" w:type="dxa"/>
            <w:vAlign w:val="center"/>
          </w:tcPr>
          <w:p w14:paraId="7B3A6345" w14:textId="77777777" w:rsidR="000B2445" w:rsidRPr="00CC1B76" w:rsidRDefault="000B2445" w:rsidP="004D68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 [24-27]</w:t>
            </w:r>
          </w:p>
        </w:tc>
        <w:tc>
          <w:tcPr>
            <w:tcW w:w="2127" w:type="dxa"/>
            <w:vAlign w:val="center"/>
          </w:tcPr>
          <w:p w14:paraId="09FF36E5" w14:textId="77777777" w:rsidR="000B2445" w:rsidRPr="00CC1B76" w:rsidRDefault="000B2445" w:rsidP="004D68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 [23-26]</w:t>
            </w:r>
          </w:p>
        </w:tc>
        <w:tc>
          <w:tcPr>
            <w:tcW w:w="3118" w:type="dxa"/>
            <w:vAlign w:val="center"/>
          </w:tcPr>
          <w:p w14:paraId="1EE9A72A" w14:textId="77777777" w:rsidR="000B2445" w:rsidRPr="00CC1B76" w:rsidRDefault="000B2445" w:rsidP="004D68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2 (-0.42 to 1.67)</w:t>
            </w:r>
          </w:p>
        </w:tc>
        <w:tc>
          <w:tcPr>
            <w:tcW w:w="851" w:type="dxa"/>
            <w:vAlign w:val="center"/>
          </w:tcPr>
          <w:p w14:paraId="25735594" w14:textId="77777777" w:rsidR="000B2445" w:rsidRPr="00CC1B76" w:rsidRDefault="000B2445" w:rsidP="004D68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1</w:t>
            </w:r>
          </w:p>
        </w:tc>
      </w:tr>
      <w:tr w:rsidR="000B2445" w:rsidRPr="00660F80" w14:paraId="10E12CDA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1E176372" w14:textId="77777777" w:rsidR="000B2445" w:rsidRPr="00CC1B76" w:rsidRDefault="000B2445" w:rsidP="004D68E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(A-a)O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2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mmHg</w:t>
            </w:r>
          </w:p>
        </w:tc>
        <w:tc>
          <w:tcPr>
            <w:tcW w:w="2551" w:type="dxa"/>
            <w:vAlign w:val="center"/>
          </w:tcPr>
          <w:p w14:paraId="024ECFB4" w14:textId="77777777" w:rsidR="000B2445" w:rsidRPr="00CC1B76" w:rsidRDefault="000B2445" w:rsidP="004D68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 [11-22]</w:t>
            </w:r>
          </w:p>
        </w:tc>
        <w:tc>
          <w:tcPr>
            <w:tcW w:w="2127" w:type="dxa"/>
            <w:vAlign w:val="center"/>
          </w:tcPr>
          <w:p w14:paraId="2482E437" w14:textId="77777777" w:rsidR="000B2445" w:rsidRPr="00CC1B76" w:rsidRDefault="000B2445" w:rsidP="004D68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 [12-26]</w:t>
            </w:r>
          </w:p>
        </w:tc>
        <w:tc>
          <w:tcPr>
            <w:tcW w:w="3118" w:type="dxa"/>
            <w:vAlign w:val="center"/>
          </w:tcPr>
          <w:p w14:paraId="4C79D1D2" w14:textId="77777777" w:rsidR="000B2445" w:rsidRPr="00CC1B76" w:rsidRDefault="000B2445" w:rsidP="004D68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86 (-6.69 to 2.98)</w:t>
            </w:r>
          </w:p>
        </w:tc>
        <w:tc>
          <w:tcPr>
            <w:tcW w:w="851" w:type="dxa"/>
            <w:vAlign w:val="center"/>
          </w:tcPr>
          <w:p w14:paraId="7A57AEFE" w14:textId="77777777" w:rsidR="000B2445" w:rsidRPr="00CC1B76" w:rsidRDefault="000B2445" w:rsidP="004D68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2</w:t>
            </w:r>
          </w:p>
        </w:tc>
      </w:tr>
      <w:tr w:rsidR="000B2445" w:rsidRPr="00660F80" w14:paraId="18DB2BA7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2982744C" w14:textId="77777777" w:rsidR="000B2445" w:rsidRPr="00CC1B76" w:rsidRDefault="000B2445" w:rsidP="004D68E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PaO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2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FiO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2551" w:type="dxa"/>
            <w:vAlign w:val="center"/>
          </w:tcPr>
          <w:p w14:paraId="0CB45DEE" w14:textId="77777777" w:rsidR="000B2445" w:rsidRPr="00CC1B76" w:rsidRDefault="000B2445" w:rsidP="004D68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5 [388-443]</w:t>
            </w:r>
          </w:p>
        </w:tc>
        <w:tc>
          <w:tcPr>
            <w:tcW w:w="2127" w:type="dxa"/>
            <w:vAlign w:val="center"/>
          </w:tcPr>
          <w:p w14:paraId="7E843086" w14:textId="77777777" w:rsidR="000B2445" w:rsidRPr="00CC1B76" w:rsidRDefault="000B2445" w:rsidP="004D68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9 [379-432]</w:t>
            </w:r>
          </w:p>
        </w:tc>
        <w:tc>
          <w:tcPr>
            <w:tcW w:w="3118" w:type="dxa"/>
            <w:vAlign w:val="center"/>
          </w:tcPr>
          <w:p w14:paraId="3046864F" w14:textId="77777777" w:rsidR="000B2445" w:rsidRPr="00CC1B76" w:rsidRDefault="000B2445" w:rsidP="004D68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73 (-18.39 to 41.84)</w:t>
            </w:r>
          </w:p>
        </w:tc>
        <w:tc>
          <w:tcPr>
            <w:tcW w:w="851" w:type="dxa"/>
            <w:vAlign w:val="center"/>
          </w:tcPr>
          <w:p w14:paraId="0B2B57FD" w14:textId="77777777" w:rsidR="000B2445" w:rsidRPr="00CC1B76" w:rsidRDefault="000B2445" w:rsidP="004D68E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8</w:t>
            </w:r>
          </w:p>
        </w:tc>
      </w:tr>
      <w:tr w:rsidR="007E472F" w:rsidRPr="00660F80" w14:paraId="580F5368" w14:textId="77777777" w:rsidTr="00347B5C">
        <w:trPr>
          <w:trHeight w:hRule="exact" w:val="849"/>
        </w:trPr>
        <w:tc>
          <w:tcPr>
            <w:tcW w:w="13893" w:type="dxa"/>
            <w:gridSpan w:val="5"/>
            <w:vAlign w:val="center"/>
          </w:tcPr>
          <w:p w14:paraId="19CC9225" w14:textId="77777777" w:rsidR="007E472F" w:rsidRPr="00CC1B76" w:rsidRDefault="007E472F" w:rsidP="008971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0B2445" w:rsidRPr="00660F80" w14:paraId="6FF96E98" w14:textId="77777777" w:rsidTr="00347B5C">
        <w:trPr>
          <w:trHeight w:hRule="exact" w:val="849"/>
        </w:trPr>
        <w:tc>
          <w:tcPr>
            <w:tcW w:w="5246" w:type="dxa"/>
            <w:vAlign w:val="center"/>
          </w:tcPr>
          <w:p w14:paraId="449E5F3C" w14:textId="71F24146" w:rsidR="000B2445" w:rsidRPr="00CC1B76" w:rsidRDefault="000B2445" w:rsidP="008971C4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Blood tests</w:t>
            </w:r>
          </w:p>
        </w:tc>
        <w:tc>
          <w:tcPr>
            <w:tcW w:w="2551" w:type="dxa"/>
            <w:vAlign w:val="center"/>
          </w:tcPr>
          <w:p w14:paraId="0B424CF1" w14:textId="77777777" w:rsidR="000B2445" w:rsidRPr="00CC1B76" w:rsidRDefault="000B2445" w:rsidP="008971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on-intubated patients</w:t>
            </w:r>
          </w:p>
          <w:p w14:paraId="0AB85EB0" w14:textId="7F7BE5AA" w:rsidR="000B2445" w:rsidRPr="00CC1B76" w:rsidRDefault="000B2445" w:rsidP="008971C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 N=</w:t>
            </w:r>
            <w:r w:rsidR="00BB74C9"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</w:t>
            </w: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)</w:t>
            </w:r>
          </w:p>
        </w:tc>
        <w:tc>
          <w:tcPr>
            <w:tcW w:w="2127" w:type="dxa"/>
            <w:vAlign w:val="center"/>
          </w:tcPr>
          <w:p w14:paraId="369DA6DD" w14:textId="77777777" w:rsidR="000B2445" w:rsidRPr="00CC1B76" w:rsidRDefault="000B2445" w:rsidP="008971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ubated patients</w:t>
            </w:r>
          </w:p>
          <w:p w14:paraId="5E1529E7" w14:textId="130ABE9F" w:rsidR="000B2445" w:rsidRPr="00CC1B76" w:rsidRDefault="000B2445" w:rsidP="008971C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N=</w:t>
            </w:r>
            <w:r w:rsidR="00287055"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4</w:t>
            </w: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118" w:type="dxa"/>
            <w:vAlign w:val="center"/>
          </w:tcPr>
          <w:p w14:paraId="6CF563F3" w14:textId="0BF2AB4F" w:rsidR="000B2445" w:rsidRPr="00CC1B76" w:rsidRDefault="000B2445" w:rsidP="008971C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11B50D9" w14:textId="2BD7AC1D" w:rsidR="000B2445" w:rsidRPr="00CC1B76" w:rsidRDefault="000B2445" w:rsidP="008971C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</w:tr>
      <w:tr w:rsidR="000B2445" w:rsidRPr="00660F80" w14:paraId="7CFB6201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036E6B11" w14:textId="78784549" w:rsidR="000B2445" w:rsidRPr="00CC1B76" w:rsidRDefault="000B2445" w:rsidP="008971C4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proofErr w:type="spellStart"/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emoglobin</w:t>
            </w:r>
            <w:proofErr w:type="spellEnd"/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– g/dl</w:t>
            </w:r>
          </w:p>
        </w:tc>
        <w:tc>
          <w:tcPr>
            <w:tcW w:w="2551" w:type="dxa"/>
            <w:vAlign w:val="center"/>
          </w:tcPr>
          <w:p w14:paraId="3E0E27F1" w14:textId="77777777" w:rsidR="000B2445" w:rsidRPr="00CC1B76" w:rsidRDefault="000B2445" w:rsidP="008971C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4.6 [13.7-15.6]</w:t>
            </w:r>
          </w:p>
        </w:tc>
        <w:tc>
          <w:tcPr>
            <w:tcW w:w="2127" w:type="dxa"/>
            <w:vAlign w:val="center"/>
          </w:tcPr>
          <w:p w14:paraId="401F2E4E" w14:textId="77777777" w:rsidR="000B2445" w:rsidRPr="00CC1B76" w:rsidRDefault="000B2445" w:rsidP="008971C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4.5 [13.0-15.6]</w:t>
            </w:r>
          </w:p>
        </w:tc>
        <w:tc>
          <w:tcPr>
            <w:tcW w:w="3118" w:type="dxa"/>
            <w:vAlign w:val="center"/>
          </w:tcPr>
          <w:p w14:paraId="07403371" w14:textId="77777777" w:rsidR="000B2445" w:rsidRPr="00CC1B76" w:rsidRDefault="000B2445" w:rsidP="008971C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-0.15 (-1.46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1.16)</w:t>
            </w:r>
          </w:p>
        </w:tc>
        <w:tc>
          <w:tcPr>
            <w:tcW w:w="851" w:type="dxa"/>
            <w:vAlign w:val="center"/>
          </w:tcPr>
          <w:p w14:paraId="7E78D7CA" w14:textId="77777777" w:rsidR="000B2445" w:rsidRPr="00CC1B76" w:rsidRDefault="000B2445" w:rsidP="008971C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79</w:t>
            </w:r>
          </w:p>
        </w:tc>
      </w:tr>
      <w:tr w:rsidR="000B2445" w:rsidRPr="00660F80" w14:paraId="4F16FC77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52EBC9DB" w14:textId="77777777" w:rsidR="000B2445" w:rsidRPr="00CC1B76" w:rsidRDefault="000B2445" w:rsidP="008971C4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Platelets -10</w:t>
            </w: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GB"/>
              </w:rPr>
              <w:t>9</w:t>
            </w: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/L</w:t>
            </w:r>
          </w:p>
        </w:tc>
        <w:tc>
          <w:tcPr>
            <w:tcW w:w="2551" w:type="dxa"/>
            <w:vAlign w:val="center"/>
          </w:tcPr>
          <w:p w14:paraId="3AABBC63" w14:textId="77777777" w:rsidR="000B2445" w:rsidRPr="00CC1B76" w:rsidRDefault="000B2445" w:rsidP="008971C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14 [188-252]</w:t>
            </w:r>
          </w:p>
        </w:tc>
        <w:tc>
          <w:tcPr>
            <w:tcW w:w="2127" w:type="dxa"/>
            <w:vAlign w:val="center"/>
          </w:tcPr>
          <w:p w14:paraId="6966F608" w14:textId="77777777" w:rsidR="000B2445" w:rsidRPr="00CC1B76" w:rsidRDefault="000B2445" w:rsidP="008971C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20 [165-250]</w:t>
            </w:r>
          </w:p>
        </w:tc>
        <w:tc>
          <w:tcPr>
            <w:tcW w:w="3118" w:type="dxa"/>
            <w:vAlign w:val="center"/>
          </w:tcPr>
          <w:p w14:paraId="2DF98978" w14:textId="77777777" w:rsidR="000B2445" w:rsidRPr="00CC1B76" w:rsidRDefault="000B2445" w:rsidP="008971C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18.88 (-15.46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53.22)</w:t>
            </w:r>
          </w:p>
        </w:tc>
        <w:tc>
          <w:tcPr>
            <w:tcW w:w="851" w:type="dxa"/>
            <w:vAlign w:val="center"/>
          </w:tcPr>
          <w:p w14:paraId="0EBEF704" w14:textId="77777777" w:rsidR="000B2445" w:rsidRPr="00CC1B76" w:rsidRDefault="000B2445" w:rsidP="008971C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50</w:t>
            </w:r>
          </w:p>
        </w:tc>
      </w:tr>
      <w:tr w:rsidR="000B2445" w:rsidRPr="00660F80" w14:paraId="2AE7ECB2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3FE03AEC" w14:textId="77777777" w:rsidR="000B2445" w:rsidRPr="00CC1B76" w:rsidRDefault="000B2445" w:rsidP="008971C4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White blood cells count – 10</w:t>
            </w: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GB"/>
              </w:rPr>
              <w:t>9</w:t>
            </w: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/L</w:t>
            </w:r>
          </w:p>
        </w:tc>
        <w:tc>
          <w:tcPr>
            <w:tcW w:w="2551" w:type="dxa"/>
            <w:vAlign w:val="center"/>
          </w:tcPr>
          <w:p w14:paraId="18413379" w14:textId="77777777" w:rsidR="000B2445" w:rsidRPr="00CC1B76" w:rsidRDefault="000B2445" w:rsidP="008971C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6.19 [5.64-7.76]</w:t>
            </w:r>
          </w:p>
        </w:tc>
        <w:tc>
          <w:tcPr>
            <w:tcW w:w="2127" w:type="dxa"/>
            <w:vAlign w:val="center"/>
          </w:tcPr>
          <w:p w14:paraId="1860643A" w14:textId="77777777" w:rsidR="000B2445" w:rsidRPr="00CC1B76" w:rsidRDefault="000B2445" w:rsidP="008971C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7.07 [6.08-7.93]</w:t>
            </w:r>
          </w:p>
        </w:tc>
        <w:tc>
          <w:tcPr>
            <w:tcW w:w="3118" w:type="dxa"/>
            <w:vAlign w:val="center"/>
          </w:tcPr>
          <w:p w14:paraId="44F1D28C" w14:textId="77777777" w:rsidR="000B2445" w:rsidRPr="00CC1B76" w:rsidRDefault="000B2445" w:rsidP="008971C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-0.61 (-1.50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0.27)</w:t>
            </w:r>
          </w:p>
        </w:tc>
        <w:tc>
          <w:tcPr>
            <w:tcW w:w="851" w:type="dxa"/>
            <w:vAlign w:val="center"/>
          </w:tcPr>
          <w:p w14:paraId="52C356DB" w14:textId="77777777" w:rsidR="000B2445" w:rsidRPr="00CC1B76" w:rsidRDefault="000B2445" w:rsidP="008971C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17</w:t>
            </w:r>
          </w:p>
        </w:tc>
      </w:tr>
      <w:tr w:rsidR="000B2445" w:rsidRPr="00660F80" w14:paraId="5FAE8563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1E703A0A" w14:textId="77777777" w:rsidR="000B2445" w:rsidRPr="00CC1B76" w:rsidRDefault="000B2445" w:rsidP="008971C4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reatinine - mg/dl</w:t>
            </w:r>
          </w:p>
        </w:tc>
        <w:tc>
          <w:tcPr>
            <w:tcW w:w="2551" w:type="dxa"/>
            <w:vAlign w:val="center"/>
          </w:tcPr>
          <w:p w14:paraId="526F4F26" w14:textId="77777777" w:rsidR="000B2445" w:rsidRPr="00CC1B76" w:rsidRDefault="000B2445" w:rsidP="008971C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78 [0.65-1.01]</w:t>
            </w:r>
          </w:p>
        </w:tc>
        <w:tc>
          <w:tcPr>
            <w:tcW w:w="2127" w:type="dxa"/>
            <w:vAlign w:val="center"/>
          </w:tcPr>
          <w:p w14:paraId="133C4384" w14:textId="77777777" w:rsidR="000B2445" w:rsidRPr="00CC1B76" w:rsidRDefault="000B2445" w:rsidP="008971C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00 [0.79-1.32]</w:t>
            </w:r>
          </w:p>
        </w:tc>
        <w:tc>
          <w:tcPr>
            <w:tcW w:w="3118" w:type="dxa"/>
            <w:vAlign w:val="center"/>
          </w:tcPr>
          <w:p w14:paraId="09F6E936" w14:textId="77777777" w:rsidR="000B2445" w:rsidRPr="00CC1B76" w:rsidRDefault="000B2445" w:rsidP="008971C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-0.18 (-0.36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-0.01)</w:t>
            </w:r>
          </w:p>
        </w:tc>
        <w:tc>
          <w:tcPr>
            <w:tcW w:w="851" w:type="dxa"/>
            <w:vAlign w:val="center"/>
          </w:tcPr>
          <w:p w14:paraId="7BAABA00" w14:textId="77777777" w:rsidR="000B2445" w:rsidRPr="00CC1B76" w:rsidRDefault="000B2445" w:rsidP="008971C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06</w:t>
            </w:r>
          </w:p>
        </w:tc>
      </w:tr>
      <w:tr w:rsidR="000B2445" w:rsidRPr="00660F80" w14:paraId="5CE7B5D2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45401CAD" w14:textId="77777777" w:rsidR="000B2445" w:rsidRPr="00CC1B76" w:rsidRDefault="000B2445" w:rsidP="008971C4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Blood Urea Nitrogen - mg/dl</w:t>
            </w:r>
          </w:p>
        </w:tc>
        <w:tc>
          <w:tcPr>
            <w:tcW w:w="2551" w:type="dxa"/>
            <w:vAlign w:val="center"/>
          </w:tcPr>
          <w:p w14:paraId="47990066" w14:textId="77777777" w:rsidR="000B2445" w:rsidRPr="00CC1B76" w:rsidRDefault="000B2445" w:rsidP="008971C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8 [16-25]</w:t>
            </w:r>
          </w:p>
        </w:tc>
        <w:tc>
          <w:tcPr>
            <w:tcW w:w="2127" w:type="dxa"/>
            <w:vAlign w:val="center"/>
          </w:tcPr>
          <w:p w14:paraId="53B123F1" w14:textId="77777777" w:rsidR="000B2445" w:rsidRPr="00CC1B76" w:rsidRDefault="000B2445" w:rsidP="008971C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3 [15-27]</w:t>
            </w:r>
          </w:p>
        </w:tc>
        <w:tc>
          <w:tcPr>
            <w:tcW w:w="3118" w:type="dxa"/>
            <w:vAlign w:val="center"/>
          </w:tcPr>
          <w:p w14:paraId="4DBCBB0D" w14:textId="77777777" w:rsidR="000B2445" w:rsidRPr="00CC1B76" w:rsidRDefault="000B2445" w:rsidP="008971C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-2.37 (-5.76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1.02)</w:t>
            </w:r>
          </w:p>
        </w:tc>
        <w:tc>
          <w:tcPr>
            <w:tcW w:w="851" w:type="dxa"/>
            <w:vAlign w:val="center"/>
          </w:tcPr>
          <w:p w14:paraId="08D134EA" w14:textId="77777777" w:rsidR="000B2445" w:rsidRPr="00CC1B76" w:rsidRDefault="000B2445" w:rsidP="008971C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17</w:t>
            </w:r>
          </w:p>
        </w:tc>
      </w:tr>
      <w:tr w:rsidR="000B2445" w:rsidRPr="00660F80" w14:paraId="40D57FE4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403717B3" w14:textId="77777777" w:rsidR="000B2445" w:rsidRPr="00CC1B76" w:rsidRDefault="000B2445" w:rsidP="008971C4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Estimated Glomerular Filtration Rate – mL/min/1.73m</w:t>
            </w: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2551" w:type="dxa"/>
            <w:vAlign w:val="center"/>
          </w:tcPr>
          <w:p w14:paraId="1C9502C6" w14:textId="77777777" w:rsidR="000B2445" w:rsidRPr="00CC1B76" w:rsidRDefault="000B2445" w:rsidP="008971C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92 [78-101]</w:t>
            </w:r>
          </w:p>
        </w:tc>
        <w:tc>
          <w:tcPr>
            <w:tcW w:w="2127" w:type="dxa"/>
            <w:vAlign w:val="center"/>
          </w:tcPr>
          <w:p w14:paraId="1B982A1E" w14:textId="77777777" w:rsidR="000B2445" w:rsidRPr="00CC1B76" w:rsidRDefault="000B2445" w:rsidP="008971C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80 [58-91]</w:t>
            </w:r>
          </w:p>
        </w:tc>
        <w:tc>
          <w:tcPr>
            <w:tcW w:w="3118" w:type="dxa"/>
            <w:vAlign w:val="center"/>
          </w:tcPr>
          <w:p w14:paraId="37947F9D" w14:textId="77777777" w:rsidR="000B2445" w:rsidRPr="00CC1B76" w:rsidRDefault="000B2445" w:rsidP="008971C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14.44 (0.80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28.09)</w:t>
            </w:r>
          </w:p>
        </w:tc>
        <w:tc>
          <w:tcPr>
            <w:tcW w:w="851" w:type="dxa"/>
            <w:vAlign w:val="center"/>
          </w:tcPr>
          <w:p w14:paraId="6430D7D9" w14:textId="7F559CE3" w:rsidR="000B2445" w:rsidRPr="00CC1B76" w:rsidRDefault="000B2445" w:rsidP="008971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04</w:t>
            </w:r>
          </w:p>
        </w:tc>
      </w:tr>
      <w:tr w:rsidR="000B2445" w:rsidRPr="00660F80" w14:paraId="44144D22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5998226C" w14:textId="77777777" w:rsidR="000B2445" w:rsidRPr="00CC1B76" w:rsidRDefault="000B2445" w:rsidP="008971C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</w:rPr>
              <w:t>Glutamate-oxaloacetate transaminase - mg/dl</w:t>
            </w:r>
          </w:p>
        </w:tc>
        <w:tc>
          <w:tcPr>
            <w:tcW w:w="2551" w:type="dxa"/>
            <w:vAlign w:val="center"/>
          </w:tcPr>
          <w:p w14:paraId="3C6D65D9" w14:textId="77777777" w:rsidR="000B2445" w:rsidRPr="00CC1B76" w:rsidRDefault="000B2445" w:rsidP="008971C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9 [16-25]</w:t>
            </w:r>
          </w:p>
        </w:tc>
        <w:tc>
          <w:tcPr>
            <w:tcW w:w="2127" w:type="dxa"/>
            <w:vAlign w:val="center"/>
          </w:tcPr>
          <w:p w14:paraId="4BE8FCCA" w14:textId="77777777" w:rsidR="000B2445" w:rsidRPr="00CC1B76" w:rsidRDefault="000B2445" w:rsidP="008971C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8 [13-24]</w:t>
            </w:r>
          </w:p>
        </w:tc>
        <w:tc>
          <w:tcPr>
            <w:tcW w:w="3118" w:type="dxa"/>
            <w:vAlign w:val="center"/>
          </w:tcPr>
          <w:p w14:paraId="4436ABBF" w14:textId="77777777" w:rsidR="000B2445" w:rsidRPr="00CC1B76" w:rsidRDefault="000B2445" w:rsidP="008971C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1.56 (-4.57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7.69)</w:t>
            </w:r>
          </w:p>
        </w:tc>
        <w:tc>
          <w:tcPr>
            <w:tcW w:w="851" w:type="dxa"/>
            <w:vAlign w:val="center"/>
          </w:tcPr>
          <w:p w14:paraId="219DF6DD" w14:textId="77777777" w:rsidR="000B2445" w:rsidRPr="00CC1B76" w:rsidRDefault="000B2445" w:rsidP="008971C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38</w:t>
            </w:r>
          </w:p>
        </w:tc>
      </w:tr>
      <w:tr w:rsidR="000B2445" w:rsidRPr="00660F80" w14:paraId="3B3597EC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59DFF933" w14:textId="77777777" w:rsidR="000B2445" w:rsidRPr="00CC1B76" w:rsidRDefault="000B2445" w:rsidP="008971C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</w:rPr>
              <w:t>Glutamate-pyruvate transaminase - mg/dl</w:t>
            </w:r>
          </w:p>
        </w:tc>
        <w:tc>
          <w:tcPr>
            <w:tcW w:w="2551" w:type="dxa"/>
            <w:vAlign w:val="center"/>
          </w:tcPr>
          <w:p w14:paraId="0068104B" w14:textId="77777777" w:rsidR="000B2445" w:rsidRPr="00CC1B76" w:rsidRDefault="000B2445" w:rsidP="008971C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1 [15-31]</w:t>
            </w:r>
          </w:p>
        </w:tc>
        <w:tc>
          <w:tcPr>
            <w:tcW w:w="2127" w:type="dxa"/>
            <w:vAlign w:val="center"/>
          </w:tcPr>
          <w:p w14:paraId="3345BCE7" w14:textId="77777777" w:rsidR="000B2445" w:rsidRPr="00CC1B76" w:rsidRDefault="000B2445" w:rsidP="008971C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9 [8-32]</w:t>
            </w:r>
          </w:p>
        </w:tc>
        <w:tc>
          <w:tcPr>
            <w:tcW w:w="3118" w:type="dxa"/>
            <w:vAlign w:val="center"/>
          </w:tcPr>
          <w:p w14:paraId="156CB17B" w14:textId="77777777" w:rsidR="000B2445" w:rsidRPr="00CC1B76" w:rsidRDefault="000B2445" w:rsidP="008971C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4.61 (-4.95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14.18)</w:t>
            </w:r>
          </w:p>
        </w:tc>
        <w:tc>
          <w:tcPr>
            <w:tcW w:w="851" w:type="dxa"/>
            <w:vAlign w:val="center"/>
          </w:tcPr>
          <w:p w14:paraId="3389740B" w14:textId="77777777" w:rsidR="000B2445" w:rsidRPr="00CC1B76" w:rsidRDefault="000B2445" w:rsidP="008971C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22</w:t>
            </w:r>
          </w:p>
        </w:tc>
      </w:tr>
      <w:tr w:rsidR="000B2445" w:rsidRPr="00660F80" w14:paraId="55294130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12120EFB" w14:textId="77777777" w:rsidR="000B2445" w:rsidRPr="00CC1B76" w:rsidRDefault="000B2445" w:rsidP="008971C4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Total bilirubin - mg/dl</w:t>
            </w:r>
          </w:p>
        </w:tc>
        <w:tc>
          <w:tcPr>
            <w:tcW w:w="2551" w:type="dxa"/>
            <w:vAlign w:val="center"/>
          </w:tcPr>
          <w:p w14:paraId="59D56948" w14:textId="77777777" w:rsidR="000B2445" w:rsidRPr="00CC1B76" w:rsidRDefault="000B2445" w:rsidP="008971C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6 [0.5-0.97]</w:t>
            </w:r>
          </w:p>
        </w:tc>
        <w:tc>
          <w:tcPr>
            <w:tcW w:w="2127" w:type="dxa"/>
            <w:vAlign w:val="center"/>
          </w:tcPr>
          <w:p w14:paraId="6B34CE8A" w14:textId="77777777" w:rsidR="000B2445" w:rsidRPr="00CC1B76" w:rsidRDefault="000B2445" w:rsidP="008971C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7 [0.6-1.1]</w:t>
            </w:r>
          </w:p>
        </w:tc>
        <w:tc>
          <w:tcPr>
            <w:tcW w:w="3118" w:type="dxa"/>
            <w:vAlign w:val="center"/>
          </w:tcPr>
          <w:p w14:paraId="63E466BD" w14:textId="77777777" w:rsidR="000B2445" w:rsidRPr="00CC1B76" w:rsidRDefault="000B2445" w:rsidP="008971C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-0.07 (-0.29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0.14)</w:t>
            </w:r>
          </w:p>
        </w:tc>
        <w:tc>
          <w:tcPr>
            <w:tcW w:w="851" w:type="dxa"/>
            <w:vAlign w:val="center"/>
          </w:tcPr>
          <w:p w14:paraId="3D788F96" w14:textId="77777777" w:rsidR="000B2445" w:rsidRPr="00CC1B76" w:rsidRDefault="000B2445" w:rsidP="008971C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24</w:t>
            </w:r>
          </w:p>
        </w:tc>
      </w:tr>
      <w:tr w:rsidR="007E472F" w:rsidRPr="00660F80" w14:paraId="4BCD83E7" w14:textId="77777777" w:rsidTr="00347B5C">
        <w:trPr>
          <w:trHeight w:hRule="exact" w:val="857"/>
        </w:trPr>
        <w:tc>
          <w:tcPr>
            <w:tcW w:w="13893" w:type="dxa"/>
            <w:gridSpan w:val="5"/>
            <w:vAlign w:val="center"/>
          </w:tcPr>
          <w:p w14:paraId="4C1E91D5" w14:textId="77777777" w:rsidR="007E472F" w:rsidRPr="00CC1B76" w:rsidRDefault="007E472F" w:rsidP="00542D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F35C29" w:rsidRPr="00660F80" w14:paraId="22203AB1" w14:textId="77777777" w:rsidTr="00347B5C">
        <w:trPr>
          <w:trHeight w:hRule="exact" w:val="857"/>
        </w:trPr>
        <w:tc>
          <w:tcPr>
            <w:tcW w:w="5246" w:type="dxa"/>
            <w:vAlign w:val="center"/>
          </w:tcPr>
          <w:p w14:paraId="54F5D73A" w14:textId="77777777" w:rsidR="00F35C29" w:rsidRPr="00C75BD9" w:rsidRDefault="00F35C29" w:rsidP="00F35C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75BD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ymptoms</w:t>
            </w:r>
          </w:p>
          <w:p w14:paraId="2EC4E7D9" w14:textId="77777777" w:rsidR="00F35C29" w:rsidRPr="00C75BD9" w:rsidRDefault="00F35C29" w:rsidP="00F35C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51" w:type="dxa"/>
            <w:vAlign w:val="center"/>
          </w:tcPr>
          <w:p w14:paraId="02218C08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on-intubated patients</w:t>
            </w:r>
          </w:p>
          <w:p w14:paraId="52FF4F11" w14:textId="5C05BB30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N=47)</w:t>
            </w:r>
          </w:p>
        </w:tc>
        <w:tc>
          <w:tcPr>
            <w:tcW w:w="2127" w:type="dxa"/>
            <w:vAlign w:val="center"/>
          </w:tcPr>
          <w:p w14:paraId="62EB07B0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ubated patients</w:t>
            </w:r>
          </w:p>
          <w:p w14:paraId="278913D9" w14:textId="6D92E751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N=17)</w:t>
            </w:r>
          </w:p>
        </w:tc>
        <w:tc>
          <w:tcPr>
            <w:tcW w:w="3118" w:type="dxa"/>
            <w:vAlign w:val="center"/>
          </w:tcPr>
          <w:p w14:paraId="50CB290C" w14:textId="58F6E85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bsolute or mean difference (95% CI)</w:t>
            </w:r>
          </w:p>
        </w:tc>
        <w:tc>
          <w:tcPr>
            <w:tcW w:w="851" w:type="dxa"/>
            <w:vAlign w:val="center"/>
          </w:tcPr>
          <w:p w14:paraId="1CF29A90" w14:textId="01517E03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 value</w:t>
            </w:r>
          </w:p>
        </w:tc>
      </w:tr>
      <w:tr w:rsidR="00F35C29" w:rsidRPr="00660F80" w14:paraId="47C02222" w14:textId="77777777" w:rsidTr="00F35C29">
        <w:trPr>
          <w:trHeight w:hRule="exact" w:val="577"/>
        </w:trPr>
        <w:tc>
          <w:tcPr>
            <w:tcW w:w="5246" w:type="dxa"/>
            <w:vAlign w:val="center"/>
          </w:tcPr>
          <w:p w14:paraId="1B250A67" w14:textId="51DACBD8" w:rsidR="00F35C29" w:rsidRPr="00C75BD9" w:rsidRDefault="00F35C29" w:rsidP="00F35C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75B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Dyspnoea – N (%)</w:t>
            </w:r>
          </w:p>
        </w:tc>
        <w:tc>
          <w:tcPr>
            <w:tcW w:w="2551" w:type="dxa"/>
            <w:vAlign w:val="center"/>
          </w:tcPr>
          <w:p w14:paraId="770CE170" w14:textId="1DA07174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 (66)</w:t>
            </w:r>
          </w:p>
        </w:tc>
        <w:tc>
          <w:tcPr>
            <w:tcW w:w="2127" w:type="dxa"/>
            <w:vAlign w:val="center"/>
          </w:tcPr>
          <w:p w14:paraId="44318597" w14:textId="2F2D3C05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71)</w:t>
            </w:r>
          </w:p>
        </w:tc>
        <w:tc>
          <w:tcPr>
            <w:tcW w:w="3118" w:type="dxa"/>
            <w:vAlign w:val="center"/>
          </w:tcPr>
          <w:p w14:paraId="3ADECE18" w14:textId="18F87CEC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5 (-26 to 22)</w:t>
            </w:r>
          </w:p>
        </w:tc>
        <w:tc>
          <w:tcPr>
            <w:tcW w:w="851" w:type="dxa"/>
            <w:vAlign w:val="center"/>
          </w:tcPr>
          <w:p w14:paraId="10953933" w14:textId="67FE8970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0.99</w:t>
            </w:r>
          </w:p>
        </w:tc>
      </w:tr>
      <w:tr w:rsidR="00F35C29" w:rsidRPr="00660F80" w14:paraId="312BBBC3" w14:textId="77777777" w:rsidTr="00F35C29">
        <w:trPr>
          <w:trHeight w:hRule="exact" w:val="577"/>
        </w:trPr>
        <w:tc>
          <w:tcPr>
            <w:tcW w:w="5246" w:type="dxa"/>
            <w:vAlign w:val="center"/>
          </w:tcPr>
          <w:p w14:paraId="31BFDE57" w14:textId="23F399DE" w:rsidR="00F35C29" w:rsidRPr="00C75BD9" w:rsidRDefault="00F35C29" w:rsidP="00F35C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C75B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MRC</w:t>
            </w:r>
            <w:proofErr w:type="spellEnd"/>
            <w:r w:rsidRPr="00C75B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scale (range 0-4)</w:t>
            </w:r>
          </w:p>
        </w:tc>
        <w:tc>
          <w:tcPr>
            <w:tcW w:w="2551" w:type="dxa"/>
            <w:vAlign w:val="center"/>
          </w:tcPr>
          <w:p w14:paraId="28C181BB" w14:textId="53628D6C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2 [2-2]</w:t>
            </w:r>
          </w:p>
        </w:tc>
        <w:tc>
          <w:tcPr>
            <w:tcW w:w="2127" w:type="dxa"/>
            <w:vAlign w:val="center"/>
          </w:tcPr>
          <w:p w14:paraId="229A9969" w14:textId="06D855C9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2 [2-3]</w:t>
            </w:r>
          </w:p>
        </w:tc>
        <w:tc>
          <w:tcPr>
            <w:tcW w:w="3118" w:type="dxa"/>
            <w:vAlign w:val="center"/>
          </w:tcPr>
          <w:p w14:paraId="1FFC06A5" w14:textId="345FA290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-0.31 (-0.69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 0.08)</w:t>
            </w:r>
          </w:p>
        </w:tc>
        <w:tc>
          <w:tcPr>
            <w:tcW w:w="851" w:type="dxa"/>
            <w:vAlign w:val="center"/>
          </w:tcPr>
          <w:p w14:paraId="2297B5F2" w14:textId="6FAF32DB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12</w:t>
            </w:r>
          </w:p>
        </w:tc>
      </w:tr>
      <w:tr w:rsidR="00F35C29" w:rsidRPr="00660F80" w14:paraId="06014195" w14:textId="77777777" w:rsidTr="00F35C29">
        <w:trPr>
          <w:trHeight w:hRule="exact" w:val="577"/>
        </w:trPr>
        <w:tc>
          <w:tcPr>
            <w:tcW w:w="5246" w:type="dxa"/>
            <w:vAlign w:val="center"/>
          </w:tcPr>
          <w:p w14:paraId="56FB8775" w14:textId="53EC3E09" w:rsidR="00F35C29" w:rsidRPr="00C75BD9" w:rsidRDefault="00F35C29" w:rsidP="00F35C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75B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ry cough – N (%)</w:t>
            </w:r>
          </w:p>
        </w:tc>
        <w:tc>
          <w:tcPr>
            <w:tcW w:w="2551" w:type="dxa"/>
            <w:vAlign w:val="center"/>
          </w:tcPr>
          <w:p w14:paraId="0A887FA1" w14:textId="2914C34D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4)</w:t>
            </w:r>
          </w:p>
        </w:tc>
        <w:tc>
          <w:tcPr>
            <w:tcW w:w="2127" w:type="dxa"/>
            <w:vAlign w:val="center"/>
          </w:tcPr>
          <w:p w14:paraId="3194FB16" w14:textId="1C952742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18)</w:t>
            </w:r>
          </w:p>
        </w:tc>
        <w:tc>
          <w:tcPr>
            <w:tcW w:w="3118" w:type="dxa"/>
            <w:vAlign w:val="center"/>
          </w:tcPr>
          <w:p w14:paraId="3B714C4A" w14:textId="7BE6758A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</w:t>
            </w:r>
            <w:r w:rsidR="00D444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37 to 2)</w:t>
            </w:r>
          </w:p>
        </w:tc>
        <w:tc>
          <w:tcPr>
            <w:tcW w:w="851" w:type="dxa"/>
            <w:vAlign w:val="center"/>
          </w:tcPr>
          <w:p w14:paraId="04888FCC" w14:textId="2F3EFE03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1</w:t>
            </w:r>
          </w:p>
        </w:tc>
      </w:tr>
      <w:tr w:rsidR="00F35C29" w:rsidRPr="00660F80" w14:paraId="44FEBDE4" w14:textId="77777777" w:rsidTr="00F35C29">
        <w:trPr>
          <w:trHeight w:hRule="exact" w:val="577"/>
        </w:trPr>
        <w:tc>
          <w:tcPr>
            <w:tcW w:w="5246" w:type="dxa"/>
            <w:vAlign w:val="center"/>
          </w:tcPr>
          <w:p w14:paraId="22283359" w14:textId="76D154B8" w:rsidR="00F35C29" w:rsidRPr="00C75BD9" w:rsidRDefault="00F35C29" w:rsidP="00F35C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75B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re throat – N (%)</w:t>
            </w:r>
          </w:p>
        </w:tc>
        <w:tc>
          <w:tcPr>
            <w:tcW w:w="2551" w:type="dxa"/>
            <w:vAlign w:val="center"/>
          </w:tcPr>
          <w:p w14:paraId="7B46A496" w14:textId="57AC1CBD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2127" w:type="dxa"/>
            <w:vAlign w:val="center"/>
          </w:tcPr>
          <w:p w14:paraId="602504BA" w14:textId="00D76F48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12)</w:t>
            </w:r>
          </w:p>
        </w:tc>
        <w:tc>
          <w:tcPr>
            <w:tcW w:w="3118" w:type="dxa"/>
            <w:vAlign w:val="center"/>
          </w:tcPr>
          <w:p w14:paraId="073345B1" w14:textId="59F99C36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2 (-34 to 0)</w:t>
            </w:r>
          </w:p>
        </w:tc>
        <w:tc>
          <w:tcPr>
            <w:tcW w:w="851" w:type="dxa"/>
            <w:vAlign w:val="center"/>
          </w:tcPr>
          <w:p w14:paraId="55053CEA" w14:textId="1EA375B6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</w:t>
            </w:r>
          </w:p>
        </w:tc>
      </w:tr>
      <w:tr w:rsidR="00F35C29" w:rsidRPr="00660F80" w14:paraId="7CEB123B" w14:textId="77777777" w:rsidTr="00F35C29">
        <w:trPr>
          <w:trHeight w:hRule="exact" w:val="577"/>
        </w:trPr>
        <w:tc>
          <w:tcPr>
            <w:tcW w:w="5246" w:type="dxa"/>
            <w:vAlign w:val="center"/>
          </w:tcPr>
          <w:p w14:paraId="7BC7A858" w14:textId="765D4822" w:rsidR="00F35C29" w:rsidRPr="00C75BD9" w:rsidRDefault="00F35C29" w:rsidP="00F35C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75B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ductive cough – N (%)</w:t>
            </w:r>
          </w:p>
        </w:tc>
        <w:tc>
          <w:tcPr>
            <w:tcW w:w="2551" w:type="dxa"/>
            <w:vAlign w:val="center"/>
          </w:tcPr>
          <w:p w14:paraId="359233FA" w14:textId="73A53F34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2127" w:type="dxa"/>
            <w:vAlign w:val="center"/>
          </w:tcPr>
          <w:p w14:paraId="44E0C8F9" w14:textId="25769BAA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118" w:type="dxa"/>
            <w:vAlign w:val="center"/>
          </w:tcPr>
          <w:p w14:paraId="7E8AD969" w14:textId="52888C65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-18 to 8)</w:t>
            </w:r>
          </w:p>
        </w:tc>
        <w:tc>
          <w:tcPr>
            <w:tcW w:w="851" w:type="dxa"/>
            <w:vAlign w:val="center"/>
          </w:tcPr>
          <w:p w14:paraId="2FC392FF" w14:textId="7FE77891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F35C29" w:rsidRPr="00660F80" w14:paraId="7AC32D2B" w14:textId="77777777" w:rsidTr="00F35C29">
        <w:trPr>
          <w:trHeight w:hRule="exact" w:val="577"/>
        </w:trPr>
        <w:tc>
          <w:tcPr>
            <w:tcW w:w="5246" w:type="dxa"/>
            <w:vAlign w:val="center"/>
          </w:tcPr>
          <w:p w14:paraId="61275A37" w14:textId="42CC147C" w:rsidR="00F35C29" w:rsidRPr="00C75BD9" w:rsidRDefault="00F35C29" w:rsidP="00F35C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75B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hinitis – N (%)</w:t>
            </w:r>
          </w:p>
        </w:tc>
        <w:tc>
          <w:tcPr>
            <w:tcW w:w="2551" w:type="dxa"/>
            <w:vAlign w:val="center"/>
          </w:tcPr>
          <w:p w14:paraId="3DBCE8B1" w14:textId="2A3ABA15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2)</w:t>
            </w:r>
          </w:p>
        </w:tc>
        <w:tc>
          <w:tcPr>
            <w:tcW w:w="2127" w:type="dxa"/>
            <w:vAlign w:val="center"/>
          </w:tcPr>
          <w:p w14:paraId="133799AF" w14:textId="2A0173B9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12)</w:t>
            </w:r>
          </w:p>
        </w:tc>
        <w:tc>
          <w:tcPr>
            <w:tcW w:w="3118" w:type="dxa"/>
            <w:vAlign w:val="center"/>
          </w:tcPr>
          <w:p w14:paraId="570F77B5" w14:textId="2EE2CEE5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0 (-32 to 3)</w:t>
            </w:r>
          </w:p>
        </w:tc>
        <w:tc>
          <w:tcPr>
            <w:tcW w:w="851" w:type="dxa"/>
            <w:vAlign w:val="center"/>
          </w:tcPr>
          <w:p w14:paraId="0770503F" w14:textId="6E094E61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</w:t>
            </w:r>
          </w:p>
        </w:tc>
      </w:tr>
      <w:tr w:rsidR="00F35C29" w:rsidRPr="00660F80" w14:paraId="7C86BDDB" w14:textId="77777777" w:rsidTr="00F35C29">
        <w:trPr>
          <w:trHeight w:hRule="exact" w:val="577"/>
        </w:trPr>
        <w:tc>
          <w:tcPr>
            <w:tcW w:w="5246" w:type="dxa"/>
            <w:vAlign w:val="center"/>
          </w:tcPr>
          <w:p w14:paraId="7939553C" w14:textId="56CB2580" w:rsidR="00F35C29" w:rsidRPr="00C75BD9" w:rsidRDefault="00F35C29" w:rsidP="00F35C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75B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mell disorder – N (%)</w:t>
            </w:r>
          </w:p>
        </w:tc>
        <w:tc>
          <w:tcPr>
            <w:tcW w:w="2551" w:type="dxa"/>
            <w:vAlign w:val="center"/>
          </w:tcPr>
          <w:p w14:paraId="2787D94E" w14:textId="4A6A7272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6)</w:t>
            </w:r>
          </w:p>
        </w:tc>
        <w:tc>
          <w:tcPr>
            <w:tcW w:w="2127" w:type="dxa"/>
            <w:vAlign w:val="center"/>
          </w:tcPr>
          <w:p w14:paraId="21A85E94" w14:textId="70B55C2C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6)</w:t>
            </w:r>
          </w:p>
        </w:tc>
        <w:tc>
          <w:tcPr>
            <w:tcW w:w="3118" w:type="dxa"/>
            <w:vAlign w:val="center"/>
          </w:tcPr>
          <w:p w14:paraId="5341140E" w14:textId="71BE0273" w:rsidR="00F35C29" w:rsidRPr="00CC1B76" w:rsidRDefault="009B79CE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F35C29"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-21 to 12)</w:t>
            </w:r>
          </w:p>
        </w:tc>
        <w:tc>
          <w:tcPr>
            <w:tcW w:w="851" w:type="dxa"/>
            <w:vAlign w:val="center"/>
          </w:tcPr>
          <w:p w14:paraId="02AB3116" w14:textId="7610DB3E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0.99</w:t>
            </w:r>
          </w:p>
        </w:tc>
      </w:tr>
      <w:tr w:rsidR="00F35C29" w:rsidRPr="00660F80" w14:paraId="678A6820" w14:textId="77777777" w:rsidTr="00F35C29">
        <w:trPr>
          <w:trHeight w:hRule="exact" w:val="577"/>
        </w:trPr>
        <w:tc>
          <w:tcPr>
            <w:tcW w:w="5246" w:type="dxa"/>
            <w:vAlign w:val="center"/>
          </w:tcPr>
          <w:p w14:paraId="582E627C" w14:textId="6055BFB8" w:rsidR="00F35C29" w:rsidRPr="00C75BD9" w:rsidRDefault="00F35C29" w:rsidP="00F35C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75B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ecreased visual </w:t>
            </w:r>
            <w:proofErr w:type="gramStart"/>
            <w:r w:rsidRPr="00C75B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uity  –</w:t>
            </w:r>
            <w:proofErr w:type="gramEnd"/>
            <w:r w:rsidRPr="00C75B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N (%)</w:t>
            </w:r>
          </w:p>
        </w:tc>
        <w:tc>
          <w:tcPr>
            <w:tcW w:w="2551" w:type="dxa"/>
            <w:vAlign w:val="center"/>
          </w:tcPr>
          <w:p w14:paraId="06851D6C" w14:textId="54A8D9B9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9)</w:t>
            </w:r>
          </w:p>
        </w:tc>
        <w:tc>
          <w:tcPr>
            <w:tcW w:w="2127" w:type="dxa"/>
            <w:vAlign w:val="center"/>
          </w:tcPr>
          <w:p w14:paraId="3BC65AB4" w14:textId="6CB56CEA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18)</w:t>
            </w:r>
          </w:p>
        </w:tc>
        <w:tc>
          <w:tcPr>
            <w:tcW w:w="3118" w:type="dxa"/>
            <w:vAlign w:val="center"/>
          </w:tcPr>
          <w:p w14:paraId="43927425" w14:textId="13ABF378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9 (-33 to 7)</w:t>
            </w:r>
          </w:p>
        </w:tc>
        <w:tc>
          <w:tcPr>
            <w:tcW w:w="851" w:type="dxa"/>
            <w:vAlign w:val="center"/>
          </w:tcPr>
          <w:p w14:paraId="647E9797" w14:textId="7FB7CB09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7</w:t>
            </w:r>
          </w:p>
        </w:tc>
      </w:tr>
      <w:tr w:rsidR="00F35C29" w:rsidRPr="00660F80" w14:paraId="5160ACA0" w14:textId="77777777" w:rsidTr="00F35C29">
        <w:trPr>
          <w:trHeight w:hRule="exact" w:val="577"/>
        </w:trPr>
        <w:tc>
          <w:tcPr>
            <w:tcW w:w="5246" w:type="dxa"/>
            <w:vAlign w:val="center"/>
          </w:tcPr>
          <w:p w14:paraId="43C97F86" w14:textId="43076AB0" w:rsidR="00F35C29" w:rsidRPr="00C75BD9" w:rsidRDefault="00F35C29" w:rsidP="00F35C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75B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junctival hyperaemia – N (%)</w:t>
            </w:r>
          </w:p>
        </w:tc>
        <w:tc>
          <w:tcPr>
            <w:tcW w:w="2551" w:type="dxa"/>
            <w:vAlign w:val="center"/>
          </w:tcPr>
          <w:p w14:paraId="242E00BD" w14:textId="30DB6364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2127" w:type="dxa"/>
            <w:vAlign w:val="center"/>
          </w:tcPr>
          <w:p w14:paraId="13DF09F6" w14:textId="6B80D196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118" w:type="dxa"/>
            <w:vAlign w:val="center"/>
          </w:tcPr>
          <w:p w14:paraId="6E8DD7CA" w14:textId="4B8EB98A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-18 to 8)</w:t>
            </w:r>
          </w:p>
        </w:tc>
        <w:tc>
          <w:tcPr>
            <w:tcW w:w="851" w:type="dxa"/>
            <w:vAlign w:val="center"/>
          </w:tcPr>
          <w:p w14:paraId="529C4DC7" w14:textId="3BF9F350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F35C29" w:rsidRPr="00660F80" w14:paraId="1B36B7F6" w14:textId="77777777" w:rsidTr="00F35C29">
        <w:trPr>
          <w:trHeight w:hRule="exact" w:val="577"/>
        </w:trPr>
        <w:tc>
          <w:tcPr>
            <w:tcW w:w="5246" w:type="dxa"/>
            <w:vAlign w:val="center"/>
          </w:tcPr>
          <w:p w14:paraId="04CB4E18" w14:textId="29BDCA43" w:rsidR="00F35C29" w:rsidRPr="00C75BD9" w:rsidRDefault="00F35C29" w:rsidP="00F35C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75B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ste disorder – N (%)</w:t>
            </w:r>
          </w:p>
        </w:tc>
        <w:tc>
          <w:tcPr>
            <w:tcW w:w="2551" w:type="dxa"/>
            <w:vAlign w:val="center"/>
          </w:tcPr>
          <w:p w14:paraId="067FABA4" w14:textId="71053145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6)</w:t>
            </w:r>
          </w:p>
        </w:tc>
        <w:tc>
          <w:tcPr>
            <w:tcW w:w="2127" w:type="dxa"/>
            <w:vAlign w:val="center"/>
          </w:tcPr>
          <w:p w14:paraId="6AE8598A" w14:textId="6F402876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6)</w:t>
            </w:r>
          </w:p>
        </w:tc>
        <w:tc>
          <w:tcPr>
            <w:tcW w:w="3118" w:type="dxa"/>
            <w:vAlign w:val="center"/>
          </w:tcPr>
          <w:p w14:paraId="6EBFEE5A" w14:textId="15C50CFE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-21 to 12)</w:t>
            </w:r>
          </w:p>
        </w:tc>
        <w:tc>
          <w:tcPr>
            <w:tcW w:w="851" w:type="dxa"/>
            <w:vAlign w:val="center"/>
          </w:tcPr>
          <w:p w14:paraId="5427F033" w14:textId="6A562D92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0.99</w:t>
            </w:r>
          </w:p>
        </w:tc>
      </w:tr>
      <w:tr w:rsidR="00F35C29" w:rsidRPr="00660F80" w14:paraId="4B0C8358" w14:textId="77777777" w:rsidTr="00F35C29">
        <w:trPr>
          <w:trHeight w:hRule="exact" w:val="577"/>
        </w:trPr>
        <w:tc>
          <w:tcPr>
            <w:tcW w:w="5246" w:type="dxa"/>
            <w:vAlign w:val="center"/>
          </w:tcPr>
          <w:p w14:paraId="1D3C0D45" w14:textId="11DD01E0" w:rsidR="00F35C29" w:rsidRPr="00C75BD9" w:rsidRDefault="00F35C29" w:rsidP="00F35C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75B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appetence – N (%)</w:t>
            </w:r>
          </w:p>
        </w:tc>
        <w:tc>
          <w:tcPr>
            <w:tcW w:w="2551" w:type="dxa"/>
            <w:vAlign w:val="center"/>
          </w:tcPr>
          <w:p w14:paraId="23D5CCAF" w14:textId="669DAE10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4)</w:t>
            </w:r>
          </w:p>
        </w:tc>
        <w:tc>
          <w:tcPr>
            <w:tcW w:w="2127" w:type="dxa"/>
            <w:vAlign w:val="center"/>
          </w:tcPr>
          <w:p w14:paraId="5C1A2D64" w14:textId="4A2B84C9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6)</w:t>
            </w:r>
          </w:p>
        </w:tc>
        <w:tc>
          <w:tcPr>
            <w:tcW w:w="3118" w:type="dxa"/>
            <w:vAlign w:val="center"/>
          </w:tcPr>
          <w:p w14:paraId="734C2AAB" w14:textId="11B297A4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 (-23 to 9)</w:t>
            </w:r>
          </w:p>
        </w:tc>
        <w:tc>
          <w:tcPr>
            <w:tcW w:w="851" w:type="dxa"/>
            <w:vAlign w:val="center"/>
          </w:tcPr>
          <w:p w14:paraId="4C0DDE0D" w14:textId="071F2B69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0.99</w:t>
            </w:r>
          </w:p>
        </w:tc>
      </w:tr>
      <w:tr w:rsidR="00F35C29" w:rsidRPr="00660F80" w14:paraId="14175AE9" w14:textId="77777777" w:rsidTr="00F35C29">
        <w:trPr>
          <w:trHeight w:hRule="exact" w:val="577"/>
        </w:trPr>
        <w:tc>
          <w:tcPr>
            <w:tcW w:w="5246" w:type="dxa"/>
            <w:vAlign w:val="center"/>
          </w:tcPr>
          <w:p w14:paraId="3A17B304" w14:textId="35F8C5E9" w:rsidR="00F35C29" w:rsidRPr="00C75BD9" w:rsidRDefault="00F35C29" w:rsidP="00F35C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75B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arrhoea – N (%)</w:t>
            </w:r>
          </w:p>
        </w:tc>
        <w:tc>
          <w:tcPr>
            <w:tcW w:w="2551" w:type="dxa"/>
            <w:vAlign w:val="center"/>
          </w:tcPr>
          <w:p w14:paraId="3A3B7772" w14:textId="23CD48D3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6)</w:t>
            </w:r>
          </w:p>
        </w:tc>
        <w:tc>
          <w:tcPr>
            <w:tcW w:w="2127" w:type="dxa"/>
            <w:vAlign w:val="center"/>
          </w:tcPr>
          <w:p w14:paraId="166225D6" w14:textId="156F9495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6)</w:t>
            </w:r>
          </w:p>
        </w:tc>
        <w:tc>
          <w:tcPr>
            <w:tcW w:w="3118" w:type="dxa"/>
            <w:vAlign w:val="center"/>
          </w:tcPr>
          <w:p w14:paraId="4E5238EA" w14:textId="156DFBD2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-21 to 12)</w:t>
            </w:r>
          </w:p>
        </w:tc>
        <w:tc>
          <w:tcPr>
            <w:tcW w:w="851" w:type="dxa"/>
            <w:vAlign w:val="center"/>
          </w:tcPr>
          <w:p w14:paraId="435E4F5C" w14:textId="51D11344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0.99</w:t>
            </w:r>
          </w:p>
        </w:tc>
      </w:tr>
      <w:tr w:rsidR="00F35C29" w:rsidRPr="00660F80" w14:paraId="523105DC" w14:textId="77777777" w:rsidTr="00F35C29">
        <w:trPr>
          <w:trHeight w:hRule="exact" w:val="577"/>
        </w:trPr>
        <w:tc>
          <w:tcPr>
            <w:tcW w:w="5246" w:type="dxa"/>
            <w:vAlign w:val="center"/>
          </w:tcPr>
          <w:p w14:paraId="1C094E3D" w14:textId="4A3CD130" w:rsidR="00F35C29" w:rsidRPr="00C75BD9" w:rsidRDefault="00F35C29" w:rsidP="00F35C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75B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yalgia – N (%)</w:t>
            </w:r>
          </w:p>
        </w:tc>
        <w:tc>
          <w:tcPr>
            <w:tcW w:w="2551" w:type="dxa"/>
            <w:vAlign w:val="center"/>
          </w:tcPr>
          <w:p w14:paraId="2C0B3907" w14:textId="1A31FDF9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26)</w:t>
            </w:r>
          </w:p>
        </w:tc>
        <w:tc>
          <w:tcPr>
            <w:tcW w:w="2127" w:type="dxa"/>
            <w:vAlign w:val="center"/>
          </w:tcPr>
          <w:p w14:paraId="4597843B" w14:textId="0AE903A4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 (53)</w:t>
            </w:r>
          </w:p>
        </w:tc>
        <w:tc>
          <w:tcPr>
            <w:tcW w:w="3118" w:type="dxa"/>
            <w:vAlign w:val="center"/>
          </w:tcPr>
          <w:p w14:paraId="60B8983C" w14:textId="4457FB7B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7 (-51 to 1)</w:t>
            </w:r>
          </w:p>
        </w:tc>
        <w:tc>
          <w:tcPr>
            <w:tcW w:w="851" w:type="dxa"/>
            <w:vAlign w:val="center"/>
          </w:tcPr>
          <w:p w14:paraId="24B5169B" w14:textId="5CDCF36A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</w:t>
            </w:r>
          </w:p>
        </w:tc>
      </w:tr>
      <w:tr w:rsidR="00F35C29" w:rsidRPr="00660F80" w14:paraId="6DCF94A0" w14:textId="77777777" w:rsidTr="00F35C29">
        <w:trPr>
          <w:trHeight w:hRule="exact" w:val="577"/>
        </w:trPr>
        <w:tc>
          <w:tcPr>
            <w:tcW w:w="5246" w:type="dxa"/>
            <w:vAlign w:val="center"/>
          </w:tcPr>
          <w:p w14:paraId="3DBAA2B0" w14:textId="7EEA0748" w:rsidR="00F35C29" w:rsidRPr="00C75BD9" w:rsidRDefault="00F35C29" w:rsidP="00F35C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75BD9">
              <w:rPr>
                <w:rFonts w:ascii="Times New Roman" w:hAnsi="Times New Roman" w:cs="Times New Roman"/>
                <w:sz w:val="18"/>
                <w:szCs w:val="18"/>
              </w:rPr>
              <w:t xml:space="preserve">Chest pain </w:t>
            </w:r>
            <w:r w:rsidRPr="00C75B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 N (%)</w:t>
            </w:r>
          </w:p>
        </w:tc>
        <w:tc>
          <w:tcPr>
            <w:tcW w:w="2551" w:type="dxa"/>
            <w:vAlign w:val="center"/>
          </w:tcPr>
          <w:p w14:paraId="3C0004A4" w14:textId="382B9EF3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</w:rPr>
              <w:t>3 (6)</w:t>
            </w:r>
          </w:p>
        </w:tc>
        <w:tc>
          <w:tcPr>
            <w:tcW w:w="2127" w:type="dxa"/>
            <w:vAlign w:val="center"/>
          </w:tcPr>
          <w:p w14:paraId="67BEE516" w14:textId="7C7DAD69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</w:rPr>
              <w:t>2 (12)</w:t>
            </w:r>
          </w:p>
        </w:tc>
        <w:tc>
          <w:tcPr>
            <w:tcW w:w="3118" w:type="dxa"/>
            <w:vAlign w:val="center"/>
          </w:tcPr>
          <w:p w14:paraId="21677135" w14:textId="1C244FB4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</w:rPr>
              <w:t xml:space="preserve">-5 (-28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sz w:val="18"/>
                <w:szCs w:val="18"/>
              </w:rPr>
              <w:t xml:space="preserve"> 8)</w:t>
            </w:r>
          </w:p>
        </w:tc>
        <w:tc>
          <w:tcPr>
            <w:tcW w:w="851" w:type="dxa"/>
            <w:vAlign w:val="center"/>
          </w:tcPr>
          <w:p w14:paraId="186ECD88" w14:textId="55E2BB19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</w:tr>
      <w:tr w:rsidR="00F35C29" w:rsidRPr="00660F80" w14:paraId="1C151138" w14:textId="77777777" w:rsidTr="00F35C29">
        <w:trPr>
          <w:trHeight w:hRule="exact" w:val="577"/>
        </w:trPr>
        <w:tc>
          <w:tcPr>
            <w:tcW w:w="5246" w:type="dxa"/>
            <w:vAlign w:val="center"/>
          </w:tcPr>
          <w:p w14:paraId="4F859D22" w14:textId="519377C4" w:rsidR="00F35C29" w:rsidRPr="00C75BD9" w:rsidRDefault="00F35C29" w:rsidP="00F35C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75BD9">
              <w:rPr>
                <w:rFonts w:ascii="Times New Roman" w:hAnsi="Times New Roman" w:cs="Times New Roman"/>
                <w:sz w:val="18"/>
                <w:szCs w:val="18"/>
              </w:rPr>
              <w:t xml:space="preserve">Sicca syndrome </w:t>
            </w:r>
            <w:r w:rsidRPr="00C75B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 N (%)</w:t>
            </w:r>
          </w:p>
        </w:tc>
        <w:tc>
          <w:tcPr>
            <w:tcW w:w="2551" w:type="dxa"/>
            <w:vAlign w:val="center"/>
          </w:tcPr>
          <w:p w14:paraId="53EA077A" w14:textId="216686ED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</w:rPr>
              <w:t>1 (2)</w:t>
            </w:r>
          </w:p>
        </w:tc>
        <w:tc>
          <w:tcPr>
            <w:tcW w:w="2127" w:type="dxa"/>
            <w:vAlign w:val="center"/>
          </w:tcPr>
          <w:p w14:paraId="542DC343" w14:textId="7552FB13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</w:rPr>
              <w:t>1 (6)</w:t>
            </w:r>
          </w:p>
        </w:tc>
        <w:tc>
          <w:tcPr>
            <w:tcW w:w="3118" w:type="dxa"/>
            <w:vAlign w:val="center"/>
          </w:tcPr>
          <w:p w14:paraId="7AA8C969" w14:textId="27A1FB99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</w:rPr>
              <w:t xml:space="preserve">-4 (-25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sz w:val="18"/>
                <w:szCs w:val="18"/>
              </w:rPr>
              <w:t xml:space="preserve"> 6)</w:t>
            </w:r>
          </w:p>
        </w:tc>
        <w:tc>
          <w:tcPr>
            <w:tcW w:w="851" w:type="dxa"/>
            <w:vAlign w:val="center"/>
          </w:tcPr>
          <w:p w14:paraId="3843CCD0" w14:textId="5EBD3DDD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F35C29" w:rsidRPr="00660F80" w14:paraId="2D542A38" w14:textId="77777777" w:rsidTr="00F35C29">
        <w:trPr>
          <w:trHeight w:hRule="exact" w:val="577"/>
        </w:trPr>
        <w:tc>
          <w:tcPr>
            <w:tcW w:w="5246" w:type="dxa"/>
            <w:vAlign w:val="center"/>
          </w:tcPr>
          <w:p w14:paraId="6F425A06" w14:textId="70060AFC" w:rsidR="00F35C29" w:rsidRPr="00C75BD9" w:rsidRDefault="00F35C29" w:rsidP="00F35C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75B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aynaud syndrome </w:t>
            </w:r>
            <w:r w:rsidRPr="00C75B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 N (%)</w:t>
            </w:r>
          </w:p>
        </w:tc>
        <w:tc>
          <w:tcPr>
            <w:tcW w:w="2551" w:type="dxa"/>
            <w:vAlign w:val="center"/>
          </w:tcPr>
          <w:p w14:paraId="5F84795C" w14:textId="32E05989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2127" w:type="dxa"/>
            <w:vAlign w:val="center"/>
          </w:tcPr>
          <w:p w14:paraId="7830AEE3" w14:textId="63D7BD80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3118" w:type="dxa"/>
            <w:vAlign w:val="center"/>
          </w:tcPr>
          <w:p w14:paraId="7EB22CF4" w14:textId="12B39FA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-18 to 8)</w:t>
            </w:r>
          </w:p>
        </w:tc>
        <w:tc>
          <w:tcPr>
            <w:tcW w:w="851" w:type="dxa"/>
            <w:vAlign w:val="center"/>
          </w:tcPr>
          <w:p w14:paraId="14737B76" w14:textId="1CFB271F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35C29" w:rsidRPr="00660F80" w14:paraId="28C16D1F" w14:textId="77777777" w:rsidTr="00F35C29">
        <w:trPr>
          <w:trHeight w:hRule="exact" w:val="577"/>
        </w:trPr>
        <w:tc>
          <w:tcPr>
            <w:tcW w:w="5246" w:type="dxa"/>
            <w:vAlign w:val="center"/>
          </w:tcPr>
          <w:p w14:paraId="10E483B5" w14:textId="67B6274C" w:rsidR="00F35C29" w:rsidRPr="00C75BD9" w:rsidRDefault="00F35C29" w:rsidP="00F35C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75B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Skin lesion – N (%)</w:t>
            </w:r>
          </w:p>
        </w:tc>
        <w:tc>
          <w:tcPr>
            <w:tcW w:w="2551" w:type="dxa"/>
            <w:vAlign w:val="center"/>
          </w:tcPr>
          <w:p w14:paraId="299D76AB" w14:textId="520E7F4D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2127" w:type="dxa"/>
            <w:vAlign w:val="center"/>
          </w:tcPr>
          <w:p w14:paraId="18DE55A4" w14:textId="11368E02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118" w:type="dxa"/>
            <w:vAlign w:val="center"/>
          </w:tcPr>
          <w:p w14:paraId="24882E0D" w14:textId="44CDDECB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-18 to 8)</w:t>
            </w:r>
          </w:p>
        </w:tc>
        <w:tc>
          <w:tcPr>
            <w:tcW w:w="851" w:type="dxa"/>
            <w:vAlign w:val="center"/>
          </w:tcPr>
          <w:p w14:paraId="175B686A" w14:textId="6A188FF3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F35C29" w:rsidRPr="00660F80" w14:paraId="055D950F" w14:textId="77777777" w:rsidTr="00F35C29">
        <w:trPr>
          <w:trHeight w:hRule="exact" w:val="577"/>
        </w:trPr>
        <w:tc>
          <w:tcPr>
            <w:tcW w:w="5246" w:type="dxa"/>
            <w:vAlign w:val="center"/>
          </w:tcPr>
          <w:p w14:paraId="1F840419" w14:textId="1AC3ABB1" w:rsidR="00F35C29" w:rsidRPr="00C75BD9" w:rsidRDefault="00F35C29" w:rsidP="00F35C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75B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yncope – N (%)</w:t>
            </w:r>
          </w:p>
        </w:tc>
        <w:tc>
          <w:tcPr>
            <w:tcW w:w="2551" w:type="dxa"/>
            <w:vAlign w:val="center"/>
          </w:tcPr>
          <w:p w14:paraId="269DF1A6" w14:textId="5F9E7134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2127" w:type="dxa"/>
            <w:vAlign w:val="center"/>
          </w:tcPr>
          <w:p w14:paraId="144C3A7C" w14:textId="5C69B1CE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118" w:type="dxa"/>
            <w:vAlign w:val="center"/>
          </w:tcPr>
          <w:p w14:paraId="4B6C5DF8" w14:textId="75CFDADF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-18 to 8)</w:t>
            </w:r>
          </w:p>
        </w:tc>
        <w:tc>
          <w:tcPr>
            <w:tcW w:w="851" w:type="dxa"/>
            <w:vAlign w:val="center"/>
          </w:tcPr>
          <w:p w14:paraId="175DD268" w14:textId="4B574640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F35C29" w:rsidRPr="00660F80" w14:paraId="60245D9A" w14:textId="77777777" w:rsidTr="00F35C29">
        <w:trPr>
          <w:trHeight w:hRule="exact" w:val="577"/>
        </w:trPr>
        <w:tc>
          <w:tcPr>
            <w:tcW w:w="5246" w:type="dxa"/>
            <w:vAlign w:val="center"/>
          </w:tcPr>
          <w:p w14:paraId="722C198B" w14:textId="1CD39197" w:rsidR="00F35C29" w:rsidRPr="00C75BD9" w:rsidRDefault="00F35C29" w:rsidP="00F35C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75B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zziness – N (%)</w:t>
            </w:r>
          </w:p>
        </w:tc>
        <w:tc>
          <w:tcPr>
            <w:tcW w:w="2551" w:type="dxa"/>
            <w:vAlign w:val="center"/>
          </w:tcPr>
          <w:p w14:paraId="20DCD313" w14:textId="7B851C74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2127" w:type="dxa"/>
            <w:vAlign w:val="center"/>
          </w:tcPr>
          <w:p w14:paraId="529A30D4" w14:textId="3CA17CBC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6)</w:t>
            </w:r>
          </w:p>
        </w:tc>
        <w:tc>
          <w:tcPr>
            <w:tcW w:w="3118" w:type="dxa"/>
            <w:vAlign w:val="center"/>
          </w:tcPr>
          <w:p w14:paraId="00502650" w14:textId="3BDF9ED6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6 (-27 to 3)</w:t>
            </w:r>
          </w:p>
        </w:tc>
        <w:tc>
          <w:tcPr>
            <w:tcW w:w="851" w:type="dxa"/>
            <w:vAlign w:val="center"/>
          </w:tcPr>
          <w:p w14:paraId="1DDA70C1" w14:textId="6E2EF172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7</w:t>
            </w:r>
          </w:p>
        </w:tc>
      </w:tr>
      <w:tr w:rsidR="00F35C29" w:rsidRPr="00660F80" w14:paraId="725708FC" w14:textId="77777777" w:rsidTr="00F35C29">
        <w:trPr>
          <w:trHeight w:hRule="exact" w:val="577"/>
        </w:trPr>
        <w:tc>
          <w:tcPr>
            <w:tcW w:w="5246" w:type="dxa"/>
            <w:vAlign w:val="center"/>
          </w:tcPr>
          <w:p w14:paraId="6E27BBBA" w14:textId="67C913A9" w:rsidR="00F35C29" w:rsidRPr="00C75BD9" w:rsidRDefault="00F35C29" w:rsidP="00F35C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75B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adache – N (%)</w:t>
            </w:r>
          </w:p>
        </w:tc>
        <w:tc>
          <w:tcPr>
            <w:tcW w:w="2551" w:type="dxa"/>
            <w:vAlign w:val="center"/>
          </w:tcPr>
          <w:p w14:paraId="0559C629" w14:textId="280423AC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2127" w:type="dxa"/>
            <w:vAlign w:val="center"/>
          </w:tcPr>
          <w:p w14:paraId="6013C279" w14:textId="41D938D4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118" w:type="dxa"/>
            <w:vAlign w:val="center"/>
          </w:tcPr>
          <w:p w14:paraId="711882E8" w14:textId="3F348DDE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-18 to 8)</w:t>
            </w:r>
          </w:p>
        </w:tc>
        <w:tc>
          <w:tcPr>
            <w:tcW w:w="851" w:type="dxa"/>
            <w:vAlign w:val="center"/>
          </w:tcPr>
          <w:p w14:paraId="5462EE26" w14:textId="19F18758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F35C29" w:rsidRPr="00660F80" w14:paraId="10C29E2B" w14:textId="77777777" w:rsidTr="003C5003">
        <w:trPr>
          <w:trHeight w:hRule="exact" w:val="857"/>
        </w:trPr>
        <w:tc>
          <w:tcPr>
            <w:tcW w:w="13893" w:type="dxa"/>
            <w:gridSpan w:val="5"/>
            <w:vAlign w:val="center"/>
          </w:tcPr>
          <w:p w14:paraId="6E1402F7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F35C29" w:rsidRPr="00660F80" w14:paraId="5595D165" w14:textId="77777777" w:rsidTr="00347B5C">
        <w:trPr>
          <w:trHeight w:hRule="exact" w:val="857"/>
        </w:trPr>
        <w:tc>
          <w:tcPr>
            <w:tcW w:w="5246" w:type="dxa"/>
            <w:vAlign w:val="center"/>
          </w:tcPr>
          <w:p w14:paraId="45C253F5" w14:textId="2D6B1C4C" w:rsidR="00F35C29" w:rsidRPr="00CC1B76" w:rsidRDefault="00F35C29" w:rsidP="00F35C29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Pulmonary function test</w:t>
            </w:r>
          </w:p>
        </w:tc>
        <w:tc>
          <w:tcPr>
            <w:tcW w:w="2551" w:type="dxa"/>
            <w:vAlign w:val="center"/>
          </w:tcPr>
          <w:p w14:paraId="4220DDA2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on-intubated patients</w:t>
            </w:r>
          </w:p>
          <w:p w14:paraId="4B1BB479" w14:textId="0EC8B493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N=45)</w:t>
            </w:r>
          </w:p>
        </w:tc>
        <w:tc>
          <w:tcPr>
            <w:tcW w:w="2127" w:type="dxa"/>
            <w:vAlign w:val="center"/>
          </w:tcPr>
          <w:p w14:paraId="53143A7A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ubated patients</w:t>
            </w:r>
          </w:p>
          <w:p w14:paraId="00E750F7" w14:textId="4A144026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N=15)</w:t>
            </w:r>
          </w:p>
        </w:tc>
        <w:tc>
          <w:tcPr>
            <w:tcW w:w="3118" w:type="dxa"/>
            <w:vAlign w:val="center"/>
          </w:tcPr>
          <w:p w14:paraId="4519C063" w14:textId="7DE4E49D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15A77DE7" w14:textId="6C651BB5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F35C29" w:rsidRPr="00660F80" w14:paraId="7D7E55C5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64F9FC71" w14:textId="0DCCF493" w:rsidR="00F35C29" w:rsidRPr="00CC1B76" w:rsidRDefault="00F35C29" w:rsidP="00F35C29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orced vital capacity - litres</w:t>
            </w:r>
          </w:p>
        </w:tc>
        <w:tc>
          <w:tcPr>
            <w:tcW w:w="2551" w:type="dxa"/>
            <w:vAlign w:val="center"/>
          </w:tcPr>
          <w:p w14:paraId="655662C0" w14:textId="51F5FE36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.85 [2.95-4.46]</w:t>
            </w:r>
          </w:p>
        </w:tc>
        <w:tc>
          <w:tcPr>
            <w:tcW w:w="2127" w:type="dxa"/>
            <w:vAlign w:val="center"/>
          </w:tcPr>
          <w:p w14:paraId="3E174893" w14:textId="047288F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.25 [2.67-4.21]</w:t>
            </w:r>
          </w:p>
        </w:tc>
        <w:tc>
          <w:tcPr>
            <w:tcW w:w="3118" w:type="dxa"/>
            <w:vAlign w:val="center"/>
          </w:tcPr>
          <w:p w14:paraId="1E480DAA" w14:textId="6412C9DC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0.29 (0.28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0.86)</w:t>
            </w:r>
          </w:p>
        </w:tc>
        <w:tc>
          <w:tcPr>
            <w:tcW w:w="851" w:type="dxa"/>
            <w:vAlign w:val="center"/>
          </w:tcPr>
          <w:p w14:paraId="50B2FC1A" w14:textId="33DF3BA3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35</w:t>
            </w:r>
          </w:p>
        </w:tc>
      </w:tr>
      <w:tr w:rsidR="00F35C29" w:rsidRPr="00660F80" w14:paraId="11DC1542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2A639F6D" w14:textId="0C517BC6" w:rsidR="00F35C29" w:rsidRPr="00CC1B76" w:rsidRDefault="00F35C29" w:rsidP="00F35C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F</w:t>
            </w:r>
            <w:proofErr w:type="spellStart"/>
            <w:r w:rsidRPr="00CC1B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orced</w:t>
            </w:r>
            <w:proofErr w:type="spellEnd"/>
            <w:r w:rsidRPr="00CC1B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 expiratory volume in one second - litres</w:t>
            </w:r>
          </w:p>
        </w:tc>
        <w:tc>
          <w:tcPr>
            <w:tcW w:w="2551" w:type="dxa"/>
            <w:vAlign w:val="center"/>
          </w:tcPr>
          <w:p w14:paraId="4AE7F1FD" w14:textId="5B1EAC11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03 [2.16-3.69]</w:t>
            </w:r>
          </w:p>
        </w:tc>
        <w:tc>
          <w:tcPr>
            <w:tcW w:w="2127" w:type="dxa"/>
            <w:vAlign w:val="center"/>
          </w:tcPr>
          <w:p w14:paraId="3F3B4523" w14:textId="3D955CB8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.70 [2.27-3.44]</w:t>
            </w:r>
          </w:p>
        </w:tc>
        <w:tc>
          <w:tcPr>
            <w:tcW w:w="3118" w:type="dxa"/>
            <w:vAlign w:val="center"/>
          </w:tcPr>
          <w:p w14:paraId="5FD81B77" w14:textId="3C1822DC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0.11 (-0.36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0.59)</w:t>
            </w:r>
          </w:p>
        </w:tc>
        <w:tc>
          <w:tcPr>
            <w:tcW w:w="851" w:type="dxa"/>
            <w:vAlign w:val="center"/>
          </w:tcPr>
          <w:p w14:paraId="78773FEB" w14:textId="23F61FA1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74</w:t>
            </w:r>
          </w:p>
        </w:tc>
      </w:tr>
      <w:tr w:rsidR="00F35C29" w:rsidRPr="00660F80" w14:paraId="2177676C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2FF1B4B4" w14:textId="78980A4C" w:rsidR="00F35C29" w:rsidRPr="00C75BD9" w:rsidRDefault="00F35C29" w:rsidP="00F35C29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75BD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F</w:t>
            </w:r>
            <w:proofErr w:type="spellStart"/>
            <w:r w:rsidRPr="00C75B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orced</w:t>
            </w:r>
            <w:proofErr w:type="spellEnd"/>
            <w:r w:rsidRPr="00C75B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expiratory volume in one second % of predicted</w:t>
            </w:r>
          </w:p>
        </w:tc>
        <w:tc>
          <w:tcPr>
            <w:tcW w:w="2551" w:type="dxa"/>
            <w:vAlign w:val="center"/>
          </w:tcPr>
          <w:p w14:paraId="66AE2D30" w14:textId="5FABE7E9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96 [88-106]</w:t>
            </w:r>
          </w:p>
        </w:tc>
        <w:tc>
          <w:tcPr>
            <w:tcW w:w="2127" w:type="dxa"/>
            <w:vAlign w:val="center"/>
          </w:tcPr>
          <w:p w14:paraId="4308756F" w14:textId="60ECAF68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85 [76-99]</w:t>
            </w:r>
          </w:p>
        </w:tc>
        <w:tc>
          <w:tcPr>
            <w:tcW w:w="3118" w:type="dxa"/>
            <w:vAlign w:val="center"/>
          </w:tcPr>
          <w:p w14:paraId="368E0BDA" w14:textId="731219D8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10.9 (2.11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19.69)</w:t>
            </w:r>
          </w:p>
        </w:tc>
        <w:tc>
          <w:tcPr>
            <w:tcW w:w="851" w:type="dxa"/>
            <w:vAlign w:val="center"/>
          </w:tcPr>
          <w:p w14:paraId="02696C96" w14:textId="795F9BEA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05</w:t>
            </w:r>
          </w:p>
        </w:tc>
      </w:tr>
      <w:tr w:rsidR="00F35C29" w:rsidRPr="00660F80" w14:paraId="164DC0F5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452742E6" w14:textId="18767758" w:rsidR="00F35C29" w:rsidRPr="00C75BD9" w:rsidRDefault="00F35C29" w:rsidP="00F35C29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75BD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F</w:t>
            </w:r>
            <w:proofErr w:type="spellStart"/>
            <w:r w:rsidRPr="00C75B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orced</w:t>
            </w:r>
            <w:proofErr w:type="spellEnd"/>
            <w:r w:rsidRPr="00C75B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expiratory volume in one second &lt;80% of predicted </w:t>
            </w:r>
            <w:r w:rsidRPr="00C75B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– N (%)</w:t>
            </w:r>
          </w:p>
        </w:tc>
        <w:tc>
          <w:tcPr>
            <w:tcW w:w="2551" w:type="dxa"/>
            <w:vAlign w:val="center"/>
          </w:tcPr>
          <w:p w14:paraId="0E3E5A62" w14:textId="13CD38D3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 (11)</w:t>
            </w:r>
          </w:p>
        </w:tc>
        <w:tc>
          <w:tcPr>
            <w:tcW w:w="2127" w:type="dxa"/>
            <w:vAlign w:val="center"/>
          </w:tcPr>
          <w:p w14:paraId="091E1980" w14:textId="43099F90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 (33)</w:t>
            </w:r>
          </w:p>
        </w:tc>
        <w:tc>
          <w:tcPr>
            <w:tcW w:w="3118" w:type="dxa"/>
            <w:vAlign w:val="center"/>
          </w:tcPr>
          <w:p w14:paraId="62C50A4E" w14:textId="63A10F86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-22 (-48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="00CB048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</w:t>
            </w: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3C294520" w14:textId="605E75A9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10</w:t>
            </w:r>
          </w:p>
        </w:tc>
      </w:tr>
      <w:tr w:rsidR="00F35C29" w:rsidRPr="00660F80" w14:paraId="6A27D52A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2D355E83" w14:textId="77777777" w:rsidR="00F35C29" w:rsidRPr="00CC1B76" w:rsidRDefault="00F35C29" w:rsidP="00F35C29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F</w:t>
            </w:r>
            <w:proofErr w:type="spellStart"/>
            <w:r w:rsidRPr="00CC1B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orced</w:t>
            </w:r>
            <w:proofErr w:type="spellEnd"/>
            <w:r w:rsidRPr="00CC1B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 expiratory volume in one second /</w:t>
            </w:r>
          </w:p>
          <w:p w14:paraId="73779EBB" w14:textId="77777777" w:rsidR="00F35C29" w:rsidRPr="00CC1B76" w:rsidRDefault="00F35C29" w:rsidP="00F35C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orced vital capacity ratio</w:t>
            </w:r>
          </w:p>
        </w:tc>
        <w:tc>
          <w:tcPr>
            <w:tcW w:w="2551" w:type="dxa"/>
            <w:vAlign w:val="center"/>
          </w:tcPr>
          <w:p w14:paraId="4F114F4A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81 [0.77-0.84]</w:t>
            </w:r>
          </w:p>
        </w:tc>
        <w:tc>
          <w:tcPr>
            <w:tcW w:w="2127" w:type="dxa"/>
            <w:vAlign w:val="center"/>
          </w:tcPr>
          <w:p w14:paraId="661B9E53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85 [0.81-0.88]</w:t>
            </w:r>
          </w:p>
        </w:tc>
        <w:tc>
          <w:tcPr>
            <w:tcW w:w="3118" w:type="dxa"/>
            <w:vAlign w:val="center"/>
          </w:tcPr>
          <w:p w14:paraId="4C95CB31" w14:textId="52405F79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-4 (-8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="00D50BF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</w:t>
            </w: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1CA4679E" w14:textId="7D72B1EC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03</w:t>
            </w:r>
          </w:p>
        </w:tc>
      </w:tr>
      <w:tr w:rsidR="00F35C29" w:rsidRPr="00660F80" w14:paraId="5EE854D4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11ED8CA2" w14:textId="77777777" w:rsidR="00F35C29" w:rsidRPr="00C75BD9" w:rsidRDefault="00F35C29" w:rsidP="00F35C2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C75BD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F</w:t>
            </w:r>
            <w:proofErr w:type="spellStart"/>
            <w:r w:rsidRPr="00C75B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orced</w:t>
            </w:r>
            <w:proofErr w:type="spellEnd"/>
            <w:r w:rsidRPr="00C75B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expiratory volume in one second /</w:t>
            </w:r>
          </w:p>
          <w:p w14:paraId="0095ACB7" w14:textId="6138DBB8" w:rsidR="00F35C29" w:rsidRPr="00C75BD9" w:rsidRDefault="00F35C29" w:rsidP="00F35C29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75B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Forced vital capacity ratio % of predicted</w:t>
            </w:r>
          </w:p>
        </w:tc>
        <w:tc>
          <w:tcPr>
            <w:tcW w:w="2551" w:type="dxa"/>
            <w:vAlign w:val="center"/>
          </w:tcPr>
          <w:p w14:paraId="090F8D80" w14:textId="0FB3A7D9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03 [100-107]</w:t>
            </w:r>
          </w:p>
        </w:tc>
        <w:tc>
          <w:tcPr>
            <w:tcW w:w="2127" w:type="dxa"/>
            <w:vAlign w:val="center"/>
          </w:tcPr>
          <w:p w14:paraId="34B410A3" w14:textId="7A3AE208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08 [101-115]</w:t>
            </w:r>
          </w:p>
        </w:tc>
        <w:tc>
          <w:tcPr>
            <w:tcW w:w="3118" w:type="dxa"/>
            <w:vAlign w:val="center"/>
          </w:tcPr>
          <w:p w14:paraId="7AEF17D6" w14:textId="3FFE4192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-3.82 (-9.45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1.80)</w:t>
            </w:r>
          </w:p>
        </w:tc>
        <w:tc>
          <w:tcPr>
            <w:tcW w:w="851" w:type="dxa"/>
            <w:vAlign w:val="center"/>
          </w:tcPr>
          <w:p w14:paraId="41727466" w14:textId="328B9F70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07</w:t>
            </w:r>
          </w:p>
        </w:tc>
      </w:tr>
      <w:tr w:rsidR="00F35C29" w:rsidRPr="00660F80" w14:paraId="605DC059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182650D6" w14:textId="77777777" w:rsidR="00F35C29" w:rsidRPr="00C75BD9" w:rsidRDefault="00F35C29" w:rsidP="00F35C29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C75BD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F</w:t>
            </w:r>
            <w:proofErr w:type="spellStart"/>
            <w:r w:rsidRPr="00C75BD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orced</w:t>
            </w:r>
            <w:proofErr w:type="spellEnd"/>
            <w:r w:rsidRPr="00C75BD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 expiratory volume in one second /</w:t>
            </w:r>
          </w:p>
          <w:p w14:paraId="6828A156" w14:textId="10F7F092" w:rsidR="00F35C29" w:rsidRPr="00C75BD9" w:rsidRDefault="00F35C29" w:rsidP="00F35C29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75BD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Forced vital capacity ratio &lt;80 % of predicted </w:t>
            </w:r>
            <w:r w:rsidRPr="00C75B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 N (%)</w:t>
            </w:r>
          </w:p>
        </w:tc>
        <w:tc>
          <w:tcPr>
            <w:tcW w:w="2551" w:type="dxa"/>
            <w:vAlign w:val="center"/>
          </w:tcPr>
          <w:p w14:paraId="79C24CE3" w14:textId="12D4C7D1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6 (35)</w:t>
            </w:r>
          </w:p>
        </w:tc>
        <w:tc>
          <w:tcPr>
            <w:tcW w:w="2127" w:type="dxa"/>
            <w:vAlign w:val="center"/>
          </w:tcPr>
          <w:p w14:paraId="2E0C88D7" w14:textId="080247F0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(13)</w:t>
            </w:r>
          </w:p>
        </w:tc>
        <w:tc>
          <w:tcPr>
            <w:tcW w:w="3118" w:type="dxa"/>
            <w:vAlign w:val="center"/>
          </w:tcPr>
          <w:p w14:paraId="31EA7AFF" w14:textId="7CAACAC8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21 (-6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39)</w:t>
            </w:r>
          </w:p>
        </w:tc>
        <w:tc>
          <w:tcPr>
            <w:tcW w:w="851" w:type="dxa"/>
            <w:vAlign w:val="center"/>
          </w:tcPr>
          <w:p w14:paraId="0B7D48C7" w14:textId="47C9E17C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19</w:t>
            </w:r>
          </w:p>
        </w:tc>
      </w:tr>
      <w:tr w:rsidR="00F35C29" w:rsidRPr="00660F80" w14:paraId="5E798C51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319C36F1" w14:textId="27C5FB1A" w:rsidR="00F35C29" w:rsidRPr="00C75BD9" w:rsidRDefault="00F35C29" w:rsidP="00F35C29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75BD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Maximal (mid-) expiratory flow 25-75 – litres per second</w:t>
            </w:r>
          </w:p>
        </w:tc>
        <w:tc>
          <w:tcPr>
            <w:tcW w:w="2551" w:type="dxa"/>
            <w:vAlign w:val="center"/>
          </w:tcPr>
          <w:p w14:paraId="50F47E3C" w14:textId="713EDEB2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13 [0.98-1.33]</w:t>
            </w:r>
          </w:p>
        </w:tc>
        <w:tc>
          <w:tcPr>
            <w:tcW w:w="2127" w:type="dxa"/>
            <w:vAlign w:val="center"/>
          </w:tcPr>
          <w:p w14:paraId="4E9BB6F6" w14:textId="13F25318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22 [0.85-1.64]</w:t>
            </w:r>
          </w:p>
        </w:tc>
        <w:tc>
          <w:tcPr>
            <w:tcW w:w="3118" w:type="dxa"/>
            <w:vAlign w:val="center"/>
          </w:tcPr>
          <w:p w14:paraId="46C6DC2D" w14:textId="526A8015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-0.10 (-0.30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0.09)</w:t>
            </w:r>
          </w:p>
        </w:tc>
        <w:tc>
          <w:tcPr>
            <w:tcW w:w="851" w:type="dxa"/>
            <w:vAlign w:val="center"/>
          </w:tcPr>
          <w:p w14:paraId="55F977E6" w14:textId="26DC3A20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52</w:t>
            </w:r>
          </w:p>
        </w:tc>
      </w:tr>
      <w:tr w:rsidR="00F35C29" w:rsidRPr="00660F80" w14:paraId="37A5EBD9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76942BE3" w14:textId="77777777" w:rsidR="00F35C29" w:rsidRPr="00CC1B76" w:rsidRDefault="00F35C29" w:rsidP="00F35C29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Total lung capacity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– litres</w:t>
            </w:r>
          </w:p>
        </w:tc>
        <w:tc>
          <w:tcPr>
            <w:tcW w:w="2551" w:type="dxa"/>
            <w:vAlign w:val="center"/>
          </w:tcPr>
          <w:p w14:paraId="2D6499EE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6.01 [4.51-6.56]</w:t>
            </w:r>
          </w:p>
        </w:tc>
        <w:tc>
          <w:tcPr>
            <w:tcW w:w="2127" w:type="dxa"/>
            <w:vAlign w:val="center"/>
          </w:tcPr>
          <w:p w14:paraId="0771F9AF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.18 [4.06-6.15]</w:t>
            </w:r>
          </w:p>
        </w:tc>
        <w:tc>
          <w:tcPr>
            <w:tcW w:w="3118" w:type="dxa"/>
            <w:vAlign w:val="center"/>
          </w:tcPr>
          <w:p w14:paraId="3A846738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0.53 (-0.23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1.30)</w:t>
            </w:r>
          </w:p>
        </w:tc>
        <w:tc>
          <w:tcPr>
            <w:tcW w:w="851" w:type="dxa"/>
            <w:vAlign w:val="center"/>
          </w:tcPr>
          <w:p w14:paraId="25D6AC8A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15</w:t>
            </w:r>
          </w:p>
        </w:tc>
      </w:tr>
      <w:tr w:rsidR="00F35C29" w:rsidRPr="00660F80" w14:paraId="519DBD7D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220B3096" w14:textId="77777777" w:rsidR="00F35C29" w:rsidRPr="00CC1B76" w:rsidRDefault="00F35C29" w:rsidP="00F35C29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lastRenderedPageBreak/>
              <w:t>Diffusing capacity of the lung for carbon monoxide – ml/min/mmHg</w:t>
            </w:r>
          </w:p>
        </w:tc>
        <w:tc>
          <w:tcPr>
            <w:tcW w:w="2551" w:type="dxa"/>
            <w:vAlign w:val="center"/>
          </w:tcPr>
          <w:p w14:paraId="22539DF8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0.27 [17.39-24.87]</w:t>
            </w:r>
          </w:p>
        </w:tc>
        <w:tc>
          <w:tcPr>
            <w:tcW w:w="2127" w:type="dxa"/>
            <w:vAlign w:val="center"/>
          </w:tcPr>
          <w:p w14:paraId="7CE004C3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5.54 [13.25-21.84]</w:t>
            </w:r>
          </w:p>
        </w:tc>
        <w:tc>
          <w:tcPr>
            <w:tcW w:w="3118" w:type="dxa"/>
            <w:vAlign w:val="center"/>
          </w:tcPr>
          <w:p w14:paraId="3923AC98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3.46 (0.14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6.78)</w:t>
            </w:r>
          </w:p>
        </w:tc>
        <w:tc>
          <w:tcPr>
            <w:tcW w:w="851" w:type="dxa"/>
            <w:vAlign w:val="center"/>
          </w:tcPr>
          <w:p w14:paraId="4629EE0A" w14:textId="51235099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03</w:t>
            </w:r>
          </w:p>
        </w:tc>
      </w:tr>
      <w:tr w:rsidR="00F35C29" w:rsidRPr="00660F80" w14:paraId="3D68626C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10AF7991" w14:textId="77777777" w:rsidR="00F35C29" w:rsidRPr="00CC1B76" w:rsidRDefault="00F35C29" w:rsidP="00F35C29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Diffusing capacity of the lung for carbon monoxide / alveolar ventilation ratio</w:t>
            </w:r>
          </w:p>
        </w:tc>
        <w:tc>
          <w:tcPr>
            <w:tcW w:w="2551" w:type="dxa"/>
            <w:vAlign w:val="center"/>
          </w:tcPr>
          <w:p w14:paraId="36D75DE8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94 [0.86-1.05]</w:t>
            </w:r>
          </w:p>
        </w:tc>
        <w:tc>
          <w:tcPr>
            <w:tcW w:w="2127" w:type="dxa"/>
            <w:vAlign w:val="center"/>
          </w:tcPr>
          <w:p w14:paraId="7F3A69E4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96 [0.84-1.01]</w:t>
            </w:r>
          </w:p>
        </w:tc>
        <w:tc>
          <w:tcPr>
            <w:tcW w:w="3118" w:type="dxa"/>
            <w:vAlign w:val="center"/>
          </w:tcPr>
          <w:p w14:paraId="7EFD3D25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0.02 (-0.09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0.13)</w:t>
            </w:r>
          </w:p>
        </w:tc>
        <w:tc>
          <w:tcPr>
            <w:tcW w:w="851" w:type="dxa"/>
            <w:vAlign w:val="center"/>
          </w:tcPr>
          <w:p w14:paraId="5F78EEA7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81</w:t>
            </w:r>
          </w:p>
        </w:tc>
      </w:tr>
      <w:tr w:rsidR="00F35C29" w:rsidRPr="00660F80" w14:paraId="0261F835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65515EC2" w14:textId="36707CB9" w:rsidR="00F35C29" w:rsidRPr="00C75BD9" w:rsidRDefault="00F35C29" w:rsidP="00F35C29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75BD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Alveolar ventilation - litres</w:t>
            </w:r>
          </w:p>
        </w:tc>
        <w:tc>
          <w:tcPr>
            <w:tcW w:w="2551" w:type="dxa"/>
            <w:vAlign w:val="center"/>
          </w:tcPr>
          <w:p w14:paraId="7DAD2B6A" w14:textId="541D5C12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.49 [4.41-6.21]</w:t>
            </w:r>
          </w:p>
        </w:tc>
        <w:tc>
          <w:tcPr>
            <w:tcW w:w="2127" w:type="dxa"/>
            <w:vAlign w:val="center"/>
          </w:tcPr>
          <w:p w14:paraId="776773C5" w14:textId="0561EECB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.78 [3.80-5.60]</w:t>
            </w:r>
          </w:p>
        </w:tc>
        <w:tc>
          <w:tcPr>
            <w:tcW w:w="3118" w:type="dxa"/>
            <w:vAlign w:val="center"/>
          </w:tcPr>
          <w:p w14:paraId="56D14CEB" w14:textId="191283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0.72 (0.02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1.42)</w:t>
            </w:r>
          </w:p>
        </w:tc>
        <w:tc>
          <w:tcPr>
            <w:tcW w:w="851" w:type="dxa"/>
            <w:vAlign w:val="center"/>
          </w:tcPr>
          <w:p w14:paraId="3680B30E" w14:textId="3009F656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03</w:t>
            </w:r>
          </w:p>
        </w:tc>
      </w:tr>
      <w:tr w:rsidR="00F35C29" w:rsidRPr="00660F80" w14:paraId="02A9C1AD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2278F95B" w14:textId="764A3C07" w:rsidR="00F35C29" w:rsidRPr="00C75BD9" w:rsidRDefault="00F35C29" w:rsidP="00F35C29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75BD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Diffusing capacity of the lung for carbon monoxide / alveolar ventilation ratio</w:t>
            </w:r>
          </w:p>
        </w:tc>
        <w:tc>
          <w:tcPr>
            <w:tcW w:w="2551" w:type="dxa"/>
            <w:vAlign w:val="center"/>
          </w:tcPr>
          <w:p w14:paraId="1602D4E7" w14:textId="18EDC38B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94 [0.86-1.05]</w:t>
            </w:r>
          </w:p>
        </w:tc>
        <w:tc>
          <w:tcPr>
            <w:tcW w:w="2127" w:type="dxa"/>
            <w:vAlign w:val="center"/>
          </w:tcPr>
          <w:p w14:paraId="05AE6848" w14:textId="74736DA8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96 [0.84-1.01]</w:t>
            </w:r>
          </w:p>
        </w:tc>
        <w:tc>
          <w:tcPr>
            <w:tcW w:w="3118" w:type="dxa"/>
            <w:vAlign w:val="center"/>
          </w:tcPr>
          <w:p w14:paraId="0EE334C7" w14:textId="0B42AEC9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0.02 (-0.09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0.13)</w:t>
            </w:r>
          </w:p>
        </w:tc>
        <w:tc>
          <w:tcPr>
            <w:tcW w:w="851" w:type="dxa"/>
            <w:vAlign w:val="center"/>
          </w:tcPr>
          <w:p w14:paraId="3D6C669F" w14:textId="2635D114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81</w:t>
            </w:r>
          </w:p>
        </w:tc>
      </w:tr>
      <w:tr w:rsidR="00F35C29" w:rsidRPr="00660F80" w14:paraId="247A9EA0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68949655" w14:textId="77777777" w:rsidR="00F35C29" w:rsidRPr="00CC1B76" w:rsidRDefault="00F35C29" w:rsidP="00F35C29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sidual volume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- litres</w:t>
            </w:r>
          </w:p>
        </w:tc>
        <w:tc>
          <w:tcPr>
            <w:tcW w:w="2551" w:type="dxa"/>
            <w:vAlign w:val="center"/>
          </w:tcPr>
          <w:p w14:paraId="27583790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83 [1.57-2.32]</w:t>
            </w:r>
          </w:p>
        </w:tc>
        <w:tc>
          <w:tcPr>
            <w:tcW w:w="2127" w:type="dxa"/>
            <w:vAlign w:val="center"/>
          </w:tcPr>
          <w:p w14:paraId="7E584C60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67 [1.30-1.94]</w:t>
            </w:r>
          </w:p>
        </w:tc>
        <w:tc>
          <w:tcPr>
            <w:tcW w:w="3118" w:type="dxa"/>
            <w:vAlign w:val="center"/>
          </w:tcPr>
          <w:p w14:paraId="1C770081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0.30 (0.01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0.60)</w:t>
            </w:r>
          </w:p>
        </w:tc>
        <w:tc>
          <w:tcPr>
            <w:tcW w:w="851" w:type="dxa"/>
            <w:vAlign w:val="center"/>
          </w:tcPr>
          <w:p w14:paraId="6CC0333D" w14:textId="52D7D745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05</w:t>
            </w:r>
          </w:p>
        </w:tc>
      </w:tr>
      <w:tr w:rsidR="00F35C29" w:rsidRPr="00660F80" w14:paraId="5DDBD93B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39496964" w14:textId="77777777" w:rsidR="00F35C29" w:rsidRPr="00CC1B76" w:rsidRDefault="00F35C29" w:rsidP="00F35C29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Residual volume / total lung capacity ratio</w:t>
            </w:r>
          </w:p>
        </w:tc>
        <w:tc>
          <w:tcPr>
            <w:tcW w:w="2551" w:type="dxa"/>
            <w:vAlign w:val="center"/>
          </w:tcPr>
          <w:p w14:paraId="505CE79C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4.57 [29.42-39.13]</w:t>
            </w:r>
          </w:p>
        </w:tc>
        <w:tc>
          <w:tcPr>
            <w:tcW w:w="2127" w:type="dxa"/>
            <w:vAlign w:val="center"/>
          </w:tcPr>
          <w:p w14:paraId="172E340D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3.00 [30.72-34.39]</w:t>
            </w:r>
          </w:p>
        </w:tc>
        <w:tc>
          <w:tcPr>
            <w:tcW w:w="3118" w:type="dxa"/>
            <w:vAlign w:val="center"/>
          </w:tcPr>
          <w:p w14:paraId="628F8B2C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2.08 (-1.80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5.95)</w:t>
            </w:r>
          </w:p>
        </w:tc>
        <w:tc>
          <w:tcPr>
            <w:tcW w:w="851" w:type="dxa"/>
            <w:vAlign w:val="center"/>
          </w:tcPr>
          <w:p w14:paraId="6630167E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20</w:t>
            </w:r>
          </w:p>
        </w:tc>
      </w:tr>
      <w:tr w:rsidR="00F35C29" w:rsidRPr="00660F80" w14:paraId="2E3546B4" w14:textId="77777777" w:rsidTr="00B379CC">
        <w:trPr>
          <w:trHeight w:hRule="exact" w:val="567"/>
        </w:trPr>
        <w:tc>
          <w:tcPr>
            <w:tcW w:w="13893" w:type="dxa"/>
            <w:gridSpan w:val="5"/>
            <w:vAlign w:val="center"/>
          </w:tcPr>
          <w:p w14:paraId="329F8EC7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</w:tr>
      <w:tr w:rsidR="00F35C29" w:rsidRPr="00F35C29" w14:paraId="756368C4" w14:textId="77777777" w:rsidTr="00F35C29">
        <w:trPr>
          <w:trHeight w:hRule="exact" w:val="856"/>
        </w:trPr>
        <w:tc>
          <w:tcPr>
            <w:tcW w:w="5246" w:type="dxa"/>
            <w:vAlign w:val="center"/>
          </w:tcPr>
          <w:p w14:paraId="3C5DE6FD" w14:textId="3E3003BD" w:rsidR="00F35C29" w:rsidRPr="00C75BD9" w:rsidRDefault="00F35C29" w:rsidP="00F35C29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75BD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ix minutes walking test</w:t>
            </w:r>
          </w:p>
        </w:tc>
        <w:tc>
          <w:tcPr>
            <w:tcW w:w="2551" w:type="dxa"/>
            <w:vAlign w:val="center"/>
          </w:tcPr>
          <w:p w14:paraId="0ECC829E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on-intubated patients</w:t>
            </w:r>
          </w:p>
          <w:p w14:paraId="79734C80" w14:textId="56BB8D76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 N=46)</w:t>
            </w:r>
          </w:p>
        </w:tc>
        <w:tc>
          <w:tcPr>
            <w:tcW w:w="2127" w:type="dxa"/>
            <w:vAlign w:val="center"/>
          </w:tcPr>
          <w:p w14:paraId="742ECC31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ubated patients</w:t>
            </w:r>
          </w:p>
          <w:p w14:paraId="574ACD79" w14:textId="425C7C52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N=14)</w:t>
            </w:r>
          </w:p>
        </w:tc>
        <w:tc>
          <w:tcPr>
            <w:tcW w:w="3118" w:type="dxa"/>
            <w:vAlign w:val="center"/>
          </w:tcPr>
          <w:p w14:paraId="6BB98846" w14:textId="711A2DD4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bsolute or mean difference (95% CI)</w:t>
            </w:r>
          </w:p>
        </w:tc>
        <w:tc>
          <w:tcPr>
            <w:tcW w:w="851" w:type="dxa"/>
            <w:vAlign w:val="center"/>
          </w:tcPr>
          <w:p w14:paraId="47ADE628" w14:textId="0C0C09E0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 value</w:t>
            </w:r>
          </w:p>
        </w:tc>
      </w:tr>
      <w:tr w:rsidR="00F35C29" w:rsidRPr="00F35C29" w14:paraId="01E298AD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775AE7A2" w14:textId="0DECB334" w:rsidR="00F35C29" w:rsidRPr="00C75BD9" w:rsidRDefault="00F35C29" w:rsidP="00F35C29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75BD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SpO2 nadir during test - %</w:t>
            </w:r>
          </w:p>
        </w:tc>
        <w:tc>
          <w:tcPr>
            <w:tcW w:w="2551" w:type="dxa"/>
            <w:vAlign w:val="center"/>
          </w:tcPr>
          <w:p w14:paraId="757535CC" w14:textId="36FAB241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94 [91-95]</w:t>
            </w:r>
          </w:p>
        </w:tc>
        <w:tc>
          <w:tcPr>
            <w:tcW w:w="2127" w:type="dxa"/>
            <w:vAlign w:val="center"/>
          </w:tcPr>
          <w:p w14:paraId="2C9DCE5E" w14:textId="4A95304B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94 [90-95]</w:t>
            </w:r>
          </w:p>
        </w:tc>
        <w:tc>
          <w:tcPr>
            <w:tcW w:w="3118" w:type="dxa"/>
            <w:vAlign w:val="center"/>
          </w:tcPr>
          <w:p w14:paraId="3D02BE58" w14:textId="586A8E6D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0.01 (-0.009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0.03)</w:t>
            </w:r>
          </w:p>
        </w:tc>
        <w:tc>
          <w:tcPr>
            <w:tcW w:w="851" w:type="dxa"/>
            <w:vAlign w:val="center"/>
          </w:tcPr>
          <w:p w14:paraId="2D4D19C6" w14:textId="05F1B63A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74</w:t>
            </w:r>
          </w:p>
        </w:tc>
      </w:tr>
      <w:tr w:rsidR="00F35C29" w:rsidRPr="00F35C29" w14:paraId="5B4C5F68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6D07CCDB" w14:textId="0AE6DBFE" w:rsidR="00F35C29" w:rsidRPr="00C75BD9" w:rsidRDefault="00F35C29" w:rsidP="00F35C29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75BD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Recovery time to return SpO2 to basal value - minutes</w:t>
            </w:r>
          </w:p>
        </w:tc>
        <w:tc>
          <w:tcPr>
            <w:tcW w:w="2551" w:type="dxa"/>
            <w:vAlign w:val="center"/>
          </w:tcPr>
          <w:p w14:paraId="5F4AED9D" w14:textId="5592646E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 [1-2]</w:t>
            </w:r>
          </w:p>
        </w:tc>
        <w:tc>
          <w:tcPr>
            <w:tcW w:w="2127" w:type="dxa"/>
            <w:vAlign w:val="center"/>
          </w:tcPr>
          <w:p w14:paraId="588A7AC6" w14:textId="6C23C2E6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 [1-2]</w:t>
            </w:r>
          </w:p>
        </w:tc>
        <w:tc>
          <w:tcPr>
            <w:tcW w:w="3118" w:type="dxa"/>
            <w:vAlign w:val="center"/>
          </w:tcPr>
          <w:p w14:paraId="5394D67E" w14:textId="32F8E3D2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-0.18 (-0.80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0.43)</w:t>
            </w:r>
          </w:p>
        </w:tc>
        <w:tc>
          <w:tcPr>
            <w:tcW w:w="851" w:type="dxa"/>
            <w:vAlign w:val="center"/>
          </w:tcPr>
          <w:p w14:paraId="0FF59471" w14:textId="09C4AB8C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59</w:t>
            </w:r>
          </w:p>
        </w:tc>
      </w:tr>
      <w:tr w:rsidR="00F35C29" w:rsidRPr="00F35C29" w14:paraId="345E4CB9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55066CC1" w14:textId="1148C948" w:rsidR="00F35C29" w:rsidRPr="00C75BD9" w:rsidRDefault="00F35C29" w:rsidP="00F35C29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75BD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Maximum heart rate</w:t>
            </w:r>
            <w:r w:rsidRPr="00C75B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 beats per minutes</w:t>
            </w:r>
          </w:p>
        </w:tc>
        <w:tc>
          <w:tcPr>
            <w:tcW w:w="2551" w:type="dxa"/>
            <w:vAlign w:val="center"/>
          </w:tcPr>
          <w:p w14:paraId="728713C8" w14:textId="305E886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07 [99-114]</w:t>
            </w:r>
          </w:p>
        </w:tc>
        <w:tc>
          <w:tcPr>
            <w:tcW w:w="2127" w:type="dxa"/>
            <w:vAlign w:val="center"/>
          </w:tcPr>
          <w:p w14:paraId="430EE088" w14:textId="35A3A891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01 [98-113]</w:t>
            </w:r>
          </w:p>
        </w:tc>
        <w:tc>
          <w:tcPr>
            <w:tcW w:w="3118" w:type="dxa"/>
            <w:vAlign w:val="center"/>
          </w:tcPr>
          <w:p w14:paraId="2CC8AB6E" w14:textId="628691A6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1.23 (-6.88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9.34)</w:t>
            </w:r>
          </w:p>
        </w:tc>
        <w:tc>
          <w:tcPr>
            <w:tcW w:w="851" w:type="dxa"/>
            <w:vAlign w:val="center"/>
          </w:tcPr>
          <w:p w14:paraId="296575A0" w14:textId="58F5C0BF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44</w:t>
            </w:r>
          </w:p>
        </w:tc>
      </w:tr>
      <w:tr w:rsidR="00F35C29" w:rsidRPr="00F35C29" w14:paraId="60074728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20B227A1" w14:textId="5F8E7860" w:rsidR="00F35C29" w:rsidRPr="00C75BD9" w:rsidRDefault="00F35C29" w:rsidP="00F35C29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75BD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Recovery time to return heart rate to basal value – minutes</w:t>
            </w:r>
          </w:p>
        </w:tc>
        <w:tc>
          <w:tcPr>
            <w:tcW w:w="2551" w:type="dxa"/>
            <w:vAlign w:val="center"/>
          </w:tcPr>
          <w:p w14:paraId="6DA71DD5" w14:textId="77ACEA5D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 [2-3]</w:t>
            </w:r>
          </w:p>
        </w:tc>
        <w:tc>
          <w:tcPr>
            <w:tcW w:w="2127" w:type="dxa"/>
            <w:vAlign w:val="center"/>
          </w:tcPr>
          <w:p w14:paraId="3F30661F" w14:textId="3FA7FCC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 [1-3]</w:t>
            </w:r>
          </w:p>
        </w:tc>
        <w:tc>
          <w:tcPr>
            <w:tcW w:w="3118" w:type="dxa"/>
            <w:vAlign w:val="center"/>
          </w:tcPr>
          <w:p w14:paraId="3ECA82E9" w14:textId="2A993609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0.23 (-0.35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0.81)</w:t>
            </w:r>
          </w:p>
        </w:tc>
        <w:tc>
          <w:tcPr>
            <w:tcW w:w="851" w:type="dxa"/>
            <w:vAlign w:val="center"/>
          </w:tcPr>
          <w:p w14:paraId="7A0D01B4" w14:textId="66F043A4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51</w:t>
            </w:r>
          </w:p>
        </w:tc>
      </w:tr>
      <w:tr w:rsidR="00F35C29" w:rsidRPr="00F35C29" w14:paraId="4BD80A11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1241B19C" w14:textId="52BAC5A5" w:rsidR="00F35C29" w:rsidRPr="00C75BD9" w:rsidRDefault="00F35C29" w:rsidP="00F35C29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75BD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ORG scale for dyspnea during test  (range 0-10)</w:t>
            </w:r>
          </w:p>
        </w:tc>
        <w:tc>
          <w:tcPr>
            <w:tcW w:w="2551" w:type="dxa"/>
            <w:vAlign w:val="center"/>
          </w:tcPr>
          <w:p w14:paraId="7D476C9C" w14:textId="623D24A1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 [2-5]</w:t>
            </w:r>
          </w:p>
        </w:tc>
        <w:tc>
          <w:tcPr>
            <w:tcW w:w="2127" w:type="dxa"/>
            <w:vAlign w:val="center"/>
          </w:tcPr>
          <w:p w14:paraId="381E8CB1" w14:textId="5EB31E96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 [3-6]</w:t>
            </w:r>
          </w:p>
        </w:tc>
        <w:tc>
          <w:tcPr>
            <w:tcW w:w="3118" w:type="dxa"/>
            <w:vAlign w:val="center"/>
          </w:tcPr>
          <w:p w14:paraId="07082B0F" w14:textId="18A94220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-0.39 ( -1.73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1.06)</w:t>
            </w:r>
          </w:p>
        </w:tc>
        <w:tc>
          <w:tcPr>
            <w:tcW w:w="851" w:type="dxa"/>
            <w:vAlign w:val="center"/>
          </w:tcPr>
          <w:p w14:paraId="5F68A03C" w14:textId="2A5FC5C4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49</w:t>
            </w:r>
          </w:p>
        </w:tc>
      </w:tr>
      <w:tr w:rsidR="00F35C29" w:rsidRPr="00F35C29" w14:paraId="5EC12D07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3A071A13" w14:textId="305A931A" w:rsidR="00F35C29" w:rsidRPr="00C75BD9" w:rsidRDefault="00F35C29" w:rsidP="00F35C29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75BD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terruption of test</w:t>
            </w:r>
            <w:r w:rsidRPr="00C75BD9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C75BD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 N (%)</w:t>
            </w:r>
          </w:p>
        </w:tc>
        <w:tc>
          <w:tcPr>
            <w:tcW w:w="2551" w:type="dxa"/>
            <w:vAlign w:val="center"/>
          </w:tcPr>
          <w:p w14:paraId="3D8013F5" w14:textId="1DCA1F3E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 (2)</w:t>
            </w:r>
          </w:p>
        </w:tc>
        <w:tc>
          <w:tcPr>
            <w:tcW w:w="2127" w:type="dxa"/>
            <w:vAlign w:val="center"/>
          </w:tcPr>
          <w:p w14:paraId="758A7BA9" w14:textId="6E1D5C58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 (0)</w:t>
            </w:r>
          </w:p>
        </w:tc>
        <w:tc>
          <w:tcPr>
            <w:tcW w:w="3118" w:type="dxa"/>
            <w:vAlign w:val="center"/>
          </w:tcPr>
          <w:p w14:paraId="5CB7048B" w14:textId="15CEAD1D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2 (-19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12)</w:t>
            </w:r>
          </w:p>
        </w:tc>
        <w:tc>
          <w:tcPr>
            <w:tcW w:w="851" w:type="dxa"/>
            <w:vAlign w:val="center"/>
          </w:tcPr>
          <w:p w14:paraId="743635F7" w14:textId="3732CC3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&gt;0.99</w:t>
            </w:r>
          </w:p>
        </w:tc>
      </w:tr>
      <w:tr w:rsidR="00F35C29" w:rsidRPr="00F35C29" w14:paraId="17901754" w14:textId="77777777" w:rsidTr="00347B5C">
        <w:trPr>
          <w:trHeight w:hRule="exact" w:val="567"/>
        </w:trPr>
        <w:tc>
          <w:tcPr>
            <w:tcW w:w="13893" w:type="dxa"/>
            <w:gridSpan w:val="5"/>
            <w:vAlign w:val="center"/>
          </w:tcPr>
          <w:p w14:paraId="065F7820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</w:tr>
      <w:tr w:rsidR="00F35C29" w:rsidRPr="00660F80" w14:paraId="398B5794" w14:textId="77777777" w:rsidTr="00347B5C">
        <w:trPr>
          <w:trHeight w:hRule="exact" w:val="854"/>
        </w:trPr>
        <w:tc>
          <w:tcPr>
            <w:tcW w:w="5246" w:type="dxa"/>
            <w:vAlign w:val="center"/>
          </w:tcPr>
          <w:p w14:paraId="74D58EA6" w14:textId="3F974A7E" w:rsidR="00F35C29" w:rsidRPr="00CC1B76" w:rsidRDefault="00F35C29" w:rsidP="00F35C29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lastRenderedPageBreak/>
              <w:t>30 second chair stand test</w:t>
            </w:r>
          </w:p>
        </w:tc>
        <w:tc>
          <w:tcPr>
            <w:tcW w:w="2551" w:type="dxa"/>
            <w:vAlign w:val="center"/>
          </w:tcPr>
          <w:p w14:paraId="6E2EE962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on-intubated patients</w:t>
            </w:r>
          </w:p>
          <w:p w14:paraId="3FCE6F8A" w14:textId="64FEC9F2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 N=39)</w:t>
            </w:r>
          </w:p>
        </w:tc>
        <w:tc>
          <w:tcPr>
            <w:tcW w:w="2127" w:type="dxa"/>
            <w:vAlign w:val="center"/>
          </w:tcPr>
          <w:p w14:paraId="07DB24F4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ubated patients</w:t>
            </w:r>
          </w:p>
          <w:p w14:paraId="6D99D713" w14:textId="299C249D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N=11)</w:t>
            </w:r>
          </w:p>
        </w:tc>
        <w:tc>
          <w:tcPr>
            <w:tcW w:w="3118" w:type="dxa"/>
            <w:vAlign w:val="center"/>
          </w:tcPr>
          <w:p w14:paraId="41DCDADB" w14:textId="24E91CE6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9017FAA" w14:textId="18CA5344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</w:tr>
      <w:tr w:rsidR="00F35C29" w:rsidRPr="00660F80" w14:paraId="3514BBE9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6F30E7A1" w14:textId="5B9DB62E" w:rsidR="00F35C29" w:rsidRPr="00CC1B76" w:rsidRDefault="00F35C29" w:rsidP="00F35C29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Number of cycles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– </w:t>
            </w:r>
            <w:r w:rsidR="000622A8"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2551" w:type="dxa"/>
            <w:vAlign w:val="center"/>
          </w:tcPr>
          <w:p w14:paraId="4232FB6E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4 [20-27]</w:t>
            </w:r>
          </w:p>
        </w:tc>
        <w:tc>
          <w:tcPr>
            <w:tcW w:w="2127" w:type="dxa"/>
            <w:vAlign w:val="center"/>
          </w:tcPr>
          <w:p w14:paraId="38E49330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0 [16-25]</w:t>
            </w:r>
          </w:p>
        </w:tc>
        <w:tc>
          <w:tcPr>
            <w:tcW w:w="3118" w:type="dxa"/>
            <w:vAlign w:val="center"/>
          </w:tcPr>
          <w:p w14:paraId="33EF6551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2.94 (-1.43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7.31)</w:t>
            </w:r>
          </w:p>
        </w:tc>
        <w:tc>
          <w:tcPr>
            <w:tcW w:w="851" w:type="dxa"/>
            <w:vAlign w:val="center"/>
          </w:tcPr>
          <w:p w14:paraId="0497228A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15</w:t>
            </w:r>
          </w:p>
        </w:tc>
      </w:tr>
      <w:tr w:rsidR="00F35C29" w:rsidRPr="00660F80" w14:paraId="0E482B96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7779B7D1" w14:textId="77777777" w:rsidR="00F35C29" w:rsidRPr="00CC1B76" w:rsidRDefault="00F35C29" w:rsidP="00F35C29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SpO</w:t>
            </w: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bscript"/>
                <w:lang w:val="en-GB"/>
              </w:rPr>
              <w:t>2</w:t>
            </w: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 nadir - %</w:t>
            </w:r>
          </w:p>
        </w:tc>
        <w:tc>
          <w:tcPr>
            <w:tcW w:w="2551" w:type="dxa"/>
            <w:vAlign w:val="center"/>
          </w:tcPr>
          <w:p w14:paraId="138DCA3F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95 [94-96]</w:t>
            </w:r>
          </w:p>
        </w:tc>
        <w:tc>
          <w:tcPr>
            <w:tcW w:w="2127" w:type="dxa"/>
            <w:vAlign w:val="center"/>
          </w:tcPr>
          <w:p w14:paraId="419491C0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95 [92-96]</w:t>
            </w:r>
          </w:p>
        </w:tc>
        <w:tc>
          <w:tcPr>
            <w:tcW w:w="3118" w:type="dxa"/>
            <w:vAlign w:val="center"/>
          </w:tcPr>
          <w:p w14:paraId="7BA85BCC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0.75 (-0.92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 2.41)</w:t>
            </w:r>
          </w:p>
        </w:tc>
        <w:tc>
          <w:tcPr>
            <w:tcW w:w="851" w:type="dxa"/>
            <w:vAlign w:val="center"/>
          </w:tcPr>
          <w:p w14:paraId="37032250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53</w:t>
            </w:r>
          </w:p>
        </w:tc>
      </w:tr>
      <w:tr w:rsidR="00F35C29" w:rsidRPr="00660F80" w14:paraId="629EB223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01BCC8C7" w14:textId="77777777" w:rsidR="00F35C29" w:rsidRPr="00CC1B76" w:rsidRDefault="00F35C29" w:rsidP="00F35C29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Higher heart rate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 beats per minutes</w:t>
            </w:r>
          </w:p>
        </w:tc>
        <w:tc>
          <w:tcPr>
            <w:tcW w:w="2551" w:type="dxa"/>
            <w:vAlign w:val="center"/>
          </w:tcPr>
          <w:p w14:paraId="426F1F02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103 [86-113]</w:t>
            </w:r>
          </w:p>
        </w:tc>
        <w:tc>
          <w:tcPr>
            <w:tcW w:w="2127" w:type="dxa"/>
            <w:vAlign w:val="center"/>
          </w:tcPr>
          <w:p w14:paraId="3C0569B8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100 [86-107]</w:t>
            </w:r>
          </w:p>
        </w:tc>
        <w:tc>
          <w:tcPr>
            <w:tcW w:w="3118" w:type="dxa"/>
            <w:vAlign w:val="center"/>
          </w:tcPr>
          <w:p w14:paraId="36B58818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4.19 (-6.46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 14.84)</w:t>
            </w:r>
          </w:p>
        </w:tc>
        <w:tc>
          <w:tcPr>
            <w:tcW w:w="851" w:type="dxa"/>
            <w:vAlign w:val="center"/>
          </w:tcPr>
          <w:p w14:paraId="504E3045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43</w:t>
            </w:r>
          </w:p>
        </w:tc>
      </w:tr>
      <w:tr w:rsidR="00F35C29" w:rsidRPr="00660F80" w14:paraId="77512C1E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7D24D834" w14:textId="77777777" w:rsidR="00F35C29" w:rsidRPr="00CC1B76" w:rsidRDefault="00F35C29" w:rsidP="00F35C29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SpO</w:t>
            </w: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  <w:lang w:val="en-GB"/>
              </w:rPr>
              <w:t xml:space="preserve">2 </w:t>
            </w: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at the end of the test - %</w:t>
            </w:r>
          </w:p>
        </w:tc>
        <w:tc>
          <w:tcPr>
            <w:tcW w:w="2551" w:type="dxa"/>
            <w:vAlign w:val="center"/>
          </w:tcPr>
          <w:p w14:paraId="09874DE3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96 [94-97]</w:t>
            </w:r>
          </w:p>
        </w:tc>
        <w:tc>
          <w:tcPr>
            <w:tcW w:w="2127" w:type="dxa"/>
            <w:vAlign w:val="center"/>
          </w:tcPr>
          <w:p w14:paraId="26C3AED8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95 [92-96]</w:t>
            </w:r>
          </w:p>
        </w:tc>
        <w:tc>
          <w:tcPr>
            <w:tcW w:w="3118" w:type="dxa"/>
            <w:vAlign w:val="center"/>
          </w:tcPr>
          <w:p w14:paraId="3C1762D8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1.58 (0.01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3.16)</w:t>
            </w:r>
          </w:p>
        </w:tc>
        <w:tc>
          <w:tcPr>
            <w:tcW w:w="851" w:type="dxa"/>
            <w:vAlign w:val="center"/>
          </w:tcPr>
          <w:p w14:paraId="408632A1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09</w:t>
            </w:r>
          </w:p>
        </w:tc>
      </w:tr>
      <w:tr w:rsidR="00F35C29" w:rsidRPr="00660F80" w14:paraId="39D27F6C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00166EBE" w14:textId="77777777" w:rsidR="00F35C29" w:rsidRPr="00CC1B76" w:rsidRDefault="00F35C29" w:rsidP="00F35C29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eart rate at the end of the test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 beats per minutes</w:t>
            </w:r>
          </w:p>
        </w:tc>
        <w:tc>
          <w:tcPr>
            <w:tcW w:w="2551" w:type="dxa"/>
            <w:vAlign w:val="center"/>
          </w:tcPr>
          <w:p w14:paraId="77A31B9A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7 [80-113]</w:t>
            </w:r>
          </w:p>
        </w:tc>
        <w:tc>
          <w:tcPr>
            <w:tcW w:w="2127" w:type="dxa"/>
            <w:vAlign w:val="center"/>
          </w:tcPr>
          <w:p w14:paraId="4766E612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9 [81-107]</w:t>
            </w:r>
          </w:p>
        </w:tc>
        <w:tc>
          <w:tcPr>
            <w:tcW w:w="3118" w:type="dxa"/>
            <w:vAlign w:val="center"/>
          </w:tcPr>
          <w:p w14:paraId="51952338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0.59 (-11.13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12.32)</w:t>
            </w:r>
          </w:p>
        </w:tc>
        <w:tc>
          <w:tcPr>
            <w:tcW w:w="851" w:type="dxa"/>
            <w:vAlign w:val="center"/>
          </w:tcPr>
          <w:p w14:paraId="6033AF21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87</w:t>
            </w:r>
          </w:p>
        </w:tc>
      </w:tr>
      <w:tr w:rsidR="00F35C29" w:rsidRPr="00660F80" w14:paraId="6D183658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5B6F246E" w14:textId="77777777" w:rsidR="00F35C29" w:rsidRPr="00CC1B76" w:rsidRDefault="00F35C29" w:rsidP="00F35C29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SpO</w:t>
            </w: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bscript"/>
                <w:lang w:val="en-GB"/>
              </w:rPr>
              <w:t>2</w:t>
            </w: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 after 4 minutes of rest - %</w:t>
            </w:r>
          </w:p>
        </w:tc>
        <w:tc>
          <w:tcPr>
            <w:tcW w:w="2551" w:type="dxa"/>
            <w:vAlign w:val="center"/>
          </w:tcPr>
          <w:p w14:paraId="51D573C4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97 [97-98]</w:t>
            </w:r>
          </w:p>
        </w:tc>
        <w:tc>
          <w:tcPr>
            <w:tcW w:w="2127" w:type="dxa"/>
            <w:vAlign w:val="center"/>
          </w:tcPr>
          <w:p w14:paraId="04C6FDF3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97 [96-97]</w:t>
            </w:r>
          </w:p>
        </w:tc>
        <w:tc>
          <w:tcPr>
            <w:tcW w:w="3118" w:type="dxa"/>
            <w:vAlign w:val="center"/>
          </w:tcPr>
          <w:p w14:paraId="6108FB4A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0.30 (-0.70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 1.30)</w:t>
            </w:r>
          </w:p>
        </w:tc>
        <w:tc>
          <w:tcPr>
            <w:tcW w:w="851" w:type="dxa"/>
            <w:vAlign w:val="center"/>
          </w:tcPr>
          <w:p w14:paraId="16D10E24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39</w:t>
            </w:r>
          </w:p>
        </w:tc>
      </w:tr>
      <w:tr w:rsidR="00F35C29" w:rsidRPr="00660F80" w14:paraId="577496DE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54E9C1CF" w14:textId="77777777" w:rsidR="00F35C29" w:rsidRPr="00CC1B76" w:rsidRDefault="00F35C29" w:rsidP="00F35C29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Heart rate after 4 minutes of rest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 beats per minutes</w:t>
            </w:r>
          </w:p>
        </w:tc>
        <w:tc>
          <w:tcPr>
            <w:tcW w:w="2551" w:type="dxa"/>
            <w:vAlign w:val="center"/>
          </w:tcPr>
          <w:p w14:paraId="26BCF526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80 [70-87]</w:t>
            </w:r>
          </w:p>
        </w:tc>
        <w:tc>
          <w:tcPr>
            <w:tcW w:w="2127" w:type="dxa"/>
            <w:vAlign w:val="center"/>
          </w:tcPr>
          <w:p w14:paraId="3A156934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76 [65-80]</w:t>
            </w:r>
          </w:p>
        </w:tc>
        <w:tc>
          <w:tcPr>
            <w:tcW w:w="3118" w:type="dxa"/>
            <w:vAlign w:val="center"/>
          </w:tcPr>
          <w:p w14:paraId="6271C4C8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4.69 (-2.90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 12.29)</w:t>
            </w:r>
          </w:p>
        </w:tc>
        <w:tc>
          <w:tcPr>
            <w:tcW w:w="851" w:type="dxa"/>
            <w:vAlign w:val="center"/>
          </w:tcPr>
          <w:p w14:paraId="5E78B2EA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28</w:t>
            </w:r>
          </w:p>
        </w:tc>
      </w:tr>
      <w:tr w:rsidR="00F35C29" w:rsidRPr="00660F80" w14:paraId="33A90B3C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6285ABD5" w14:textId="77777777" w:rsidR="00F35C29" w:rsidRPr="00CC1B76" w:rsidRDefault="00F35C29" w:rsidP="00F35C29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BORG scale for dyspnea (range 0-10)</w:t>
            </w:r>
          </w:p>
        </w:tc>
        <w:tc>
          <w:tcPr>
            <w:tcW w:w="2551" w:type="dxa"/>
            <w:vAlign w:val="center"/>
          </w:tcPr>
          <w:p w14:paraId="3D1DE8B7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4 [2-6]</w:t>
            </w:r>
          </w:p>
        </w:tc>
        <w:tc>
          <w:tcPr>
            <w:tcW w:w="2127" w:type="dxa"/>
            <w:vAlign w:val="center"/>
          </w:tcPr>
          <w:p w14:paraId="3F758242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4 [3-6]</w:t>
            </w:r>
          </w:p>
        </w:tc>
        <w:tc>
          <w:tcPr>
            <w:tcW w:w="3118" w:type="dxa"/>
            <w:vAlign w:val="center"/>
          </w:tcPr>
          <w:p w14:paraId="1A12E649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-0.38 (-2.00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1.25)</w:t>
            </w:r>
          </w:p>
        </w:tc>
        <w:tc>
          <w:tcPr>
            <w:tcW w:w="851" w:type="dxa"/>
            <w:vAlign w:val="center"/>
          </w:tcPr>
          <w:p w14:paraId="7D40A28E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56</w:t>
            </w:r>
          </w:p>
        </w:tc>
      </w:tr>
      <w:tr w:rsidR="00F35C29" w:rsidRPr="00660F80" w14:paraId="493A262B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7720DB21" w14:textId="4C62DC06" w:rsidR="00F35C29" w:rsidRPr="00CC1B76" w:rsidRDefault="00F35C29" w:rsidP="00F35C29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Test interruption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– </w:t>
            </w:r>
            <w:r w:rsidR="000622A8"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2551" w:type="dxa"/>
            <w:vAlign w:val="center"/>
          </w:tcPr>
          <w:p w14:paraId="42837521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 (0)</w:t>
            </w:r>
          </w:p>
        </w:tc>
        <w:tc>
          <w:tcPr>
            <w:tcW w:w="2127" w:type="dxa"/>
            <w:vAlign w:val="center"/>
          </w:tcPr>
          <w:p w14:paraId="48313B72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118" w:type="dxa"/>
            <w:vAlign w:val="center"/>
          </w:tcPr>
          <w:p w14:paraId="23C250B1" w14:textId="00F86255" w:rsidR="00F35C29" w:rsidRPr="00CC1B76" w:rsidRDefault="00D50BFB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</w:t>
            </w:r>
            <w:r w:rsidR="00F35C29"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(-26 </w:t>
            </w:r>
            <w:r w:rsidR="00F35C29"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="00F35C29"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9)</w:t>
            </w:r>
          </w:p>
        </w:tc>
        <w:tc>
          <w:tcPr>
            <w:tcW w:w="851" w:type="dxa"/>
            <w:vAlign w:val="center"/>
          </w:tcPr>
          <w:p w14:paraId="08BCACB4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</w:tc>
      </w:tr>
      <w:tr w:rsidR="00F35C29" w:rsidRPr="00660F80" w14:paraId="78B363FA" w14:textId="77777777" w:rsidTr="00347B5C">
        <w:trPr>
          <w:trHeight w:hRule="exact" w:val="567"/>
        </w:trPr>
        <w:tc>
          <w:tcPr>
            <w:tcW w:w="13893" w:type="dxa"/>
            <w:gridSpan w:val="5"/>
            <w:vAlign w:val="center"/>
          </w:tcPr>
          <w:p w14:paraId="162085A2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</w:tr>
      <w:tr w:rsidR="00F35C29" w:rsidRPr="00660F80" w14:paraId="75C2AA97" w14:textId="77777777" w:rsidTr="00347B5C">
        <w:trPr>
          <w:trHeight w:hRule="exact" w:val="868"/>
        </w:trPr>
        <w:tc>
          <w:tcPr>
            <w:tcW w:w="5246" w:type="dxa"/>
            <w:vAlign w:val="center"/>
          </w:tcPr>
          <w:p w14:paraId="1E7CF20F" w14:textId="0DAAD702" w:rsidR="00F35C29" w:rsidRPr="00C75BD9" w:rsidRDefault="00F35C29" w:rsidP="00F35C29">
            <w:pPr>
              <w:ind w:left="3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75BD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Q-5D-5L</w:t>
            </w:r>
          </w:p>
        </w:tc>
        <w:tc>
          <w:tcPr>
            <w:tcW w:w="2551" w:type="dxa"/>
            <w:vAlign w:val="center"/>
          </w:tcPr>
          <w:p w14:paraId="6982F290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on-intubated patients</w:t>
            </w:r>
          </w:p>
          <w:p w14:paraId="3A5EF19B" w14:textId="5FA080C3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 N=54)</w:t>
            </w:r>
          </w:p>
        </w:tc>
        <w:tc>
          <w:tcPr>
            <w:tcW w:w="2127" w:type="dxa"/>
            <w:vAlign w:val="center"/>
          </w:tcPr>
          <w:p w14:paraId="2B789BBF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ubated patients</w:t>
            </w:r>
          </w:p>
          <w:p w14:paraId="67679E13" w14:textId="4CFBBF3C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N=17)</w:t>
            </w:r>
          </w:p>
        </w:tc>
        <w:tc>
          <w:tcPr>
            <w:tcW w:w="3118" w:type="dxa"/>
            <w:vAlign w:val="center"/>
          </w:tcPr>
          <w:p w14:paraId="0D2825C8" w14:textId="33F8864E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4323907" w14:textId="488F13D4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F35C29" w:rsidRPr="00660F80" w14:paraId="5584EAD9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5BD4FAB2" w14:textId="77777777" w:rsidR="00F35C29" w:rsidRPr="00CC1B76" w:rsidRDefault="00F35C29" w:rsidP="00F35C29">
            <w:pPr>
              <w:ind w:left="708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Mobility (range 1-5)</w:t>
            </w:r>
          </w:p>
        </w:tc>
        <w:tc>
          <w:tcPr>
            <w:tcW w:w="2551" w:type="dxa"/>
            <w:vAlign w:val="center"/>
          </w:tcPr>
          <w:p w14:paraId="14A2774D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 [1-2]</w:t>
            </w:r>
          </w:p>
        </w:tc>
        <w:tc>
          <w:tcPr>
            <w:tcW w:w="2127" w:type="dxa"/>
            <w:vAlign w:val="center"/>
          </w:tcPr>
          <w:p w14:paraId="37C78962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 [1-3]</w:t>
            </w:r>
          </w:p>
        </w:tc>
        <w:tc>
          <w:tcPr>
            <w:tcW w:w="3118" w:type="dxa"/>
            <w:vAlign w:val="center"/>
          </w:tcPr>
          <w:p w14:paraId="7CEE4838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-0.67 (-1.13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-0.21)</w:t>
            </w:r>
          </w:p>
        </w:tc>
        <w:tc>
          <w:tcPr>
            <w:tcW w:w="851" w:type="dxa"/>
            <w:vAlign w:val="center"/>
          </w:tcPr>
          <w:p w14:paraId="57543BBF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008</w:t>
            </w:r>
          </w:p>
        </w:tc>
      </w:tr>
      <w:tr w:rsidR="00F35C29" w:rsidRPr="00660F80" w14:paraId="06D5825B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716F2BD2" w14:textId="77777777" w:rsidR="00F35C29" w:rsidRPr="00CC1B76" w:rsidRDefault="00F35C29" w:rsidP="00F35C29">
            <w:pPr>
              <w:ind w:left="708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Personal care (range 1-5)</w:t>
            </w:r>
          </w:p>
        </w:tc>
        <w:tc>
          <w:tcPr>
            <w:tcW w:w="2551" w:type="dxa"/>
            <w:vAlign w:val="center"/>
          </w:tcPr>
          <w:p w14:paraId="50F11DA3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 [1-1]</w:t>
            </w:r>
          </w:p>
        </w:tc>
        <w:tc>
          <w:tcPr>
            <w:tcW w:w="2127" w:type="dxa"/>
            <w:vAlign w:val="center"/>
          </w:tcPr>
          <w:p w14:paraId="4D0AC3EA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 [1-3]</w:t>
            </w:r>
          </w:p>
        </w:tc>
        <w:tc>
          <w:tcPr>
            <w:tcW w:w="3118" w:type="dxa"/>
            <w:vAlign w:val="center"/>
          </w:tcPr>
          <w:p w14:paraId="310ACFB6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-0.35 (-0.80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0.10)</w:t>
            </w:r>
          </w:p>
        </w:tc>
        <w:tc>
          <w:tcPr>
            <w:tcW w:w="851" w:type="dxa"/>
            <w:vAlign w:val="center"/>
          </w:tcPr>
          <w:p w14:paraId="572D7B06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10</w:t>
            </w:r>
          </w:p>
        </w:tc>
      </w:tr>
      <w:tr w:rsidR="00F35C29" w:rsidRPr="00660F80" w14:paraId="50DA47C1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114E6690" w14:textId="77777777" w:rsidR="00F35C29" w:rsidRPr="00CC1B76" w:rsidRDefault="00F35C29" w:rsidP="00F35C29">
            <w:pPr>
              <w:tabs>
                <w:tab w:val="left" w:pos="1252"/>
              </w:tabs>
              <w:ind w:left="708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Usual activities (range 1-5)</w:t>
            </w:r>
          </w:p>
        </w:tc>
        <w:tc>
          <w:tcPr>
            <w:tcW w:w="2551" w:type="dxa"/>
            <w:vAlign w:val="center"/>
          </w:tcPr>
          <w:p w14:paraId="07C15485" w14:textId="77777777" w:rsidR="00F35C29" w:rsidRPr="00CC1B76" w:rsidRDefault="00F35C29" w:rsidP="00F35C29">
            <w:pPr>
              <w:tabs>
                <w:tab w:val="left" w:pos="1252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 [1-2]</w:t>
            </w:r>
          </w:p>
        </w:tc>
        <w:tc>
          <w:tcPr>
            <w:tcW w:w="2127" w:type="dxa"/>
            <w:vAlign w:val="center"/>
          </w:tcPr>
          <w:p w14:paraId="1ED41A41" w14:textId="77777777" w:rsidR="00F35C29" w:rsidRPr="00CC1B76" w:rsidRDefault="00F35C29" w:rsidP="00F35C29">
            <w:pPr>
              <w:tabs>
                <w:tab w:val="left" w:pos="1252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 [1-3]</w:t>
            </w:r>
          </w:p>
        </w:tc>
        <w:tc>
          <w:tcPr>
            <w:tcW w:w="3118" w:type="dxa"/>
            <w:vAlign w:val="center"/>
          </w:tcPr>
          <w:p w14:paraId="4A000255" w14:textId="77777777" w:rsidR="00F35C29" w:rsidRPr="00CC1B76" w:rsidRDefault="00F35C29" w:rsidP="00F35C29">
            <w:pPr>
              <w:tabs>
                <w:tab w:val="left" w:pos="1252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CC1B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-0.56 (-1.08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-0.05)</w:t>
            </w:r>
          </w:p>
        </w:tc>
        <w:tc>
          <w:tcPr>
            <w:tcW w:w="851" w:type="dxa"/>
            <w:vAlign w:val="center"/>
          </w:tcPr>
          <w:p w14:paraId="5C415156" w14:textId="60453374" w:rsidR="00F35C29" w:rsidRPr="00CC1B76" w:rsidRDefault="00F35C29" w:rsidP="00F35C29">
            <w:pPr>
              <w:tabs>
                <w:tab w:val="left" w:pos="1252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01</w:t>
            </w:r>
          </w:p>
        </w:tc>
      </w:tr>
      <w:tr w:rsidR="00F35C29" w:rsidRPr="00660F80" w14:paraId="1F8CE8C7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134E3F5B" w14:textId="77777777" w:rsidR="00F35C29" w:rsidRPr="00CC1B76" w:rsidRDefault="00F35C29" w:rsidP="00F35C29">
            <w:pPr>
              <w:ind w:left="708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lastRenderedPageBreak/>
              <w:t>Pain discomfort (range 1-5)</w:t>
            </w:r>
          </w:p>
        </w:tc>
        <w:tc>
          <w:tcPr>
            <w:tcW w:w="2551" w:type="dxa"/>
            <w:vAlign w:val="center"/>
          </w:tcPr>
          <w:p w14:paraId="3BE14599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2 [1-2]</w:t>
            </w:r>
          </w:p>
        </w:tc>
        <w:tc>
          <w:tcPr>
            <w:tcW w:w="2127" w:type="dxa"/>
            <w:vAlign w:val="center"/>
          </w:tcPr>
          <w:p w14:paraId="4C37D99F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2 [2-3]</w:t>
            </w:r>
          </w:p>
        </w:tc>
        <w:tc>
          <w:tcPr>
            <w:tcW w:w="3118" w:type="dxa"/>
            <w:vAlign w:val="center"/>
          </w:tcPr>
          <w:p w14:paraId="15A476D7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-0.51 (-0.99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 -0.03)</w:t>
            </w:r>
          </w:p>
        </w:tc>
        <w:tc>
          <w:tcPr>
            <w:tcW w:w="851" w:type="dxa"/>
            <w:vAlign w:val="center"/>
          </w:tcPr>
          <w:p w14:paraId="1A21D8F5" w14:textId="59D3D02A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04</w:t>
            </w:r>
          </w:p>
        </w:tc>
      </w:tr>
      <w:tr w:rsidR="00F35C29" w:rsidRPr="00660F80" w14:paraId="046289E2" w14:textId="77777777" w:rsidTr="00347B5C">
        <w:trPr>
          <w:trHeight w:hRule="exact" w:val="567"/>
        </w:trPr>
        <w:tc>
          <w:tcPr>
            <w:tcW w:w="5246" w:type="dxa"/>
            <w:vAlign w:val="center"/>
          </w:tcPr>
          <w:p w14:paraId="0D61A5B5" w14:textId="77777777" w:rsidR="00F35C29" w:rsidRPr="00CC1B76" w:rsidRDefault="00F35C29" w:rsidP="00F35C29">
            <w:pPr>
              <w:ind w:left="708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Anxiety depression (range 1-5)</w:t>
            </w:r>
          </w:p>
        </w:tc>
        <w:tc>
          <w:tcPr>
            <w:tcW w:w="2551" w:type="dxa"/>
            <w:vAlign w:val="center"/>
          </w:tcPr>
          <w:p w14:paraId="761ECAD3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1 [1-2]</w:t>
            </w:r>
          </w:p>
        </w:tc>
        <w:tc>
          <w:tcPr>
            <w:tcW w:w="2127" w:type="dxa"/>
            <w:vAlign w:val="center"/>
          </w:tcPr>
          <w:p w14:paraId="1657E8BB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2 [1-3]</w:t>
            </w:r>
          </w:p>
        </w:tc>
        <w:tc>
          <w:tcPr>
            <w:tcW w:w="3118" w:type="dxa"/>
            <w:vAlign w:val="center"/>
          </w:tcPr>
          <w:p w14:paraId="45880CF3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-0.19 (-0.71 </w:t>
            </w:r>
            <w:r w:rsidRPr="00CC1B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</w:t>
            </w: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 0.33)</w:t>
            </w:r>
          </w:p>
        </w:tc>
        <w:tc>
          <w:tcPr>
            <w:tcW w:w="851" w:type="dxa"/>
            <w:vAlign w:val="center"/>
          </w:tcPr>
          <w:p w14:paraId="475AE07A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CC1B7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63</w:t>
            </w:r>
          </w:p>
        </w:tc>
      </w:tr>
      <w:tr w:rsidR="00F35C29" w:rsidRPr="00A774FA" w14:paraId="6338DA8A" w14:textId="77777777" w:rsidTr="00347B5C">
        <w:trPr>
          <w:trHeight w:hRule="exact" w:val="567"/>
        </w:trPr>
        <w:tc>
          <w:tcPr>
            <w:tcW w:w="13893" w:type="dxa"/>
            <w:gridSpan w:val="5"/>
            <w:vAlign w:val="center"/>
          </w:tcPr>
          <w:p w14:paraId="45A9BCF7" w14:textId="77777777" w:rsidR="00F35C29" w:rsidRPr="00CC1B76" w:rsidRDefault="00F35C29" w:rsidP="00F35C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CC1B7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 Values are displayed as medians [interquartile range].</w:t>
            </w:r>
          </w:p>
          <w:p w14:paraId="5BE7B5DE" w14:textId="77777777" w:rsidR="00F35C29" w:rsidRPr="00CC1B76" w:rsidRDefault="00F35C29" w:rsidP="00F35C2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2F122058" w14:textId="656FAF0D" w:rsidR="006D4D9D" w:rsidRDefault="006D4D9D">
      <w:pPr>
        <w:rPr>
          <w:lang w:val="en-US"/>
        </w:rPr>
      </w:pPr>
    </w:p>
    <w:p w14:paraId="089B72D2" w14:textId="6E0F8994" w:rsidR="006D4D9D" w:rsidRDefault="006D4D9D">
      <w:pPr>
        <w:rPr>
          <w:lang w:val="en-US"/>
        </w:rPr>
      </w:pPr>
    </w:p>
    <w:p w14:paraId="651DDA04" w14:textId="4541B0FB" w:rsidR="00F50586" w:rsidRDefault="00F50586">
      <w:pPr>
        <w:rPr>
          <w:lang w:val="en-US"/>
        </w:rPr>
      </w:pPr>
    </w:p>
    <w:p w14:paraId="042F6BBF" w14:textId="2A453AB5" w:rsidR="00F50586" w:rsidRDefault="00F50586">
      <w:pPr>
        <w:rPr>
          <w:lang w:val="en-US"/>
        </w:rPr>
      </w:pPr>
    </w:p>
    <w:p w14:paraId="3CE9EDB2" w14:textId="7550AB7D" w:rsidR="00F50586" w:rsidRDefault="00F50586">
      <w:pPr>
        <w:rPr>
          <w:lang w:val="en-US"/>
        </w:rPr>
      </w:pPr>
    </w:p>
    <w:p w14:paraId="32CFD4D8" w14:textId="77777777" w:rsidR="00F50586" w:rsidRDefault="00F50586">
      <w:pPr>
        <w:rPr>
          <w:lang w:val="en-US"/>
        </w:rPr>
      </w:pPr>
    </w:p>
    <w:tbl>
      <w:tblPr>
        <w:tblStyle w:val="TableGrid"/>
        <w:tblW w:w="10773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4961"/>
        <w:gridCol w:w="3119"/>
        <w:gridCol w:w="2693"/>
      </w:tblGrid>
      <w:tr w:rsidR="00F50586" w:rsidRPr="00A774FA" w14:paraId="0C187918" w14:textId="77777777" w:rsidTr="00F50586">
        <w:trPr>
          <w:trHeight w:val="621"/>
        </w:trPr>
        <w:tc>
          <w:tcPr>
            <w:tcW w:w="10773" w:type="dxa"/>
            <w:gridSpan w:val="3"/>
            <w:vAlign w:val="center"/>
          </w:tcPr>
          <w:p w14:paraId="372B1D86" w14:textId="67CAF62A" w:rsidR="00F50586" w:rsidRDefault="00F50586" w:rsidP="00D122F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1194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Table </w:t>
            </w:r>
            <w:r w:rsidR="0008160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5</w:t>
            </w:r>
            <w:r w:rsidRPr="00C1194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 C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rrelation between time before endotracheal intubation in hours and function</w:t>
            </w:r>
            <w:r w:rsidR="0087607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l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outcome at six months.</w:t>
            </w:r>
          </w:p>
        </w:tc>
      </w:tr>
      <w:tr w:rsidR="00F50586" w:rsidRPr="00A774FA" w14:paraId="1EE715D0" w14:textId="77777777" w:rsidTr="00F50586">
        <w:trPr>
          <w:trHeight w:val="621"/>
        </w:trPr>
        <w:tc>
          <w:tcPr>
            <w:tcW w:w="4961" w:type="dxa"/>
            <w:vAlign w:val="center"/>
          </w:tcPr>
          <w:p w14:paraId="4390706C" w14:textId="77777777" w:rsidR="00F50586" w:rsidRDefault="00F50586" w:rsidP="00D122F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812" w:type="dxa"/>
            <w:gridSpan w:val="2"/>
            <w:vAlign w:val="center"/>
          </w:tcPr>
          <w:p w14:paraId="03DBB623" w14:textId="463638A1" w:rsidR="00F50586" w:rsidRDefault="00F50586" w:rsidP="00F5058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Hours of respiratory support before endotracheal intubation</w:t>
            </w:r>
          </w:p>
        </w:tc>
      </w:tr>
      <w:tr w:rsidR="00F50586" w:rsidRPr="00C11945" w14:paraId="0EB61008" w14:textId="17798FBA" w:rsidTr="00F50586">
        <w:trPr>
          <w:trHeight w:val="621"/>
        </w:trPr>
        <w:tc>
          <w:tcPr>
            <w:tcW w:w="4961" w:type="dxa"/>
            <w:vAlign w:val="center"/>
          </w:tcPr>
          <w:p w14:paraId="21EA5846" w14:textId="0EF2A0DF" w:rsidR="00F50586" w:rsidRPr="00C11945" w:rsidRDefault="00F50586" w:rsidP="00D122F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19" w:type="dxa"/>
            <w:vAlign w:val="center"/>
          </w:tcPr>
          <w:p w14:paraId="33E90D75" w14:textId="0FE52816" w:rsidR="00F50586" w:rsidRPr="00C11945" w:rsidRDefault="00F50586" w:rsidP="00F5058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</w:t>
            </w:r>
          </w:p>
        </w:tc>
        <w:tc>
          <w:tcPr>
            <w:tcW w:w="2693" w:type="dxa"/>
            <w:vAlign w:val="center"/>
          </w:tcPr>
          <w:p w14:paraId="2D8BA285" w14:textId="02048F2C" w:rsidR="00F50586" w:rsidRDefault="00F50586" w:rsidP="00F5058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</w:t>
            </w:r>
          </w:p>
        </w:tc>
      </w:tr>
      <w:tr w:rsidR="00F50586" w:rsidRPr="00C11945" w14:paraId="14FA1D3D" w14:textId="77777777" w:rsidTr="00F50586">
        <w:trPr>
          <w:trHeight w:val="621"/>
        </w:trPr>
        <w:tc>
          <w:tcPr>
            <w:tcW w:w="4961" w:type="dxa"/>
            <w:vAlign w:val="center"/>
          </w:tcPr>
          <w:p w14:paraId="6566AE59" w14:textId="7B51DF5B" w:rsidR="00F50586" w:rsidRPr="00F50586" w:rsidRDefault="00F50586" w:rsidP="00D122F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5058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ulmonary function test</w:t>
            </w:r>
          </w:p>
        </w:tc>
        <w:tc>
          <w:tcPr>
            <w:tcW w:w="3119" w:type="dxa"/>
            <w:vAlign w:val="center"/>
          </w:tcPr>
          <w:p w14:paraId="2F3B8891" w14:textId="77777777" w:rsidR="00F50586" w:rsidRDefault="00F50586" w:rsidP="00F5058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vAlign w:val="center"/>
          </w:tcPr>
          <w:p w14:paraId="19F2DC4C" w14:textId="77777777" w:rsidR="00F50586" w:rsidRDefault="00F50586" w:rsidP="00F5058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F50586" w:rsidRPr="00C11945" w14:paraId="1C9D35DA" w14:textId="60E69AE3" w:rsidTr="00F50586">
        <w:trPr>
          <w:trHeight w:val="621"/>
        </w:trPr>
        <w:tc>
          <w:tcPr>
            <w:tcW w:w="4961" w:type="dxa"/>
            <w:vAlign w:val="center"/>
          </w:tcPr>
          <w:p w14:paraId="7991C42A" w14:textId="05967074" w:rsidR="00F50586" w:rsidRPr="00C11945" w:rsidRDefault="00F50586" w:rsidP="00D122F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ual volume - % of predicted</w:t>
            </w:r>
          </w:p>
        </w:tc>
        <w:tc>
          <w:tcPr>
            <w:tcW w:w="3119" w:type="dxa"/>
            <w:vAlign w:val="center"/>
          </w:tcPr>
          <w:p w14:paraId="681F877A" w14:textId="6AE65075" w:rsidR="00F50586" w:rsidRPr="00C11945" w:rsidRDefault="00F50586" w:rsidP="00F5058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1</w:t>
            </w:r>
          </w:p>
        </w:tc>
        <w:tc>
          <w:tcPr>
            <w:tcW w:w="2693" w:type="dxa"/>
            <w:vAlign w:val="center"/>
          </w:tcPr>
          <w:p w14:paraId="09D0D6C0" w14:textId="5C11A0B6" w:rsidR="00F50586" w:rsidRPr="00C11945" w:rsidRDefault="00F50586" w:rsidP="00F5058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6</w:t>
            </w:r>
          </w:p>
        </w:tc>
      </w:tr>
      <w:tr w:rsidR="00F50586" w:rsidRPr="00C11945" w14:paraId="53E67CEC" w14:textId="2BCB46E3" w:rsidTr="00F50586">
        <w:trPr>
          <w:trHeight w:val="621"/>
        </w:trPr>
        <w:tc>
          <w:tcPr>
            <w:tcW w:w="4961" w:type="dxa"/>
            <w:vAlign w:val="center"/>
          </w:tcPr>
          <w:p w14:paraId="5627C090" w14:textId="4B5E1FD9" w:rsidR="00F50586" w:rsidRPr="00C11945" w:rsidRDefault="00F50586" w:rsidP="00D122F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idual volume and total lung capacity ratio - % of predicted</w:t>
            </w:r>
          </w:p>
        </w:tc>
        <w:tc>
          <w:tcPr>
            <w:tcW w:w="3119" w:type="dxa"/>
            <w:vAlign w:val="center"/>
          </w:tcPr>
          <w:p w14:paraId="4E134262" w14:textId="3EC63916" w:rsidR="00F50586" w:rsidRPr="00C11945" w:rsidRDefault="00F50586" w:rsidP="00F5058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2</w:t>
            </w:r>
          </w:p>
        </w:tc>
        <w:tc>
          <w:tcPr>
            <w:tcW w:w="2693" w:type="dxa"/>
            <w:vAlign w:val="center"/>
          </w:tcPr>
          <w:p w14:paraId="306B42B7" w14:textId="0BCCB6AF" w:rsidR="00F50586" w:rsidRDefault="00F50586" w:rsidP="00F5058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</w:t>
            </w:r>
          </w:p>
        </w:tc>
      </w:tr>
      <w:tr w:rsidR="00F50586" w:rsidRPr="00C11945" w14:paraId="1391D32B" w14:textId="1DEB2E90" w:rsidTr="00F50586">
        <w:trPr>
          <w:trHeight w:val="621"/>
        </w:trPr>
        <w:tc>
          <w:tcPr>
            <w:tcW w:w="4961" w:type="dxa"/>
            <w:vAlign w:val="center"/>
          </w:tcPr>
          <w:p w14:paraId="4C5342F9" w14:textId="410000E5" w:rsidR="00F50586" w:rsidRPr="00F50586" w:rsidRDefault="00F50586" w:rsidP="00F505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5058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0-second chair stand test</w:t>
            </w:r>
          </w:p>
        </w:tc>
        <w:tc>
          <w:tcPr>
            <w:tcW w:w="3119" w:type="dxa"/>
            <w:vAlign w:val="center"/>
          </w:tcPr>
          <w:p w14:paraId="313D311C" w14:textId="63B5DE96" w:rsidR="00F50586" w:rsidRPr="00C11945" w:rsidRDefault="00F50586" w:rsidP="00F5058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vAlign w:val="center"/>
          </w:tcPr>
          <w:p w14:paraId="62661A1C" w14:textId="77777777" w:rsidR="00F50586" w:rsidRDefault="00F50586" w:rsidP="00F5058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50586" w:rsidRPr="00C11945" w14:paraId="25531D16" w14:textId="77777777" w:rsidTr="00F50586">
        <w:trPr>
          <w:trHeight w:val="621"/>
        </w:trPr>
        <w:tc>
          <w:tcPr>
            <w:tcW w:w="4961" w:type="dxa"/>
            <w:vAlign w:val="center"/>
          </w:tcPr>
          <w:p w14:paraId="4B4AF5AF" w14:textId="6D500E47" w:rsidR="00F50586" w:rsidRDefault="00F50586" w:rsidP="00F5058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dir SpO2 during 30-second chair stand test - %</w:t>
            </w:r>
          </w:p>
        </w:tc>
        <w:tc>
          <w:tcPr>
            <w:tcW w:w="3119" w:type="dxa"/>
            <w:vAlign w:val="center"/>
          </w:tcPr>
          <w:p w14:paraId="15C013BE" w14:textId="1D8FED95" w:rsidR="00F50586" w:rsidRPr="00C11945" w:rsidRDefault="00F50586" w:rsidP="00F5058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1</w:t>
            </w:r>
          </w:p>
        </w:tc>
        <w:tc>
          <w:tcPr>
            <w:tcW w:w="2693" w:type="dxa"/>
            <w:vAlign w:val="center"/>
          </w:tcPr>
          <w:p w14:paraId="04C21959" w14:textId="18F2221B" w:rsidR="00F50586" w:rsidRDefault="00F50586" w:rsidP="00F5058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3</w:t>
            </w:r>
          </w:p>
        </w:tc>
      </w:tr>
      <w:tr w:rsidR="00F50586" w:rsidRPr="00C11945" w14:paraId="0D088DCC" w14:textId="77777777" w:rsidTr="00F50586">
        <w:trPr>
          <w:trHeight w:val="621"/>
        </w:trPr>
        <w:tc>
          <w:tcPr>
            <w:tcW w:w="4961" w:type="dxa"/>
            <w:vAlign w:val="center"/>
          </w:tcPr>
          <w:p w14:paraId="3C546712" w14:textId="567D4E2D" w:rsidR="00F50586" w:rsidRDefault="00F50586" w:rsidP="00F5058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Time to recover SpO2 after 30-second chair stand test - seconds</w:t>
            </w:r>
          </w:p>
        </w:tc>
        <w:tc>
          <w:tcPr>
            <w:tcW w:w="3119" w:type="dxa"/>
            <w:vAlign w:val="center"/>
          </w:tcPr>
          <w:p w14:paraId="0D02ED44" w14:textId="60750E3A" w:rsidR="00F50586" w:rsidRPr="00C11945" w:rsidRDefault="00F50586" w:rsidP="00F5058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1</w:t>
            </w:r>
          </w:p>
        </w:tc>
        <w:tc>
          <w:tcPr>
            <w:tcW w:w="2693" w:type="dxa"/>
            <w:vAlign w:val="center"/>
          </w:tcPr>
          <w:p w14:paraId="4455075F" w14:textId="4D2808A1" w:rsidR="00F50586" w:rsidRDefault="00F50586" w:rsidP="00F5058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</w:t>
            </w:r>
          </w:p>
        </w:tc>
      </w:tr>
      <w:tr w:rsidR="00F50586" w:rsidRPr="00C11945" w14:paraId="0EC99141" w14:textId="77777777" w:rsidTr="00F50586">
        <w:trPr>
          <w:trHeight w:val="621"/>
        </w:trPr>
        <w:tc>
          <w:tcPr>
            <w:tcW w:w="4961" w:type="dxa"/>
            <w:vAlign w:val="center"/>
          </w:tcPr>
          <w:p w14:paraId="4F9F55A3" w14:textId="65D623A2" w:rsidR="00F50586" w:rsidRDefault="00F50586" w:rsidP="00F5058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me to recover heart rate after 30-second chair stand test -seconds</w:t>
            </w:r>
          </w:p>
        </w:tc>
        <w:tc>
          <w:tcPr>
            <w:tcW w:w="3119" w:type="dxa"/>
            <w:vAlign w:val="center"/>
          </w:tcPr>
          <w:p w14:paraId="2EA51C24" w14:textId="06F91512" w:rsidR="00F50586" w:rsidRPr="00C11945" w:rsidRDefault="00F50586" w:rsidP="00F5058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6</w:t>
            </w:r>
          </w:p>
        </w:tc>
        <w:tc>
          <w:tcPr>
            <w:tcW w:w="2693" w:type="dxa"/>
            <w:vAlign w:val="center"/>
          </w:tcPr>
          <w:p w14:paraId="0F356753" w14:textId="73FC52EA" w:rsidR="00F50586" w:rsidRDefault="00F50586" w:rsidP="00F5058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</w:t>
            </w:r>
          </w:p>
        </w:tc>
      </w:tr>
    </w:tbl>
    <w:p w14:paraId="1E8032D7" w14:textId="4F5D0E0C" w:rsidR="006D4D9D" w:rsidRDefault="006D4D9D">
      <w:pPr>
        <w:rPr>
          <w:lang w:val="en-US"/>
        </w:rPr>
      </w:pPr>
    </w:p>
    <w:p w14:paraId="3FF0BB3A" w14:textId="114B63E2" w:rsidR="00585531" w:rsidRPr="00585531" w:rsidRDefault="00585531">
      <w:pPr>
        <w:rPr>
          <w:rFonts w:ascii="Times New Roman" w:hAnsi="Times New Roman" w:cs="Times New Roman"/>
          <w:lang w:val="en-US"/>
        </w:rPr>
      </w:pPr>
    </w:p>
    <w:p w14:paraId="55014D8E" w14:textId="7C9480D9" w:rsidR="00585531" w:rsidRDefault="00585531">
      <w:pPr>
        <w:rPr>
          <w:rFonts w:ascii="Times New Roman" w:hAnsi="Times New Roman" w:cs="Times New Roman"/>
          <w:b/>
        </w:rPr>
        <w:sectPr w:rsidR="00585531" w:rsidSect="00BE3F5D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7E10CBA1" w14:textId="77777777" w:rsidR="00585531" w:rsidRPr="00687502" w:rsidRDefault="00585531">
      <w:pPr>
        <w:rPr>
          <w:lang w:val="en-US"/>
        </w:rPr>
      </w:pPr>
    </w:p>
    <w:sectPr w:rsidR="00585531" w:rsidRPr="00687502" w:rsidSect="00585531">
      <w:type w:val="continuous"/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F5D"/>
    <w:rsid w:val="000622A8"/>
    <w:rsid w:val="00081607"/>
    <w:rsid w:val="00091F8C"/>
    <w:rsid w:val="000A11EA"/>
    <w:rsid w:val="000A2260"/>
    <w:rsid w:val="000A5F63"/>
    <w:rsid w:val="000B2445"/>
    <w:rsid w:val="001B0A46"/>
    <w:rsid w:val="001B6E7C"/>
    <w:rsid w:val="001E2BB0"/>
    <w:rsid w:val="001E72C9"/>
    <w:rsid w:val="00245618"/>
    <w:rsid w:val="00260416"/>
    <w:rsid w:val="00287055"/>
    <w:rsid w:val="00292A2A"/>
    <w:rsid w:val="0029721F"/>
    <w:rsid w:val="003006A0"/>
    <w:rsid w:val="00317AD8"/>
    <w:rsid w:val="00327EF7"/>
    <w:rsid w:val="00347B5C"/>
    <w:rsid w:val="003914CB"/>
    <w:rsid w:val="00393373"/>
    <w:rsid w:val="003971DB"/>
    <w:rsid w:val="003C2176"/>
    <w:rsid w:val="003C44A5"/>
    <w:rsid w:val="003D5336"/>
    <w:rsid w:val="003E00B2"/>
    <w:rsid w:val="003E61FD"/>
    <w:rsid w:val="0040263C"/>
    <w:rsid w:val="004D68E3"/>
    <w:rsid w:val="004E29EE"/>
    <w:rsid w:val="004F2530"/>
    <w:rsid w:val="0050012E"/>
    <w:rsid w:val="00542D4C"/>
    <w:rsid w:val="00576E45"/>
    <w:rsid w:val="00585531"/>
    <w:rsid w:val="005A3335"/>
    <w:rsid w:val="005B67D9"/>
    <w:rsid w:val="005C2AFF"/>
    <w:rsid w:val="005C79A6"/>
    <w:rsid w:val="00616579"/>
    <w:rsid w:val="00666092"/>
    <w:rsid w:val="00666EBD"/>
    <w:rsid w:val="00682342"/>
    <w:rsid w:val="00687502"/>
    <w:rsid w:val="006C59D4"/>
    <w:rsid w:val="006D4D9D"/>
    <w:rsid w:val="00705B95"/>
    <w:rsid w:val="007127C0"/>
    <w:rsid w:val="007406F6"/>
    <w:rsid w:val="00745992"/>
    <w:rsid w:val="007625A5"/>
    <w:rsid w:val="00774838"/>
    <w:rsid w:val="007E4634"/>
    <w:rsid w:val="007E472F"/>
    <w:rsid w:val="007F28D2"/>
    <w:rsid w:val="0080100B"/>
    <w:rsid w:val="0082182E"/>
    <w:rsid w:val="00845427"/>
    <w:rsid w:val="0087607E"/>
    <w:rsid w:val="008971C4"/>
    <w:rsid w:val="008B1784"/>
    <w:rsid w:val="008B51FA"/>
    <w:rsid w:val="008B6975"/>
    <w:rsid w:val="008C685C"/>
    <w:rsid w:val="008F6730"/>
    <w:rsid w:val="009211B3"/>
    <w:rsid w:val="009376BD"/>
    <w:rsid w:val="00943D0F"/>
    <w:rsid w:val="0098085F"/>
    <w:rsid w:val="009B79CE"/>
    <w:rsid w:val="00A66A30"/>
    <w:rsid w:val="00A774FA"/>
    <w:rsid w:val="00A95699"/>
    <w:rsid w:val="00AE23B7"/>
    <w:rsid w:val="00AF1F20"/>
    <w:rsid w:val="00B03A21"/>
    <w:rsid w:val="00B35165"/>
    <w:rsid w:val="00B6355D"/>
    <w:rsid w:val="00BB74C9"/>
    <w:rsid w:val="00BD797A"/>
    <w:rsid w:val="00BE3F5D"/>
    <w:rsid w:val="00BE4419"/>
    <w:rsid w:val="00BE4BCE"/>
    <w:rsid w:val="00C075AF"/>
    <w:rsid w:val="00C153F2"/>
    <w:rsid w:val="00C43D9D"/>
    <w:rsid w:val="00C75BD9"/>
    <w:rsid w:val="00CB0489"/>
    <w:rsid w:val="00CB04CE"/>
    <w:rsid w:val="00CC1B76"/>
    <w:rsid w:val="00D122FD"/>
    <w:rsid w:val="00D444EE"/>
    <w:rsid w:val="00D50BFB"/>
    <w:rsid w:val="00D85422"/>
    <w:rsid w:val="00D9581D"/>
    <w:rsid w:val="00E128F4"/>
    <w:rsid w:val="00E60B95"/>
    <w:rsid w:val="00E6462B"/>
    <w:rsid w:val="00EC0C76"/>
    <w:rsid w:val="00F35C29"/>
    <w:rsid w:val="00F43173"/>
    <w:rsid w:val="00F50586"/>
    <w:rsid w:val="00F51C34"/>
    <w:rsid w:val="00F51FA3"/>
    <w:rsid w:val="00F554E2"/>
    <w:rsid w:val="00FC7EF5"/>
    <w:rsid w:val="00FD05EC"/>
    <w:rsid w:val="6656F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6CBC8"/>
  <w15:chartTrackingRefBased/>
  <w15:docId w15:val="{6A44537F-C552-4D1F-AF35-51CD1290E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75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750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875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75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75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5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5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685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85C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CC1B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4</Pages>
  <Words>1959</Words>
  <Characters>11172</Characters>
  <Application>Microsoft Office Word</Application>
  <DocSecurity>0</DocSecurity>
  <Lines>93</Lines>
  <Paragraphs>26</Paragraphs>
  <ScaleCrop>false</ScaleCrop>
  <Company/>
  <LinksUpToDate>false</LinksUpToDate>
  <CharactersWithSpaces>13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Salvatore Menga</dc:creator>
  <cp:keywords/>
  <dc:description/>
  <cp:lastModifiedBy>Saranya M.</cp:lastModifiedBy>
  <cp:revision>97</cp:revision>
  <dcterms:created xsi:type="dcterms:W3CDTF">2022-01-27T13:35:00Z</dcterms:created>
  <dcterms:modified xsi:type="dcterms:W3CDTF">2023-05-13T06:43:00Z</dcterms:modified>
</cp:coreProperties>
</file>